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620CA5" w14:textId="77777777" w:rsidR="00C449B4" w:rsidRDefault="0033757C" w:rsidP="0033757C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proofErr w:type="spellStart"/>
      <w:r w:rsidRPr="0033757C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ry</w:t>
      </w:r>
      <w:proofErr w:type="spellEnd"/>
      <w:r w:rsidRPr="0033757C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data</w:t>
      </w:r>
      <w:r w:rsidR="00385F2F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of</w:t>
      </w:r>
    </w:p>
    <w:p w14:paraId="3E8AD94A" w14:textId="77777777" w:rsidR="0040705B" w:rsidRPr="00623144" w:rsidRDefault="0040705B" w:rsidP="0040705B">
      <w:pPr>
        <w:tabs>
          <w:tab w:val="left" w:pos="9180"/>
        </w:tabs>
        <w:spacing w:after="0" w:line="480" w:lineRule="auto"/>
        <w:ind w:right="547"/>
        <w:jc w:val="center"/>
        <w:rPr>
          <w:rFonts w:asciiTheme="majorBidi" w:eastAsia="Times New Roman" w:hAnsiTheme="majorBidi" w:cstheme="majorBidi"/>
          <w:b/>
          <w:sz w:val="28"/>
          <w:szCs w:val="28"/>
        </w:rPr>
      </w:pPr>
      <w:r w:rsidRPr="00623144">
        <w:rPr>
          <w:rFonts w:asciiTheme="majorBidi" w:eastAsia="Times New Roman" w:hAnsiTheme="majorBidi" w:cstheme="majorBidi"/>
          <w:b/>
          <w:sz w:val="28"/>
          <w:szCs w:val="28"/>
        </w:rPr>
        <w:t>A sustainable and green HPLC-PDA technique for the simultaneous estimation of Post-COVID-19 syndrome co-administered drugs with greenness and whiteness assessment.</w:t>
      </w:r>
    </w:p>
    <w:p w14:paraId="7E24204E" w14:textId="77777777" w:rsidR="002C481F" w:rsidRPr="006527E3" w:rsidRDefault="002C481F" w:rsidP="002C481F">
      <w:pPr>
        <w:tabs>
          <w:tab w:val="left" w:pos="9180"/>
        </w:tabs>
        <w:spacing w:line="480" w:lineRule="auto"/>
        <w:ind w:right="547"/>
        <w:jc w:val="lowKashida"/>
        <w:rPr>
          <w:rFonts w:asciiTheme="majorBidi" w:eastAsia="Times New Roman" w:hAnsiTheme="majorBidi" w:cstheme="majorBidi"/>
          <w:b/>
          <w:sz w:val="24"/>
          <w:szCs w:val="24"/>
        </w:rPr>
      </w:pPr>
      <w:r w:rsidRPr="006527E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Passant M. Medhat </w:t>
      </w:r>
      <w:r w:rsidRPr="006527E3">
        <w:rPr>
          <w:rFonts w:asciiTheme="majorBidi" w:eastAsia="Times New Roman" w:hAnsiTheme="majorBidi" w:cstheme="majorBidi"/>
          <w:color w:val="0080AE"/>
          <w:sz w:val="24"/>
          <w:szCs w:val="24"/>
          <w:vertAlign w:val="superscript"/>
        </w:rPr>
        <w:t>1</w:t>
      </w:r>
      <w:r w:rsidRPr="006527E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</w:t>
      </w:r>
      <w:r w:rsidRPr="006527E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anal Moha</w:t>
      </w:r>
      <w:r w:rsidRPr="006527E3">
        <w:rPr>
          <w:rFonts w:asciiTheme="majorBidi" w:hAnsiTheme="majorBidi" w:cstheme="majorBidi"/>
          <w:sz w:val="24"/>
          <w:szCs w:val="24"/>
        </w:rPr>
        <w:t xml:space="preserve">med Fouad </w:t>
      </w:r>
      <w:r w:rsidRPr="006527E3">
        <w:rPr>
          <w:rFonts w:asciiTheme="majorBidi" w:eastAsia="Times New Roman" w:hAnsiTheme="majorBidi" w:cstheme="majorBidi"/>
          <w:color w:val="0080AE"/>
          <w:sz w:val="24"/>
          <w:szCs w:val="24"/>
          <w:vertAlign w:val="superscript"/>
        </w:rPr>
        <w:t>1</w:t>
      </w:r>
      <w:proofErr w:type="gramStart"/>
      <w:r w:rsidRPr="006527E3">
        <w:rPr>
          <w:rFonts w:asciiTheme="majorBidi" w:eastAsia="Times New Roman" w:hAnsiTheme="majorBidi" w:cstheme="majorBidi"/>
          <w:color w:val="0080AE"/>
          <w:sz w:val="24"/>
          <w:szCs w:val="24"/>
          <w:vertAlign w:val="superscript"/>
        </w:rPr>
        <w:t>,2</w:t>
      </w:r>
      <w:proofErr w:type="gramEnd"/>
      <w:r w:rsidRPr="006527E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</w:t>
      </w:r>
      <w:r w:rsidRPr="006527E3">
        <w:rPr>
          <w:rFonts w:asciiTheme="majorBidi" w:hAnsiTheme="majorBidi" w:cstheme="majorBidi"/>
          <w:sz w:val="24"/>
          <w:szCs w:val="24"/>
        </w:rPr>
        <w:t xml:space="preserve">Hany H. Monir </w:t>
      </w:r>
      <w:r w:rsidRPr="006527E3">
        <w:rPr>
          <w:rFonts w:asciiTheme="majorBidi" w:eastAsia="Times New Roman" w:hAnsiTheme="majorBidi" w:cstheme="majorBidi"/>
          <w:color w:val="0080AE"/>
          <w:sz w:val="24"/>
          <w:szCs w:val="24"/>
          <w:vertAlign w:val="superscript"/>
        </w:rPr>
        <w:t>3,</w:t>
      </w:r>
      <w:r w:rsidRPr="006527E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6527E3">
        <w:rPr>
          <w:rFonts w:asciiTheme="majorBidi" w:hAnsiTheme="majorBidi" w:cstheme="majorBidi"/>
          <w:color w:val="333333"/>
          <w:sz w:val="24"/>
          <w:szCs w:val="24"/>
        </w:rPr>
        <w:t>N</w:t>
      </w:r>
      <w:r w:rsidRPr="006527E3">
        <w:rPr>
          <w:rFonts w:asciiTheme="majorBidi" w:eastAsia="Times New Roman" w:hAnsiTheme="majorBidi" w:cstheme="majorBidi"/>
          <w:color w:val="000000"/>
          <w:sz w:val="24"/>
          <w:szCs w:val="24"/>
        </w:rPr>
        <w:t>ermine S. Ghoniem*</w:t>
      </w:r>
      <w:r w:rsidRPr="006527E3">
        <w:rPr>
          <w:rFonts w:asciiTheme="majorBidi" w:eastAsia="Times New Roman" w:hAnsiTheme="majorBidi" w:cstheme="majorBidi"/>
          <w:color w:val="0080AE"/>
          <w:sz w:val="24"/>
          <w:szCs w:val="24"/>
          <w:vertAlign w:val="superscript"/>
        </w:rPr>
        <w:t>3</w:t>
      </w:r>
      <w:r w:rsidRPr="006527E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</w:p>
    <w:p w14:paraId="4AF84B85" w14:textId="77777777" w:rsidR="002C481F" w:rsidRPr="006527E3" w:rsidRDefault="002C481F" w:rsidP="002C481F">
      <w:pPr>
        <w:ind w:right="547"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6527E3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1</w:t>
      </w:r>
      <w:r w:rsidRPr="006527E3">
        <w:rPr>
          <w:rFonts w:asciiTheme="majorBidi" w:hAnsiTheme="majorBidi" w:cstheme="majorBidi"/>
          <w:sz w:val="24"/>
          <w:szCs w:val="24"/>
        </w:rPr>
        <w:t xml:space="preserve"> </w:t>
      </w:r>
      <w:r w:rsidRPr="006527E3">
        <w:rPr>
          <w:rFonts w:asciiTheme="majorBidi" w:eastAsia="Times New Roman" w:hAnsiTheme="majorBidi" w:cstheme="majorBidi"/>
          <w:sz w:val="24"/>
          <w:szCs w:val="24"/>
        </w:rPr>
        <w:t>Analytical Chemistry Department, Faculty of Pharmacy, October University for   Modern Sciences and Arts (MSA), 11787 6th October City, Egypt.</w:t>
      </w:r>
    </w:p>
    <w:p w14:paraId="3275F878" w14:textId="77777777" w:rsidR="002C481F" w:rsidRPr="006527E3" w:rsidRDefault="002C481F" w:rsidP="002C481F">
      <w:pPr>
        <w:ind w:right="547"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6527E3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2 </w:t>
      </w:r>
      <w:r w:rsidRPr="006527E3">
        <w:rPr>
          <w:rFonts w:asciiTheme="majorBidi" w:eastAsia="Times New Roman" w:hAnsiTheme="majorBidi" w:cstheme="majorBidi"/>
          <w:sz w:val="24"/>
          <w:szCs w:val="24"/>
        </w:rPr>
        <w:t>Analytical Chemistry Department, Faculty of Pharmacy (Girls), Al-Azhar University, Nasr City, Cairo Egypt.</w:t>
      </w:r>
    </w:p>
    <w:p w14:paraId="72C9F48C" w14:textId="77777777" w:rsidR="002C481F" w:rsidRPr="006527E3" w:rsidRDefault="002C481F" w:rsidP="002C481F">
      <w:pPr>
        <w:ind w:right="547"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6527E3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Pr="006527E3">
        <w:rPr>
          <w:rFonts w:asciiTheme="majorBidi" w:eastAsia="Times New Roman" w:hAnsiTheme="majorBidi" w:cstheme="majorBidi"/>
          <w:sz w:val="24"/>
          <w:szCs w:val="24"/>
        </w:rPr>
        <w:t xml:space="preserve"> Pharmaceutical Analytical Chemistry Department, Faculty of Pharmacy, Cairo University, </w:t>
      </w:r>
      <w:proofErr w:type="spellStart"/>
      <w:r w:rsidRPr="006527E3">
        <w:rPr>
          <w:rFonts w:asciiTheme="majorBidi" w:eastAsia="Times New Roman" w:hAnsiTheme="majorBidi" w:cstheme="majorBidi"/>
          <w:sz w:val="24"/>
          <w:szCs w:val="24"/>
        </w:rPr>
        <w:t>Kasr</w:t>
      </w:r>
      <w:proofErr w:type="spellEnd"/>
      <w:r w:rsidRPr="006527E3">
        <w:rPr>
          <w:rFonts w:asciiTheme="majorBidi" w:eastAsia="Times New Roman" w:hAnsiTheme="majorBidi" w:cstheme="majorBidi"/>
          <w:sz w:val="24"/>
          <w:szCs w:val="24"/>
        </w:rPr>
        <w:t xml:space="preserve"> El-</w:t>
      </w:r>
      <w:proofErr w:type="spellStart"/>
      <w:r w:rsidRPr="006527E3">
        <w:rPr>
          <w:rFonts w:asciiTheme="majorBidi" w:eastAsia="Times New Roman" w:hAnsiTheme="majorBidi" w:cstheme="majorBidi"/>
          <w:sz w:val="24"/>
          <w:szCs w:val="24"/>
        </w:rPr>
        <w:t>Aini</w:t>
      </w:r>
      <w:proofErr w:type="spellEnd"/>
      <w:r w:rsidRPr="006527E3">
        <w:rPr>
          <w:rFonts w:asciiTheme="majorBidi" w:eastAsia="Times New Roman" w:hAnsiTheme="majorBidi" w:cstheme="majorBidi"/>
          <w:sz w:val="24"/>
          <w:szCs w:val="24"/>
        </w:rPr>
        <w:t xml:space="preserve"> Street, Cairo ET-11562.</w:t>
      </w:r>
    </w:p>
    <w:p w14:paraId="48B7A0B6" w14:textId="77777777" w:rsidR="002C481F" w:rsidRPr="006527E3" w:rsidRDefault="002C481F" w:rsidP="002C481F">
      <w:pPr>
        <w:ind w:right="547"/>
        <w:jc w:val="lowKashida"/>
        <w:rPr>
          <w:rFonts w:asciiTheme="majorBidi" w:eastAsia="Times New Roman" w:hAnsiTheme="majorBidi" w:cstheme="majorBidi"/>
          <w:sz w:val="24"/>
          <w:szCs w:val="24"/>
        </w:rPr>
      </w:pPr>
    </w:p>
    <w:p w14:paraId="479D37B7" w14:textId="77777777" w:rsidR="002C481F" w:rsidRPr="006527E3" w:rsidRDefault="002C481F" w:rsidP="002C481F">
      <w:pPr>
        <w:ind w:right="547"/>
        <w:jc w:val="lowKashida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527E3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*Corresponding author</w:t>
      </w:r>
      <w:r w:rsidRPr="006527E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: </w:t>
      </w:r>
      <w:r w:rsidRPr="006527E3">
        <w:rPr>
          <w:rFonts w:asciiTheme="majorBidi" w:hAnsiTheme="majorBidi" w:cstheme="majorBidi"/>
          <w:color w:val="333333"/>
          <w:sz w:val="24"/>
          <w:szCs w:val="24"/>
        </w:rPr>
        <w:t>N</w:t>
      </w:r>
      <w:r w:rsidRPr="006527E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rmine S. Ghoniem, present address: </w:t>
      </w:r>
      <w:r w:rsidRPr="006527E3">
        <w:rPr>
          <w:rFonts w:asciiTheme="majorBidi" w:eastAsia="Times New Roman" w:hAnsiTheme="majorBidi" w:cstheme="majorBidi"/>
          <w:sz w:val="24"/>
          <w:szCs w:val="24"/>
        </w:rPr>
        <w:t xml:space="preserve">Pharmaceutical Analytical Chemistry Department, Faculty of Pharmacy, Cairo University, </w:t>
      </w:r>
      <w:proofErr w:type="spellStart"/>
      <w:r w:rsidRPr="006527E3">
        <w:rPr>
          <w:rFonts w:asciiTheme="majorBidi" w:eastAsia="Times New Roman" w:hAnsiTheme="majorBidi" w:cstheme="majorBidi"/>
          <w:sz w:val="24"/>
          <w:szCs w:val="24"/>
        </w:rPr>
        <w:t>Kasr</w:t>
      </w:r>
      <w:proofErr w:type="spellEnd"/>
      <w:r w:rsidRPr="006527E3">
        <w:rPr>
          <w:rFonts w:asciiTheme="majorBidi" w:eastAsia="Times New Roman" w:hAnsiTheme="majorBidi" w:cstheme="majorBidi"/>
          <w:sz w:val="24"/>
          <w:szCs w:val="24"/>
        </w:rPr>
        <w:t xml:space="preserve"> El-</w:t>
      </w:r>
      <w:proofErr w:type="spellStart"/>
      <w:r w:rsidRPr="006527E3">
        <w:rPr>
          <w:rFonts w:asciiTheme="majorBidi" w:eastAsia="Times New Roman" w:hAnsiTheme="majorBidi" w:cstheme="majorBidi"/>
          <w:sz w:val="24"/>
          <w:szCs w:val="24"/>
        </w:rPr>
        <w:t>Aini</w:t>
      </w:r>
      <w:proofErr w:type="spellEnd"/>
      <w:r w:rsidRPr="006527E3">
        <w:rPr>
          <w:rFonts w:asciiTheme="majorBidi" w:eastAsia="Times New Roman" w:hAnsiTheme="majorBidi" w:cstheme="majorBidi"/>
          <w:sz w:val="24"/>
          <w:szCs w:val="24"/>
        </w:rPr>
        <w:t xml:space="preserve"> Street, Cairo</w:t>
      </w:r>
      <w:r>
        <w:rPr>
          <w:rFonts w:asciiTheme="majorBidi" w:eastAsia="Times New Roman" w:hAnsiTheme="majorBidi" w:cstheme="majorBidi"/>
          <w:sz w:val="24"/>
          <w:szCs w:val="24"/>
        </w:rPr>
        <w:t>, Egypt</w:t>
      </w:r>
      <w:r w:rsidRPr="006527E3">
        <w:rPr>
          <w:rFonts w:asciiTheme="majorBidi" w:eastAsia="Times New Roman" w:hAnsiTheme="majorBidi" w:cstheme="majorBidi"/>
          <w:sz w:val="24"/>
          <w:szCs w:val="24"/>
        </w:rPr>
        <w:t xml:space="preserve"> ET-11562.</w:t>
      </w:r>
    </w:p>
    <w:p w14:paraId="756F39E6" w14:textId="77777777" w:rsidR="002C481F" w:rsidRPr="006527E3" w:rsidRDefault="002C481F" w:rsidP="002C481F">
      <w:pPr>
        <w:ind w:right="547"/>
        <w:jc w:val="lowKashida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6527E3">
        <w:rPr>
          <w:rFonts w:asciiTheme="majorBidi" w:eastAsia="Times New Roman" w:hAnsiTheme="majorBidi" w:cstheme="majorBidi"/>
          <w:color w:val="000000"/>
          <w:sz w:val="24"/>
          <w:szCs w:val="24"/>
        </w:rPr>
        <w:t>E-mail address:</w:t>
      </w:r>
      <w:r w:rsidRPr="006527E3">
        <w:rPr>
          <w:rFonts w:asciiTheme="majorBidi" w:hAnsiTheme="majorBidi" w:cstheme="majorBidi"/>
          <w:sz w:val="24"/>
          <w:szCs w:val="24"/>
        </w:rPr>
        <w:t xml:space="preserve"> </w:t>
      </w:r>
      <w:r w:rsidRPr="006527E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ermine.ghoniem@pharma.cu.edu.eg </w:t>
      </w:r>
    </w:p>
    <w:p w14:paraId="470D2544" w14:textId="77777777" w:rsidR="002C481F" w:rsidRPr="006527E3" w:rsidRDefault="002C481F" w:rsidP="002C481F">
      <w:pPr>
        <w:jc w:val="lowKashida"/>
        <w:rPr>
          <w:rFonts w:asciiTheme="majorBidi" w:hAnsiTheme="majorBidi" w:cstheme="majorBidi"/>
          <w:b/>
          <w:sz w:val="24"/>
          <w:szCs w:val="24"/>
          <w:highlight w:val="yellow"/>
        </w:rPr>
      </w:pPr>
    </w:p>
    <w:p w14:paraId="5E5B6D28" w14:textId="77777777" w:rsidR="002C481F" w:rsidRPr="006527E3" w:rsidRDefault="002C481F" w:rsidP="002C481F">
      <w:pPr>
        <w:spacing w:line="480" w:lineRule="auto"/>
        <w:jc w:val="lowKashida"/>
        <w:rPr>
          <w:rFonts w:asciiTheme="majorBidi" w:hAnsiTheme="majorBidi" w:cstheme="majorBidi"/>
          <w:b/>
          <w:sz w:val="24"/>
          <w:szCs w:val="24"/>
          <w:highlight w:val="yellow"/>
        </w:rPr>
      </w:pPr>
    </w:p>
    <w:p w14:paraId="06F3879B" w14:textId="77777777" w:rsidR="00385F2F" w:rsidRDefault="00385F2F" w:rsidP="0033757C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7B073DD3" w14:textId="77777777" w:rsidR="009C5F1B" w:rsidRDefault="009C5F1B" w:rsidP="0033757C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5FDBB951" w14:textId="77777777" w:rsidR="009C5F1B" w:rsidRDefault="009C5F1B" w:rsidP="0033757C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0B614766" w14:textId="77777777" w:rsidR="009C5F1B" w:rsidRDefault="009C5F1B" w:rsidP="0033757C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2DFCC7E8" w14:textId="77777777" w:rsidR="009C5F1B" w:rsidRDefault="009C5F1B" w:rsidP="0033757C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7A5E6BA" w14:textId="77777777" w:rsidR="0033757C" w:rsidRDefault="0033757C" w:rsidP="0033757C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7ABC035E" w14:textId="31B68E87" w:rsidR="009C5F1B" w:rsidRDefault="000D02C2" w:rsidP="00AB5D15">
      <w:pPr>
        <w:tabs>
          <w:tab w:val="left" w:pos="6078"/>
        </w:tabs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1F3628" wp14:editId="576D898D">
                <wp:simplePos x="0" y="0"/>
                <wp:positionH relativeFrom="column">
                  <wp:posOffset>3098800</wp:posOffset>
                </wp:positionH>
                <wp:positionV relativeFrom="paragraph">
                  <wp:posOffset>62865</wp:posOffset>
                </wp:positionV>
                <wp:extent cx="914400" cy="254000"/>
                <wp:effectExtent l="0" t="0" r="18415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9F6E98" w14:textId="77777777" w:rsidR="00831403" w:rsidRPr="000D02C2" w:rsidRDefault="00831403" w:rsidP="000D02C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1F3628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44pt;margin-top:4.95pt;width:1in;height:20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" fillcolor="white [3201]" strokeweight=".5pt">
                <v:textbox>
                  <w:txbxContent>
                    <w:p w14:paraId="2C9F6E98" w14:textId="77777777" w:rsidR="00831403" w:rsidRPr="000D02C2" w:rsidRDefault="00831403" w:rsidP="000D02C2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42CB14" wp14:editId="3D758479">
                <wp:simplePos x="0" y="0"/>
                <wp:positionH relativeFrom="column">
                  <wp:posOffset>-260350</wp:posOffset>
                </wp:positionH>
                <wp:positionV relativeFrom="paragraph">
                  <wp:posOffset>75565</wp:posOffset>
                </wp:positionV>
                <wp:extent cx="914400" cy="254000"/>
                <wp:effectExtent l="0" t="0" r="1016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0D8ED7" w14:textId="77777777" w:rsidR="00831403" w:rsidRPr="000D02C2" w:rsidRDefault="00831403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0D02C2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2CB14" id="Text Box 2" o:spid="_x0000_s1027" type="#_x0000_t202" style="position:absolute;margin-left:-20.5pt;margin-top:5.95pt;width:1in;height:20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" fillcolor="white [3201]" strokeweight=".5pt">
                <v:textbox>
                  <w:txbxContent>
                    <w:p w14:paraId="100D8ED7" w14:textId="77777777" w:rsidR="00831403" w:rsidRPr="000D02C2" w:rsidRDefault="00831403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0D02C2">
                        <w:rPr>
                          <w:rFonts w:asciiTheme="majorBidi" w:hAnsiTheme="majorBidi" w:cstheme="majorBidi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C5F1B">
        <w:t xml:space="preserve">  </w:t>
      </w:r>
      <w:r w:rsidR="00AB5D15">
        <w:object w:dxaOrig="1794" w:dyaOrig="980" w14:anchorId="54AA82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1pt;height:96.75pt" o:ole="">
            <v:imagedata r:id="rId5" o:title=""/>
          </v:shape>
          <o:OLEObject Type="Embed" ProgID="ChemDraw.Document.6.0" ShapeID="_x0000_i1025" DrawAspect="Content" ObjectID="_1791545578" r:id="rId6"/>
        </w:object>
      </w:r>
      <w:r w:rsidR="009C5F1B">
        <w:t xml:space="preserve">           </w:t>
      </w:r>
      <w:r w:rsidR="00AB5D15">
        <w:t xml:space="preserve">              </w:t>
      </w:r>
      <w:r w:rsidR="009C5F1B">
        <w:t xml:space="preserve">          </w:t>
      </w:r>
      <w:r w:rsidR="009C5F1B" w:rsidRPr="001D3EE1">
        <w:object w:dxaOrig="2550" w:dyaOrig="1030" w14:anchorId="7EA15972">
          <v:shape id="_x0000_i1026" type="#_x0000_t75" style="width:232.5pt;height:93.75pt" o:ole="">
            <v:imagedata r:id="rId7" o:title=""/>
          </v:shape>
          <o:OLEObject Type="Embed" ProgID="ChemDraw.Document.6.0" ShapeID="_x0000_i1026" DrawAspect="Content" ObjectID="_1791545579" r:id="rId8"/>
        </w:object>
      </w:r>
    </w:p>
    <w:p w14:paraId="5EC90CF2" w14:textId="77777777" w:rsidR="009C5F1B" w:rsidRDefault="009C5F1B" w:rsidP="009C5F1B">
      <w:pPr>
        <w:tabs>
          <w:tab w:val="left" w:pos="6078"/>
        </w:tabs>
      </w:pPr>
    </w:p>
    <w:p w14:paraId="429147DC" w14:textId="507A2D15" w:rsidR="0033757C" w:rsidRDefault="009C5F1B" w:rsidP="009C5F1B">
      <w:pPr>
        <w:tabs>
          <w:tab w:val="left" w:pos="6078"/>
        </w:tabs>
        <w:rPr>
          <w:rFonts w:asciiTheme="majorBidi" w:hAnsiTheme="majorBidi" w:cstheme="majorBidi"/>
          <w:b/>
          <w:bCs/>
          <w:sz w:val="28"/>
          <w:szCs w:val="28"/>
        </w:rPr>
      </w:pPr>
      <w:r>
        <w:t xml:space="preserve">                                          </w:t>
      </w:r>
      <w:r>
        <w:rPr>
          <w:rFonts w:asciiTheme="majorBidi" w:hAnsiTheme="majorBidi" w:cstheme="majorBidi"/>
          <w:noProof/>
          <w:sz w:val="28"/>
          <w:szCs w:val="28"/>
        </w:rPr>
        <w:t xml:space="preserve">                  </w:t>
      </w:r>
      <w:r w:rsidR="00A5719B">
        <w:rPr>
          <w:rFonts w:asciiTheme="majorBidi" w:hAnsiTheme="majorBidi" w:cstheme="majorBidi"/>
          <w:sz w:val="28"/>
          <w:szCs w:val="28"/>
        </w:rPr>
        <w:t xml:space="preserve">          </w:t>
      </w:r>
      <w:r w:rsidR="005E1B4E" w:rsidRPr="005E1B4E">
        <w:rPr>
          <w:rFonts w:asciiTheme="majorBidi" w:hAnsiTheme="majorBidi" w:cstheme="majorBidi"/>
          <w:sz w:val="28"/>
          <w:szCs w:val="28"/>
        </w:rPr>
        <w:t xml:space="preserve">       </w:t>
      </w:r>
      <w:r w:rsidR="006E59C5">
        <w:rPr>
          <w:rFonts w:asciiTheme="majorBidi" w:hAnsiTheme="majorBidi" w:cstheme="majorBidi"/>
          <w:sz w:val="28"/>
          <w:szCs w:val="28"/>
        </w:rPr>
        <w:t xml:space="preserve">   </w:t>
      </w:r>
      <w:r w:rsidR="005E1B4E" w:rsidRPr="005E1B4E">
        <w:rPr>
          <w:rFonts w:asciiTheme="majorBidi" w:hAnsiTheme="majorBidi" w:cstheme="majorBidi"/>
          <w:sz w:val="28"/>
          <w:szCs w:val="28"/>
        </w:rPr>
        <w:t xml:space="preserve">    </w:t>
      </w:r>
      <w:r w:rsidR="005E1B4E" w:rsidRPr="005E1B4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A5719B">
        <w:rPr>
          <w:rFonts w:asciiTheme="majorBidi" w:hAnsiTheme="majorBidi" w:cstheme="majorBidi"/>
          <w:b/>
          <w:bCs/>
          <w:sz w:val="28"/>
          <w:szCs w:val="28"/>
        </w:rPr>
        <w:tab/>
      </w:r>
      <w:r>
        <w:object w:dxaOrig="1340" w:dyaOrig="1100" w14:anchorId="18DA79F4">
          <v:shape id="_x0000_i1027" type="#_x0000_t75" style="width:116.25pt;height:96pt" o:ole="">
            <v:imagedata r:id="rId9" o:title=""/>
          </v:shape>
          <o:OLEObject Type="Embed" ProgID="ChemDraw.Document.6.0" ShapeID="_x0000_i1027" DrawAspect="Content" ObjectID="_1791545580" r:id="rId10"/>
        </w:object>
      </w:r>
    </w:p>
    <w:p w14:paraId="133D934C" w14:textId="04AD8EC0" w:rsidR="009C5F1B" w:rsidRDefault="009C5F1B" w:rsidP="009C5F1B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9F2083" wp14:editId="1CF1F633">
                <wp:simplePos x="0" y="0"/>
                <wp:positionH relativeFrom="column">
                  <wp:posOffset>1031875</wp:posOffset>
                </wp:positionH>
                <wp:positionV relativeFrom="paragraph">
                  <wp:posOffset>309245</wp:posOffset>
                </wp:positionV>
                <wp:extent cx="914400" cy="254000"/>
                <wp:effectExtent l="0" t="0" r="15240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3B3282" w14:textId="77777777" w:rsidR="00831403" w:rsidRPr="000D02C2" w:rsidRDefault="00831403" w:rsidP="000D02C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F2083" id="Text Box 5" o:spid="_x0000_s1028" type="#_x0000_t202" style="position:absolute;margin-left:81.25pt;margin-top:24.35pt;width:1in;height:20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" fillcolor="white [3201]" strokeweight=".5pt">
                <v:textbox>
                  <w:txbxContent>
                    <w:p w14:paraId="353B3282" w14:textId="77777777" w:rsidR="00831403" w:rsidRPr="000D02C2" w:rsidRDefault="00831403" w:rsidP="000D02C2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0E0FE6A3" w14:textId="02334A14" w:rsidR="009F15B8" w:rsidRDefault="009C5F1B" w:rsidP="009C5F1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object w:dxaOrig="3730" w:dyaOrig="1660" w14:anchorId="57678E5C">
          <v:shape id="_x0000_i1028" type="#_x0000_t75" style="width:336pt;height:150pt" o:ole="">
            <v:imagedata r:id="rId11" o:title=""/>
          </v:shape>
          <o:OLEObject Type="Embed" ProgID="ChemDraw.Document.6.0" ShapeID="_x0000_i1028" DrawAspect="Content" ObjectID="_1791545581" r:id="rId12"/>
        </w:object>
      </w:r>
    </w:p>
    <w:p w14:paraId="04BCF52D" w14:textId="77777777" w:rsidR="009C5F1B" w:rsidRDefault="009C5F1B" w:rsidP="009C5F1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p w14:paraId="60165F7E" w14:textId="77777777" w:rsidR="009C5F1B" w:rsidRDefault="009C5F1B" w:rsidP="009C5F1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30FBEBA" w14:textId="3C86679C" w:rsidR="009F15B8" w:rsidRPr="009F15B8" w:rsidRDefault="009F15B8" w:rsidP="006C0E8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00BCF">
        <w:rPr>
          <w:rFonts w:asciiTheme="majorBidi" w:hAnsiTheme="majorBidi" w:cstheme="majorBidi"/>
          <w:b/>
          <w:bCs/>
          <w:sz w:val="24"/>
          <w:szCs w:val="24"/>
        </w:rPr>
        <w:t xml:space="preserve">Fig.S1: </w:t>
      </w:r>
      <w:r w:rsidRPr="00900BCF">
        <w:rPr>
          <w:rFonts w:asciiTheme="majorBidi" w:hAnsiTheme="majorBidi" w:cstheme="majorBidi"/>
          <w:sz w:val="24"/>
          <w:szCs w:val="24"/>
        </w:rPr>
        <w:t>Chemical structure of (a)</w:t>
      </w:r>
      <w:r w:rsidR="00C17C64" w:rsidRPr="00900BCF">
        <w:rPr>
          <w:rFonts w:asciiTheme="majorBidi" w:hAnsiTheme="majorBidi" w:cstheme="majorBidi"/>
          <w:sz w:val="24"/>
          <w:szCs w:val="24"/>
        </w:rPr>
        <w:t xml:space="preserve"> </w:t>
      </w:r>
      <w:r w:rsidRPr="00900BCF">
        <w:rPr>
          <w:rFonts w:asciiTheme="majorBidi" w:hAnsiTheme="majorBidi" w:cstheme="majorBidi"/>
          <w:sz w:val="24"/>
          <w:szCs w:val="24"/>
        </w:rPr>
        <w:t>Paracetamol (b) Dexketoprofen Trometamol (c) Rivarox</w:t>
      </w:r>
      <w:r w:rsidR="006C0E81" w:rsidRPr="00900BCF">
        <w:rPr>
          <w:rFonts w:asciiTheme="majorBidi" w:hAnsiTheme="majorBidi" w:cstheme="majorBidi"/>
          <w:sz w:val="24"/>
          <w:szCs w:val="24"/>
        </w:rPr>
        <w:t>a</w:t>
      </w:r>
      <w:r w:rsidRPr="00900BCF">
        <w:rPr>
          <w:rFonts w:asciiTheme="majorBidi" w:hAnsiTheme="majorBidi" w:cstheme="majorBidi"/>
          <w:sz w:val="24"/>
          <w:szCs w:val="24"/>
        </w:rPr>
        <w:t>ban</w:t>
      </w:r>
      <w:r w:rsidRPr="00900BCF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E14B24C" w14:textId="77777777" w:rsidR="000D02C2" w:rsidRDefault="000D02C2" w:rsidP="005E1B4E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B08E772" w14:textId="77777777" w:rsidR="000D02C2" w:rsidRDefault="000D02C2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7FA3F872" w14:textId="5A561667" w:rsidR="00DA26DC" w:rsidRDefault="00DA26DC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507F2D2B" w14:textId="77777777" w:rsidR="00DA26DC" w:rsidRDefault="00104332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04F5D4D" wp14:editId="07096E83">
            <wp:extent cx="5715000" cy="2647950"/>
            <wp:effectExtent l="0" t="0" r="19050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9F498EC" w14:textId="02687F6E" w:rsidR="00DA26DC" w:rsidRPr="00104332" w:rsidRDefault="00104332" w:rsidP="0013159A">
      <w:pPr>
        <w:rPr>
          <w:rFonts w:asciiTheme="majorBidi" w:hAnsiTheme="majorBidi" w:cstheme="majorBidi"/>
          <w:sz w:val="24"/>
          <w:szCs w:val="24"/>
        </w:rPr>
      </w:pPr>
      <w:r w:rsidRPr="009F15B8">
        <w:rPr>
          <w:rFonts w:asciiTheme="majorBidi" w:hAnsiTheme="majorBidi" w:cstheme="majorBidi"/>
          <w:b/>
          <w:bCs/>
          <w:sz w:val="24"/>
          <w:szCs w:val="24"/>
        </w:rPr>
        <w:t>Fig.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F15B8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04332">
        <w:rPr>
          <w:rFonts w:asciiTheme="majorBidi" w:hAnsiTheme="majorBidi" w:cstheme="majorBidi"/>
          <w:sz w:val="24"/>
          <w:szCs w:val="24"/>
        </w:rPr>
        <w:t xml:space="preserve">Extraction recovery of 25 µg/mL of each of </w:t>
      </w:r>
      <w:r>
        <w:rPr>
          <w:rFonts w:asciiTheme="majorBidi" w:hAnsiTheme="majorBidi" w:cstheme="majorBidi"/>
          <w:sz w:val="24"/>
          <w:szCs w:val="24"/>
        </w:rPr>
        <w:t>P</w:t>
      </w:r>
      <w:r w:rsidRPr="00104332">
        <w:rPr>
          <w:rFonts w:asciiTheme="majorBidi" w:hAnsiTheme="majorBidi" w:cstheme="majorBidi"/>
          <w:sz w:val="24"/>
          <w:szCs w:val="24"/>
        </w:rPr>
        <w:t>aracetamol (PAR)</w:t>
      </w:r>
      <w:r w:rsidR="0013159A" w:rsidRPr="00104332">
        <w:rPr>
          <w:rFonts w:asciiTheme="majorBidi" w:hAnsiTheme="majorBidi" w:cstheme="majorBidi"/>
          <w:sz w:val="24"/>
          <w:szCs w:val="24"/>
        </w:rPr>
        <w:t>,</w:t>
      </w:r>
      <w:r w:rsidR="0013159A">
        <w:rPr>
          <w:rFonts w:asciiTheme="majorBidi" w:hAnsiTheme="majorBidi" w:cstheme="majorBidi"/>
          <w:sz w:val="24"/>
          <w:szCs w:val="24"/>
        </w:rPr>
        <w:t xml:space="preserve"> Rivaroxaban</w:t>
      </w:r>
      <w:r w:rsidRPr="00104332">
        <w:rPr>
          <w:rFonts w:asciiTheme="majorBidi" w:hAnsiTheme="majorBidi" w:cstheme="majorBidi"/>
          <w:sz w:val="24"/>
          <w:szCs w:val="24"/>
        </w:rPr>
        <w:t xml:space="preserve"> (RIV) and </w:t>
      </w:r>
      <w:r>
        <w:rPr>
          <w:rFonts w:asciiTheme="majorBidi" w:hAnsiTheme="majorBidi" w:cstheme="majorBidi"/>
          <w:sz w:val="24"/>
          <w:szCs w:val="24"/>
        </w:rPr>
        <w:t>D</w:t>
      </w:r>
      <w:r w:rsidRPr="00104332">
        <w:rPr>
          <w:rFonts w:asciiTheme="majorBidi" w:hAnsiTheme="majorBidi" w:cstheme="majorBidi"/>
          <w:sz w:val="24"/>
          <w:szCs w:val="24"/>
        </w:rPr>
        <w:t>exketoprofen trometamol (DEX) in human plasma using</w:t>
      </w:r>
      <w:r w:rsidR="00C84D66">
        <w:rPr>
          <w:rFonts w:asciiTheme="majorBidi" w:hAnsiTheme="majorBidi" w:cstheme="majorBidi"/>
          <w:sz w:val="24"/>
          <w:szCs w:val="24"/>
        </w:rPr>
        <w:t xml:space="preserve"> different</w:t>
      </w:r>
      <w:r w:rsidRPr="00104332">
        <w:rPr>
          <w:rFonts w:asciiTheme="majorBidi" w:hAnsiTheme="majorBidi" w:cstheme="majorBidi"/>
          <w:sz w:val="24"/>
          <w:szCs w:val="24"/>
        </w:rPr>
        <w:t xml:space="preserve"> extraction solvents.</w:t>
      </w:r>
    </w:p>
    <w:p w14:paraId="779B6874" w14:textId="77777777" w:rsidR="00DA26DC" w:rsidRPr="00104332" w:rsidRDefault="00DA26DC" w:rsidP="005E1B4E">
      <w:pPr>
        <w:rPr>
          <w:rFonts w:asciiTheme="majorBidi" w:hAnsiTheme="majorBidi" w:cstheme="majorBidi"/>
          <w:sz w:val="24"/>
          <w:szCs w:val="24"/>
        </w:rPr>
      </w:pPr>
    </w:p>
    <w:p w14:paraId="2003185D" w14:textId="77777777" w:rsidR="00DA26DC" w:rsidRDefault="00DA26DC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31CA62C1" w14:textId="77777777" w:rsidR="008E3F88" w:rsidRDefault="008E3F88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3C3B5E14" w14:textId="77777777" w:rsidR="008E3F88" w:rsidRDefault="008E3F88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  <w:sectPr w:rsidR="008E3F8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992"/>
        <w:tblW w:w="13446" w:type="dxa"/>
        <w:tblLayout w:type="fixed"/>
        <w:tblLook w:val="04A0" w:firstRow="1" w:lastRow="0" w:firstColumn="1" w:lastColumn="0" w:noHBand="0" w:noVBand="1"/>
      </w:tblPr>
      <w:tblGrid>
        <w:gridCol w:w="1548"/>
        <w:gridCol w:w="2550"/>
        <w:gridCol w:w="2331"/>
        <w:gridCol w:w="2136"/>
        <w:gridCol w:w="2295"/>
        <w:gridCol w:w="2586"/>
      </w:tblGrid>
      <w:tr w:rsidR="00DA26DC" w14:paraId="56E37558" w14:textId="77777777" w:rsidTr="009246AF">
        <w:trPr>
          <w:trHeight w:val="514"/>
        </w:trPr>
        <w:tc>
          <w:tcPr>
            <w:tcW w:w="1548" w:type="dxa"/>
            <w:vAlign w:val="center"/>
          </w:tcPr>
          <w:p w14:paraId="4C95088C" w14:textId="77777777" w:rsidR="00DA26DC" w:rsidRPr="00567D86" w:rsidRDefault="00DA26DC" w:rsidP="008E3F8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Technique</w:t>
            </w:r>
          </w:p>
        </w:tc>
        <w:tc>
          <w:tcPr>
            <w:tcW w:w="2550" w:type="dxa"/>
            <w:vAlign w:val="center"/>
          </w:tcPr>
          <w:p w14:paraId="0C75B030" w14:textId="77777777" w:rsidR="00DA26DC" w:rsidRPr="00567D86" w:rsidRDefault="00DA26DC" w:rsidP="008E3F8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67D86">
              <w:rPr>
                <w:rFonts w:asciiTheme="majorBidi" w:hAnsiTheme="majorBidi" w:cstheme="majorBidi"/>
                <w:b/>
                <w:bCs/>
              </w:rPr>
              <w:t>Concentration range</w:t>
            </w:r>
          </w:p>
        </w:tc>
        <w:tc>
          <w:tcPr>
            <w:tcW w:w="2331" w:type="dxa"/>
            <w:vAlign w:val="center"/>
          </w:tcPr>
          <w:p w14:paraId="19F4E64D" w14:textId="77777777" w:rsidR="00DA26DC" w:rsidRPr="00567D86" w:rsidRDefault="00DA26DC" w:rsidP="008E3F8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LOD</w:t>
            </w:r>
          </w:p>
        </w:tc>
        <w:tc>
          <w:tcPr>
            <w:tcW w:w="2136" w:type="dxa"/>
            <w:vAlign w:val="center"/>
          </w:tcPr>
          <w:p w14:paraId="6333C8AD" w14:textId="77777777" w:rsidR="00DA26DC" w:rsidRPr="00567D86" w:rsidRDefault="00DA26DC" w:rsidP="008E3F8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un time</w:t>
            </w:r>
          </w:p>
        </w:tc>
        <w:tc>
          <w:tcPr>
            <w:tcW w:w="2295" w:type="dxa"/>
            <w:vAlign w:val="center"/>
          </w:tcPr>
          <w:p w14:paraId="54A6713C" w14:textId="77777777" w:rsidR="00DA26DC" w:rsidRPr="00DF7818" w:rsidRDefault="00DA26DC" w:rsidP="008E3F8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Application</w:t>
            </w:r>
          </w:p>
        </w:tc>
        <w:tc>
          <w:tcPr>
            <w:tcW w:w="2586" w:type="dxa"/>
            <w:vAlign w:val="center"/>
          </w:tcPr>
          <w:p w14:paraId="1052E337" w14:textId="77777777" w:rsidR="00DA26DC" w:rsidRDefault="00DA26DC" w:rsidP="008E3F8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EA2652" w14:paraId="7526D3A0" w14:textId="77777777" w:rsidTr="004969B8">
        <w:trPr>
          <w:trHeight w:val="1139"/>
        </w:trPr>
        <w:tc>
          <w:tcPr>
            <w:tcW w:w="1548" w:type="dxa"/>
            <w:vAlign w:val="center"/>
          </w:tcPr>
          <w:p w14:paraId="6F198BEE" w14:textId="77777777" w:rsidR="00EA2652" w:rsidRPr="004958D8" w:rsidRDefault="00EA2652" w:rsidP="008E3F8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958D8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  <w:t>Proposed HPLC-DAD</w:t>
            </w:r>
          </w:p>
        </w:tc>
        <w:tc>
          <w:tcPr>
            <w:tcW w:w="2550" w:type="dxa"/>
            <w:vAlign w:val="center"/>
          </w:tcPr>
          <w:p w14:paraId="421A16EE" w14:textId="77777777" w:rsidR="00EA2652" w:rsidRDefault="00EA2652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: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µg/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  <w:p w14:paraId="7DEE90D5" w14:textId="77777777" w:rsidR="00EA2652" w:rsidRDefault="00EA2652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X: </w:t>
            </w:r>
            <w:r w:rsidR="00A672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</w:t>
            </w:r>
            <w:r w:rsidR="00A672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µg/mL</w:t>
            </w:r>
          </w:p>
          <w:p w14:paraId="44373C8E" w14:textId="77777777" w:rsidR="00A6723B" w:rsidRPr="00DD6377" w:rsidRDefault="00A6723B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:0.15-20 µg/mL</w:t>
            </w:r>
          </w:p>
        </w:tc>
        <w:tc>
          <w:tcPr>
            <w:tcW w:w="2331" w:type="dxa"/>
            <w:vAlign w:val="center"/>
          </w:tcPr>
          <w:p w14:paraId="161AF31F" w14:textId="77777777" w:rsidR="00EA2652" w:rsidRDefault="00EA2652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: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672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/mL</w:t>
            </w:r>
          </w:p>
          <w:p w14:paraId="22EDB671" w14:textId="77777777" w:rsidR="00EA2652" w:rsidRDefault="00EA2652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:</w:t>
            </w:r>
            <w:r w:rsidR="00A672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μg/mL</w:t>
            </w:r>
          </w:p>
          <w:p w14:paraId="147CE026" w14:textId="77777777" w:rsidR="00A6723B" w:rsidRPr="008E3E83" w:rsidRDefault="00A6723B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:0.047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μg/mL</w:t>
            </w:r>
          </w:p>
        </w:tc>
        <w:tc>
          <w:tcPr>
            <w:tcW w:w="2136" w:type="dxa"/>
            <w:vAlign w:val="center"/>
          </w:tcPr>
          <w:p w14:paraId="15AFD624" w14:textId="77777777" w:rsidR="00EA2652" w:rsidRPr="00F428C2" w:rsidRDefault="00EA2652" w:rsidP="008E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min</w:t>
            </w:r>
          </w:p>
        </w:tc>
        <w:tc>
          <w:tcPr>
            <w:tcW w:w="2295" w:type="dxa"/>
            <w:vAlign w:val="center"/>
          </w:tcPr>
          <w:p w14:paraId="15B6EFBC" w14:textId="77777777" w:rsidR="00EA2652" w:rsidRPr="00F428C2" w:rsidRDefault="00EA2652" w:rsidP="008E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d human plasma</w:t>
            </w:r>
          </w:p>
        </w:tc>
        <w:tc>
          <w:tcPr>
            <w:tcW w:w="2586" w:type="dxa"/>
            <w:vAlign w:val="center"/>
          </w:tcPr>
          <w:p w14:paraId="2617ABCE" w14:textId="77777777" w:rsidR="00EA2652" w:rsidRDefault="00EA2652" w:rsidP="008E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A26DC" w14:paraId="680AFAA1" w14:textId="77777777" w:rsidTr="004969B8">
        <w:trPr>
          <w:trHeight w:val="257"/>
        </w:trPr>
        <w:tc>
          <w:tcPr>
            <w:tcW w:w="1548" w:type="dxa"/>
            <w:vAlign w:val="center"/>
          </w:tcPr>
          <w:p w14:paraId="6D91A080" w14:textId="77777777" w:rsidR="00DA26DC" w:rsidRPr="004958D8" w:rsidRDefault="008E3E83" w:rsidP="008E3F8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958D8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  <w:t>HPLC-DAD</w:t>
            </w:r>
          </w:p>
        </w:tc>
        <w:tc>
          <w:tcPr>
            <w:tcW w:w="2550" w:type="dxa"/>
            <w:vAlign w:val="center"/>
          </w:tcPr>
          <w:p w14:paraId="06C7469D" w14:textId="77777777" w:rsidR="00DA26DC" w:rsidRDefault="008E3E83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: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8 µg/m</w:t>
            </w:r>
            <w:r w:rsidR="00D3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  <w:p w14:paraId="25ECAF1B" w14:textId="77777777" w:rsidR="008E3E83" w:rsidRPr="00DD6377" w:rsidRDefault="008E3E83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:</w:t>
            </w:r>
            <w:r w:rsidR="00D3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-10 µg/mL</w:t>
            </w:r>
          </w:p>
        </w:tc>
        <w:tc>
          <w:tcPr>
            <w:tcW w:w="2331" w:type="dxa"/>
            <w:vAlign w:val="center"/>
          </w:tcPr>
          <w:p w14:paraId="04066FE3" w14:textId="77777777" w:rsidR="008E3E83" w:rsidRDefault="008E3E83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:</w:t>
            </w:r>
            <w:r w:rsidR="004969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/mL</w:t>
            </w:r>
          </w:p>
          <w:p w14:paraId="05FEF91D" w14:textId="77777777" w:rsidR="008E3E83" w:rsidRPr="008E3E83" w:rsidRDefault="008E3E83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: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μg/mL</w:t>
            </w:r>
          </w:p>
        </w:tc>
        <w:tc>
          <w:tcPr>
            <w:tcW w:w="2136" w:type="dxa"/>
            <w:vAlign w:val="center"/>
          </w:tcPr>
          <w:p w14:paraId="21A77001" w14:textId="77777777" w:rsidR="00DA26DC" w:rsidRPr="001E61FF" w:rsidRDefault="008E3E83" w:rsidP="008E3F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672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2295" w:type="dxa"/>
            <w:vAlign w:val="center"/>
          </w:tcPr>
          <w:p w14:paraId="2F809F1F" w14:textId="77777777" w:rsidR="00DA26DC" w:rsidRPr="00DC13E8" w:rsidRDefault="008E3E83" w:rsidP="008E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3E8">
              <w:rPr>
                <w:rFonts w:ascii="Times New Roman" w:hAnsi="Times New Roman" w:cs="Times New Roman"/>
                <w:sz w:val="24"/>
                <w:szCs w:val="24"/>
              </w:rPr>
              <w:t>Bulk and combined dosage form.</w:t>
            </w:r>
          </w:p>
        </w:tc>
        <w:tc>
          <w:tcPr>
            <w:tcW w:w="2586" w:type="dxa"/>
            <w:vAlign w:val="center"/>
          </w:tcPr>
          <w:p w14:paraId="74652A0C" w14:textId="12EBCB5F" w:rsidR="00DA26DC" w:rsidRPr="00DC13E8" w:rsidRDefault="00DC13E8" w:rsidP="00C527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3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lla&lt;/Author&gt;&lt;Year&gt;2011&lt;/Year&gt;&lt;RecNum&gt;806&lt;/RecNum&gt;&lt;DisplayText&gt;[1]&lt;/DisplayText&gt;&lt;record&gt;&lt;rec-number&gt;806&lt;/rec-number&gt;&lt;foreign-keys&gt;&lt;key app="EN" db-id="xpwxddp5zrf5avex0wpvxwxz9s25zrt2r9rv"&gt;806&lt;/key&gt;&lt;/foreign-keys&gt;&lt;ref-type name="Journal Article"&gt;17&lt;/ref-type&gt;&lt;contributors&gt;&lt;authors&gt;&lt;author&gt;Mulla, Toufik S&lt;/author&gt;&lt;author&gt;Rao, Janhavi R&lt;/author&gt;&lt;author&gt;Yadav, Savita S&lt;/author&gt;&lt;author&gt;Bharekar, Vishal V&lt;/author&gt;&lt;author&gt;Rajput, Milindkumar P&lt;/author&gt;&lt;/authors&gt;&lt;/contributors&gt;&lt;titles&gt;&lt;title&gt;Development and validation of HPLC method for simultaneous quantitation of paracetamol and dexketoprofen trometamol in bulk drug and formulation&lt;/title&gt;&lt;secondary-title&gt;Pharmacie Globale&lt;/secondary-title&gt;&lt;/titles&gt;&lt;periodical&gt;&lt;full-title&gt;Pharmacie Globale&lt;/full-title&gt;&lt;/periodical&gt;&lt;pages&gt;1-4&lt;/pages&gt;&lt;volume&gt;7&lt;/volume&gt;&lt;dates&gt;&lt;year&gt;2011&lt;/year&gt;&lt;/dates&gt;&lt;urls&gt;&lt;/urls&gt;&lt;/record&gt;&lt;/Cite&gt;&lt;/EndNote&gt;</w:instrText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1" w:tooltip="Mulla, 2011 #806" w:history="1">
              <w:r w:rsidR="00C5279A" w:rsidRPr="00DC13E8"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</w:hyperlink>
            <w:r w:rsidRPr="00DC13E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A26DC" w14:paraId="7E546053" w14:textId="77777777" w:rsidTr="004969B8">
        <w:trPr>
          <w:trHeight w:val="257"/>
        </w:trPr>
        <w:tc>
          <w:tcPr>
            <w:tcW w:w="1548" w:type="dxa"/>
            <w:vAlign w:val="center"/>
          </w:tcPr>
          <w:p w14:paraId="083DDE77" w14:textId="77777777" w:rsidR="00DA26DC" w:rsidRPr="004958D8" w:rsidRDefault="004F698C" w:rsidP="008E3F8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958D8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  <w:t>HPLC-DAD</w:t>
            </w:r>
          </w:p>
        </w:tc>
        <w:tc>
          <w:tcPr>
            <w:tcW w:w="2550" w:type="dxa"/>
            <w:vAlign w:val="center"/>
          </w:tcPr>
          <w:p w14:paraId="488C24E4" w14:textId="77777777" w:rsidR="00DA26DC" w:rsidRPr="00D34B88" w:rsidRDefault="00D34B88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:</w:t>
            </w:r>
            <w:r w:rsidRPr="00D3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-150 µg/mL</w:t>
            </w:r>
          </w:p>
          <w:p w14:paraId="4370185E" w14:textId="77777777" w:rsidR="00D34B88" w:rsidRPr="00DD6377" w:rsidRDefault="00D34B88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:</w:t>
            </w:r>
            <w:r w:rsidRPr="00D3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-150</w:t>
            </w:r>
            <w:r w:rsidR="004958D8" w:rsidRPr="00D3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µg/mL</w:t>
            </w:r>
          </w:p>
        </w:tc>
        <w:tc>
          <w:tcPr>
            <w:tcW w:w="2331" w:type="dxa"/>
            <w:vAlign w:val="center"/>
          </w:tcPr>
          <w:p w14:paraId="3E63AA50" w14:textId="77777777" w:rsidR="00D34B88" w:rsidRDefault="00D34B88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: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μg/mL</w:t>
            </w:r>
          </w:p>
          <w:p w14:paraId="10898293" w14:textId="77777777" w:rsidR="00DA26DC" w:rsidRPr="00D34B88" w:rsidRDefault="00D34B88" w:rsidP="004969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: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μg/mL</w:t>
            </w:r>
          </w:p>
        </w:tc>
        <w:tc>
          <w:tcPr>
            <w:tcW w:w="2136" w:type="dxa"/>
            <w:vAlign w:val="center"/>
          </w:tcPr>
          <w:p w14:paraId="06630E22" w14:textId="77777777" w:rsidR="00DA26DC" w:rsidRPr="001E61FF" w:rsidRDefault="004F698C" w:rsidP="008E3F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in</w:t>
            </w:r>
          </w:p>
        </w:tc>
        <w:tc>
          <w:tcPr>
            <w:tcW w:w="2295" w:type="dxa"/>
            <w:vAlign w:val="center"/>
          </w:tcPr>
          <w:p w14:paraId="2121E1D4" w14:textId="77777777" w:rsidR="00DA26DC" w:rsidRPr="00DC13E8" w:rsidRDefault="004F698C" w:rsidP="008E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3E8">
              <w:rPr>
                <w:rFonts w:ascii="Times New Roman" w:hAnsi="Times New Roman" w:cs="Times New Roman"/>
                <w:sz w:val="24"/>
                <w:szCs w:val="24"/>
              </w:rPr>
              <w:t>Tablet dosage form</w:t>
            </w:r>
          </w:p>
        </w:tc>
        <w:tc>
          <w:tcPr>
            <w:tcW w:w="2586" w:type="dxa"/>
            <w:vAlign w:val="center"/>
          </w:tcPr>
          <w:p w14:paraId="2BE153B0" w14:textId="608D9D54" w:rsidR="00DA26DC" w:rsidRPr="00DC13E8" w:rsidRDefault="00DC13E8" w:rsidP="00C527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3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kharkar&lt;/Author&gt;&lt;Year&gt;2011&lt;/Year&gt;&lt;RecNum&gt;807&lt;/RecNum&gt;&lt;DisplayText&gt;[2]&lt;/DisplayText&gt;&lt;record&gt;&lt;rec-number&gt;807&lt;/rec-number&gt;&lt;foreign-keys&gt;&lt;key app="EN" db-id="xpwxddp5zrf5avex0wpvxwxz9s25zrt2r9rv"&gt;807&lt;/key&gt;&lt;/foreign-keys&gt;&lt;ref-type name="Journal Article"&gt;17&lt;/ref-type&gt;&lt;contributors&gt;&lt;authors&gt;&lt;author&gt;Pokharkar, D&lt;/author&gt;&lt;author&gt;Korhale, R&lt;/author&gt;&lt;author&gt;Jadhav, S&lt;/author&gt;&lt;author&gt;Birdar, N&lt;/author&gt;&lt;author&gt;Puri, D&lt;/author&gt;&lt;author&gt;Wani, P&lt;/author&gt;&lt;/authors&gt;&lt;/contributors&gt;&lt;titles&gt;&lt;title&gt;Stability indicating RP-HPLC-PDA method for simultaneous determination of dexketoprofen trometamol and paracetamol from tablet dosage form&lt;/title&gt;&lt;secondary-title&gt;Der Pharmacia Letter&lt;/secondary-title&gt;&lt;/titles&gt;&lt;periodical&gt;&lt;full-title&gt;Der Pharmacia Letter&lt;/full-title&gt;&lt;/periodical&gt;&lt;pages&gt;49-57&lt;/pages&gt;&lt;volume&gt;3&lt;/volume&gt;&lt;dates&gt;&lt;year&gt;2011&lt;/year&gt;&lt;/dates&gt;&lt;urls&gt;&lt;/urls&gt;&lt;/record&gt;&lt;/Cite&gt;&lt;/EndNote&gt;</w:instrText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2" w:tooltip="Pokharkar, 2011 #807" w:history="1">
              <w:r w:rsidR="00C5279A" w:rsidRPr="00DC13E8"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hyperlink>
            <w:r w:rsidRPr="00DC13E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715A2" w14:paraId="2C6DF2FE" w14:textId="77777777" w:rsidTr="004969B8">
        <w:trPr>
          <w:trHeight w:val="792"/>
        </w:trPr>
        <w:tc>
          <w:tcPr>
            <w:tcW w:w="1548" w:type="dxa"/>
            <w:vAlign w:val="center"/>
          </w:tcPr>
          <w:p w14:paraId="060044BF" w14:textId="77777777" w:rsidR="009715A2" w:rsidRPr="004958D8" w:rsidRDefault="009715A2" w:rsidP="009715A2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  <w:t>TLC</w:t>
            </w:r>
          </w:p>
        </w:tc>
        <w:tc>
          <w:tcPr>
            <w:tcW w:w="2550" w:type="dxa"/>
            <w:vAlign w:val="center"/>
          </w:tcPr>
          <w:p w14:paraId="5359F8C6" w14:textId="77777777" w:rsidR="009715A2" w:rsidRPr="00D34B88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:25-150ng/spot</w:t>
            </w:r>
          </w:p>
          <w:p w14:paraId="3DA9B645" w14:textId="77777777" w:rsidR="009715A2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:10</w:t>
            </w:r>
            <w:r w:rsidRPr="00D3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n</w:t>
            </w:r>
            <w:r w:rsidRPr="00D3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t</w:t>
            </w:r>
          </w:p>
        </w:tc>
        <w:tc>
          <w:tcPr>
            <w:tcW w:w="2331" w:type="dxa"/>
            <w:vAlign w:val="center"/>
          </w:tcPr>
          <w:p w14:paraId="32C255F3" w14:textId="77777777" w:rsidR="009715A2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:15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/spot</w:t>
            </w:r>
          </w:p>
          <w:p w14:paraId="64681FCB" w14:textId="77777777" w:rsidR="009715A2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:80 ng</w:t>
            </w:r>
            <w:r w:rsidRPr="008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spot</w:t>
            </w:r>
          </w:p>
        </w:tc>
        <w:tc>
          <w:tcPr>
            <w:tcW w:w="2136" w:type="dxa"/>
            <w:vAlign w:val="center"/>
          </w:tcPr>
          <w:p w14:paraId="0998AAC2" w14:textId="77777777" w:rsidR="009715A2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5" w:type="dxa"/>
            <w:vAlign w:val="center"/>
          </w:tcPr>
          <w:p w14:paraId="40DB7931" w14:textId="77777777" w:rsidR="009715A2" w:rsidRPr="00DC13E8" w:rsidRDefault="009715A2" w:rsidP="00971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3E8">
              <w:rPr>
                <w:rFonts w:ascii="Times New Roman" w:hAnsi="Times New Roman" w:cs="Times New Roman"/>
                <w:sz w:val="24"/>
                <w:szCs w:val="24"/>
              </w:rPr>
              <w:t>Tablet dosage form</w:t>
            </w:r>
          </w:p>
        </w:tc>
        <w:tc>
          <w:tcPr>
            <w:tcW w:w="2586" w:type="dxa"/>
            <w:vAlign w:val="center"/>
          </w:tcPr>
          <w:p w14:paraId="3EC526CA" w14:textId="106007C0" w:rsidR="009715A2" w:rsidRPr="00DC13E8" w:rsidRDefault="009715A2" w:rsidP="00C527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3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o&lt;/Author&gt;&lt;Year&gt;2011&lt;/Year&gt;&lt;RecNum&gt;809&lt;/RecNum&gt;&lt;DisplayText&gt;[3]&lt;/DisplayText&gt;&lt;record&gt;&lt;rec-number&gt;809&lt;/rec-number&gt;&lt;foreign-keys&gt;&lt;key app="EN" db-id="xpwxddp5zrf5avex0wpvxwxz9s25zrt2r9rv"&gt;809&lt;/key&gt;&lt;/foreign-keys&gt;&lt;ref-type name="Journal Article"&gt;17&lt;/ref-type&gt;&lt;contributors&gt;&lt;authors&gt;&lt;author&gt;Rao, Janhavi R&lt;/author&gt;&lt;author&gt;Mulla, Toufik S&lt;/author&gt;&lt;author&gt;Bharekar, Vishal V&lt;/author&gt;&lt;author&gt;Yadav, Savita S&lt;/author&gt;&lt;author&gt;Rajput, Milindkumar P&lt;/author&gt;&lt;/authors&gt;&lt;/contributors&gt;&lt;titles&gt;&lt;title&gt;Simultaneous HPTLC Determination of Paracetamol and Dexketoprofen trometamol in pharmaceutical dosage form&lt;/title&gt;&lt;secondary-title&gt;Der Pharma Chemica&lt;/secondary-title&gt;&lt;/titles&gt;&lt;periodical&gt;&lt;full-title&gt;Der Pharma Chemica&lt;/full-title&gt;&lt;/periodical&gt;&lt;pages&gt;32-38&lt;/pages&gt;&lt;volume&gt;3&lt;/volume&gt;&lt;number&gt;3&lt;/number&gt;&lt;dates&gt;&lt;year&gt;2011&lt;/year&gt;&lt;/dates&gt;&lt;urls&gt;&lt;/urls&gt;&lt;/record&gt;&lt;/Cite&gt;&lt;/EndNote&gt;</w:instrText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3" w:tooltip="Rao, 2011 #809" w:history="1">
              <w:r w:rsidR="00C5279A" w:rsidRPr="00DC13E8"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hyperlink>
            <w:r w:rsidRPr="00DC13E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715A2" w14:paraId="78CFEE5F" w14:textId="77777777" w:rsidTr="004969B8">
        <w:trPr>
          <w:trHeight w:val="257"/>
        </w:trPr>
        <w:tc>
          <w:tcPr>
            <w:tcW w:w="1548" w:type="dxa"/>
            <w:vMerge w:val="restart"/>
            <w:vAlign w:val="center"/>
          </w:tcPr>
          <w:p w14:paraId="110FCB6D" w14:textId="77777777" w:rsidR="009715A2" w:rsidRPr="004958D8" w:rsidRDefault="009715A2" w:rsidP="009715A2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958D8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  <w:t>Spectrophotometric method</w:t>
            </w:r>
          </w:p>
        </w:tc>
        <w:tc>
          <w:tcPr>
            <w:tcW w:w="2550" w:type="dxa"/>
            <w:vMerge w:val="restart"/>
            <w:vAlign w:val="center"/>
          </w:tcPr>
          <w:p w14:paraId="25FBBD36" w14:textId="77777777" w:rsidR="009715A2" w:rsidRPr="00D34B88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:</w:t>
            </w:r>
            <w:r w:rsidRPr="0000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-28</w:t>
            </w:r>
            <w:r w:rsidRPr="00D3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µg/mL</w:t>
            </w:r>
          </w:p>
          <w:p w14:paraId="45968554" w14:textId="77777777" w:rsidR="009715A2" w:rsidRPr="00D34B88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:</w:t>
            </w:r>
            <w:r w:rsidRPr="0000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-1.4</w:t>
            </w:r>
            <w:r w:rsidRPr="00D3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  <w:p w14:paraId="3A85B0A5" w14:textId="77777777" w:rsidR="009715A2" w:rsidRPr="00106B0F" w:rsidRDefault="009715A2" w:rsidP="00971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vAlign w:val="center"/>
          </w:tcPr>
          <w:p w14:paraId="35D68E92" w14:textId="77777777" w:rsidR="009715A2" w:rsidRPr="00011E91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E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:0.26μg/mL</w:t>
            </w:r>
          </w:p>
          <w:p w14:paraId="03284EB6" w14:textId="77777777" w:rsidR="009715A2" w:rsidRPr="00011E91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E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:0.02 μg/mL</w:t>
            </w:r>
          </w:p>
          <w:p w14:paraId="3C603D29" w14:textId="77777777" w:rsidR="009715A2" w:rsidRPr="00011E91" w:rsidRDefault="009715A2" w:rsidP="009715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1E9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r method I</w:t>
            </w:r>
          </w:p>
        </w:tc>
        <w:tc>
          <w:tcPr>
            <w:tcW w:w="2136" w:type="dxa"/>
            <w:vMerge w:val="restart"/>
            <w:vAlign w:val="center"/>
          </w:tcPr>
          <w:p w14:paraId="53172BB5" w14:textId="77777777" w:rsidR="009715A2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AF4991E" w14:textId="77777777" w:rsidR="009715A2" w:rsidRPr="00106B0F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  <w:p w14:paraId="54A2EFFC" w14:textId="77777777" w:rsidR="009715A2" w:rsidRPr="00106B0F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vMerge w:val="restart"/>
            <w:vAlign w:val="center"/>
          </w:tcPr>
          <w:p w14:paraId="09DD7975" w14:textId="77777777" w:rsidR="009715A2" w:rsidRPr="00DC13E8" w:rsidRDefault="009715A2" w:rsidP="00971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3E8">
              <w:rPr>
                <w:rFonts w:ascii="Times New Roman" w:hAnsi="Times New Roman" w:cs="Times New Roman"/>
                <w:sz w:val="24"/>
                <w:szCs w:val="24"/>
              </w:rPr>
              <w:t>Tablet dosage form</w:t>
            </w:r>
          </w:p>
        </w:tc>
        <w:tc>
          <w:tcPr>
            <w:tcW w:w="2586" w:type="dxa"/>
            <w:vMerge w:val="restart"/>
            <w:vAlign w:val="center"/>
          </w:tcPr>
          <w:p w14:paraId="108927FE" w14:textId="725CAC18" w:rsidR="009715A2" w:rsidRPr="00DC13E8" w:rsidRDefault="009715A2" w:rsidP="00C527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3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thapalli&lt;/Author&gt;&lt;Year&gt;2011&lt;/Year&gt;&lt;RecNum&gt;808&lt;/RecNum&gt;&lt;DisplayText&gt;[4]&lt;/DisplayText&gt;&lt;record&gt;&lt;rec-number&gt;808&lt;/rec-number&gt;&lt;foreign-keys&gt;&lt;key app="EN" db-id="xpwxddp5zrf5avex0wpvxwxz9s25zrt2r9rv"&gt;808&lt;/key&gt;&lt;/foreign-keys&gt;&lt;ref-type name="Journal Article"&gt;17&lt;/ref-type&gt;&lt;contributors&gt;&lt;authors&gt;&lt;author&gt;Kothapalli, L&lt;/author&gt;&lt;author&gt;Karape, A&lt;/author&gt;&lt;author&gt;Thomas, A&lt;/author&gt;&lt;author&gt;Nanda, R&lt;/author&gt;&lt;author&gt;Gaidhani, Poonam&lt;/author&gt;&lt;author&gt;Choudhari, M&lt;/author&gt;&lt;/authors&gt;&lt;/contributors&gt;&lt;titles&gt;&lt;title&gt;Simultaneous spectrophotometric estimation of paracetamol and dexketoprofen trometamol in pharmaceutical dosage form, Der Pharm&lt;/title&gt;&lt;secondary-title&gt;Der Pharma Chemica&lt;/secondary-title&gt;&lt;/titles&gt;&lt;periodical&gt;&lt;full-title&gt;Der Pharma Chemica&lt;/full-title&gt;&lt;/periodical&gt;&lt;pages&gt;365-371&lt;/pages&gt;&lt;volume&gt;3&lt;/volume&gt;&lt;number&gt;1&lt;/number&gt;&lt;dates&gt;&lt;year&gt;2011&lt;/year&gt;&lt;/dates&gt;&lt;urls&gt;&lt;/urls&gt;&lt;/record&gt;&lt;/Cite&gt;&lt;/EndNote&gt;</w:instrText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4" w:tooltip="Kothapalli, 2011 #808" w:history="1">
              <w:r w:rsidR="00C5279A" w:rsidRPr="00DC13E8"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</w:hyperlink>
            <w:r w:rsidRPr="00DC13E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C13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715A2" w14:paraId="52053760" w14:textId="77777777" w:rsidTr="004969B8">
        <w:trPr>
          <w:trHeight w:val="144"/>
        </w:trPr>
        <w:tc>
          <w:tcPr>
            <w:tcW w:w="1548" w:type="dxa"/>
            <w:vMerge/>
            <w:vAlign w:val="center"/>
          </w:tcPr>
          <w:p w14:paraId="5BF8AE11" w14:textId="77777777" w:rsidR="009715A2" w:rsidRPr="00567D86" w:rsidRDefault="009715A2" w:rsidP="009715A2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0" w:type="dxa"/>
            <w:vMerge/>
            <w:vAlign w:val="center"/>
          </w:tcPr>
          <w:p w14:paraId="6E3AB03E" w14:textId="77777777" w:rsidR="009715A2" w:rsidRPr="00DD6377" w:rsidRDefault="009715A2" w:rsidP="00971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vAlign w:val="center"/>
          </w:tcPr>
          <w:p w14:paraId="5C883435" w14:textId="77777777" w:rsidR="009715A2" w:rsidRPr="00011E91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E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:0.28μg/mL</w:t>
            </w:r>
          </w:p>
          <w:p w14:paraId="7047AE7E" w14:textId="77777777" w:rsidR="009715A2" w:rsidRPr="00011E91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E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:0.02 μg/mL</w:t>
            </w:r>
          </w:p>
          <w:p w14:paraId="08FDFE6E" w14:textId="77777777" w:rsidR="009715A2" w:rsidRPr="00011E91" w:rsidRDefault="009715A2" w:rsidP="00971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E9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r method II</w:t>
            </w:r>
          </w:p>
        </w:tc>
        <w:tc>
          <w:tcPr>
            <w:tcW w:w="2136" w:type="dxa"/>
            <w:vMerge/>
            <w:vAlign w:val="center"/>
          </w:tcPr>
          <w:p w14:paraId="13166FBF" w14:textId="77777777" w:rsidR="009715A2" w:rsidRPr="001E61FF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vMerge/>
            <w:vAlign w:val="center"/>
          </w:tcPr>
          <w:p w14:paraId="5EC9A530" w14:textId="77777777" w:rsidR="009715A2" w:rsidRPr="001E61FF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86" w:type="dxa"/>
            <w:vMerge/>
          </w:tcPr>
          <w:p w14:paraId="78D3021E" w14:textId="77777777" w:rsidR="009715A2" w:rsidRDefault="009715A2" w:rsidP="00971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D2A4F18" w14:textId="77777777" w:rsidR="008E3F88" w:rsidRPr="009335C8" w:rsidRDefault="008E3F88" w:rsidP="008E3F88">
      <w:pPr>
        <w:jc w:val="lowKashida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65787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65787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9335C8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Comp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arison of the proposed HPLC-DAD method</w:t>
      </w:r>
      <w:r w:rsidRPr="009335C8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in this work with other reported 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methods for simultaneous</w:t>
      </w:r>
      <w:r w:rsidRPr="009335C8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determination 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of Paracetamol and Dexketoprofen Trometamol </w:t>
      </w:r>
      <w:r w:rsidRPr="009335C8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from literature.</w:t>
      </w:r>
    </w:p>
    <w:p w14:paraId="4B2910CD" w14:textId="77777777" w:rsidR="00DA26DC" w:rsidRDefault="00DA26DC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01767473" w14:textId="77777777" w:rsidR="000A36A3" w:rsidRDefault="000A36A3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385E0970" w14:textId="77777777" w:rsidR="005251AF" w:rsidRDefault="005251AF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0A9CE73B" w14:textId="77777777" w:rsidR="005251AF" w:rsidRDefault="005251AF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br w:type="page"/>
      </w:r>
      <w:r w:rsidR="00FE7021">
        <w:rPr>
          <w:rFonts w:ascii="Times New Roman" w:hAnsi="Times New Roman" w:cs="Times New Roman"/>
          <w:b/>
          <w:noProof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456734" wp14:editId="4D9514C0">
                <wp:simplePos x="0" y="0"/>
                <wp:positionH relativeFrom="column">
                  <wp:posOffset>-77470</wp:posOffset>
                </wp:positionH>
                <wp:positionV relativeFrom="paragraph">
                  <wp:posOffset>3841115</wp:posOffset>
                </wp:positionV>
                <wp:extent cx="6836410" cy="499745"/>
                <wp:effectExtent l="0" t="0" r="254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6410" cy="4997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ABA510" w14:textId="77777777" w:rsidR="00831403" w:rsidRPr="00D14913" w:rsidRDefault="00831403" w:rsidP="00FE7021">
                            <w:pPr>
                              <w:spacing w:line="480" w:lineRule="auto"/>
                              <w:rPr>
                                <w:rFonts w:asciiTheme="majorBidi" w:eastAsia="Calibri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00D0C">
                              <w:rPr>
                                <w:rFonts w:asciiTheme="majorBidi" w:eastAsia="Calibri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able 5.</w:t>
                            </w:r>
                            <w:r w:rsidRPr="00B00D0C">
                              <w:rPr>
                                <w:rFonts w:asciiTheme="majorBidi" w:eastAsia="Calibri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Greenness</w:t>
                            </w:r>
                            <w:r>
                              <w:rPr>
                                <w:rFonts w:asciiTheme="majorBidi" w:eastAsia="Calibri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 xml:space="preserve"> and whiteness</w:t>
                            </w:r>
                            <w:r w:rsidRPr="00B00D0C">
                              <w:rPr>
                                <w:rFonts w:asciiTheme="majorBidi" w:eastAsia="Calibri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eastAsia="Calibri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 w:rsidRPr="00B00D0C">
                              <w:rPr>
                                <w:rFonts w:asciiTheme="majorBidi" w:eastAsia="Calibri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ssessment of</w:t>
                            </w:r>
                            <w:r>
                              <w:rPr>
                                <w:rFonts w:asciiTheme="majorBidi" w:eastAsia="Calibri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 xml:space="preserve"> the proposed method using GAPI, </w:t>
                            </w:r>
                            <w:r w:rsidRPr="00B00D0C">
                              <w:rPr>
                                <w:rFonts w:asciiTheme="majorBidi" w:eastAsia="Calibri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AGREE</w:t>
                            </w:r>
                            <w:r>
                              <w:rPr>
                                <w:rFonts w:asciiTheme="majorBidi" w:eastAsia="Calibri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 xml:space="preserve"> and RGB 12 </w:t>
                            </w:r>
                            <w:r w:rsidRPr="00B00D0C">
                              <w:rPr>
                                <w:rFonts w:asciiTheme="majorBidi" w:eastAsia="Calibri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tools.</w:t>
                            </w:r>
                          </w:p>
                          <w:p w14:paraId="2FE80CD6" w14:textId="77777777" w:rsidR="00831403" w:rsidRDefault="00831403" w:rsidP="00FE70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456734" id="Text Box 10" o:spid="_x0000_s1029" type="#_x0000_t202" style="position:absolute;margin-left:-6.1pt;margin-top:302.45pt;width:538.3pt;height:39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" fillcolor="white [3201]" stroked="f" strokeweight=".5pt">
                <v:textbox>
                  <w:txbxContent>
                    <w:p w14:paraId="0CABA510" w14:textId="77777777" w:rsidR="00831403" w:rsidRPr="00D14913" w:rsidRDefault="00831403" w:rsidP="00FE7021">
                      <w:pPr>
                        <w:spacing w:line="480" w:lineRule="auto"/>
                        <w:rPr>
                          <w:rFonts w:asciiTheme="majorBidi" w:eastAsia="Calibri" w:hAnsiTheme="majorBidi" w:cstheme="majorBidi"/>
                          <w:color w:val="000000"/>
                          <w:sz w:val="24"/>
                          <w:szCs w:val="24"/>
                        </w:rPr>
                      </w:pPr>
                      <w:r w:rsidRPr="00B00D0C">
                        <w:rPr>
                          <w:rFonts w:asciiTheme="majorBidi" w:eastAsia="Calibri" w:hAnsiTheme="majorBidi" w:cstheme="majorBidi"/>
                          <w:b/>
                          <w:bCs/>
                          <w:color w:val="000000"/>
                          <w:sz w:val="24"/>
                          <w:szCs w:val="24"/>
                        </w:rPr>
                        <w:t>Table 5.</w:t>
                      </w:r>
                      <w:r w:rsidRPr="00B00D0C">
                        <w:rPr>
                          <w:rFonts w:asciiTheme="majorBidi" w:eastAsia="Calibri" w:hAnsiTheme="majorBidi" w:cstheme="majorBidi"/>
                          <w:color w:val="000000"/>
                          <w:sz w:val="24"/>
                          <w:szCs w:val="24"/>
                        </w:rPr>
                        <w:t>Greenness</w:t>
                      </w:r>
                      <w:r>
                        <w:rPr>
                          <w:rFonts w:asciiTheme="majorBidi" w:eastAsia="Calibri" w:hAnsiTheme="majorBidi" w:cstheme="majorBidi"/>
                          <w:color w:val="000000"/>
                          <w:sz w:val="24"/>
                          <w:szCs w:val="24"/>
                        </w:rPr>
                        <w:t xml:space="preserve"> and whiteness</w:t>
                      </w:r>
                      <w:r w:rsidRPr="00B00D0C">
                        <w:rPr>
                          <w:rFonts w:asciiTheme="majorBidi" w:eastAsia="Calibri" w:hAnsiTheme="majorBidi" w:cstheme="majorBidi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Bidi" w:eastAsia="Calibri" w:hAnsiTheme="majorBidi" w:cstheme="majorBidi"/>
                          <w:color w:val="000000"/>
                          <w:sz w:val="24"/>
                          <w:szCs w:val="24"/>
                        </w:rPr>
                        <w:t>a</w:t>
                      </w:r>
                      <w:r w:rsidRPr="00B00D0C">
                        <w:rPr>
                          <w:rFonts w:asciiTheme="majorBidi" w:eastAsia="Calibri" w:hAnsiTheme="majorBidi" w:cstheme="majorBidi"/>
                          <w:color w:val="000000"/>
                          <w:sz w:val="24"/>
                          <w:szCs w:val="24"/>
                        </w:rPr>
                        <w:t>ssessment of</w:t>
                      </w:r>
                      <w:r>
                        <w:rPr>
                          <w:rFonts w:asciiTheme="majorBidi" w:eastAsia="Calibri" w:hAnsiTheme="majorBidi" w:cstheme="majorBidi"/>
                          <w:color w:val="000000"/>
                          <w:sz w:val="24"/>
                          <w:szCs w:val="24"/>
                        </w:rPr>
                        <w:t xml:space="preserve"> the proposed method using GAPI, </w:t>
                      </w:r>
                      <w:r w:rsidRPr="00B00D0C">
                        <w:rPr>
                          <w:rFonts w:asciiTheme="majorBidi" w:eastAsia="Calibri" w:hAnsiTheme="majorBidi" w:cstheme="majorBidi"/>
                          <w:color w:val="000000"/>
                          <w:sz w:val="24"/>
                          <w:szCs w:val="24"/>
                        </w:rPr>
                        <w:t>AGREE</w:t>
                      </w:r>
                      <w:r>
                        <w:rPr>
                          <w:rFonts w:asciiTheme="majorBidi" w:eastAsia="Calibri" w:hAnsiTheme="majorBidi" w:cstheme="majorBidi"/>
                          <w:color w:val="000000"/>
                          <w:sz w:val="24"/>
                          <w:szCs w:val="24"/>
                        </w:rPr>
                        <w:t xml:space="preserve"> and RGB 12 </w:t>
                      </w:r>
                      <w:r w:rsidRPr="00B00D0C">
                        <w:rPr>
                          <w:rFonts w:asciiTheme="majorBidi" w:eastAsia="Calibri" w:hAnsiTheme="majorBidi" w:cstheme="majorBidi"/>
                          <w:color w:val="000000"/>
                          <w:sz w:val="24"/>
                          <w:szCs w:val="24"/>
                        </w:rPr>
                        <w:t>tools.</w:t>
                      </w:r>
                    </w:p>
                    <w:p w14:paraId="2FE80CD6" w14:textId="77777777" w:rsidR="00831403" w:rsidRDefault="00831403" w:rsidP="00FE7021"/>
                  </w:txbxContent>
                </v:textbox>
              </v:shape>
            </w:pict>
          </mc:Fallback>
        </mc:AlternateContent>
      </w:r>
    </w:p>
    <w:p w14:paraId="405F83B2" w14:textId="77777777" w:rsidR="005251AF" w:rsidRPr="005251AF" w:rsidRDefault="005251AF" w:rsidP="005251AF">
      <w:pPr>
        <w:pStyle w:val="Caption"/>
        <w:jc w:val="lowKashida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657878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2.</w:t>
      </w:r>
      <w:r w:rsidRPr="005251A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tatistical comparison of the proposed method and the reference method of Paracetamol, Dexketoprofen Trometamol and Rivaroxiban in their pure powdered form.</w:t>
      </w:r>
    </w:p>
    <w:tbl>
      <w:tblPr>
        <w:tblW w:w="1373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82"/>
        <w:gridCol w:w="5473"/>
        <w:gridCol w:w="15"/>
        <w:gridCol w:w="4566"/>
      </w:tblGrid>
      <w:tr w:rsidR="005251AF" w:rsidRPr="00072919" w14:paraId="260D3676" w14:textId="77777777" w:rsidTr="00385F2F">
        <w:trPr>
          <w:trHeight w:val="174"/>
        </w:trPr>
        <w:tc>
          <w:tcPr>
            <w:tcW w:w="3683" w:type="dxa"/>
            <w:vAlign w:val="center"/>
          </w:tcPr>
          <w:p w14:paraId="2B4C2586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005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841B3" w14:textId="77777777" w:rsidR="005251AF" w:rsidRPr="00072919" w:rsidRDefault="005251AF" w:rsidP="00385F2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66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cetamol (PAR)</w:t>
            </w:r>
          </w:p>
        </w:tc>
      </w:tr>
      <w:tr w:rsidR="005251AF" w:rsidRPr="00072919" w14:paraId="4FEC0A5F" w14:textId="77777777" w:rsidTr="00385F2F">
        <w:trPr>
          <w:trHeight w:val="109"/>
        </w:trPr>
        <w:tc>
          <w:tcPr>
            <w:tcW w:w="3683" w:type="dxa"/>
            <w:vAlign w:val="center"/>
          </w:tcPr>
          <w:p w14:paraId="63EF1CD0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4" w:type="dxa"/>
            <w:vAlign w:val="center"/>
          </w:tcPr>
          <w:p w14:paraId="6731507F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LC-PDA method</w:t>
            </w:r>
          </w:p>
        </w:tc>
        <w:tc>
          <w:tcPr>
            <w:tcW w:w="4579" w:type="dxa"/>
            <w:gridSpan w:val="2"/>
          </w:tcPr>
          <w:p w14:paraId="69E9F86B" w14:textId="1EC8CBDF" w:rsidR="005251AF" w:rsidRPr="00072919" w:rsidRDefault="005251AF" w:rsidP="00C52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Method</w:t>
            </w:r>
            <w:r w:rsidR="00C527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C527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okharkar&lt;/Author&gt;&lt;Year&gt;2011&lt;/Year&gt;&lt;RecNum&gt;1011&lt;/RecNum&gt;&lt;DisplayText&gt;[2]&lt;/DisplayText&gt;&lt;record&gt;&lt;rec-number&gt;1011&lt;/rec-number&gt;&lt;foreign-keys&gt;&lt;key app="EN" db-id="xpwxddp5zrf5avex0wpvxwxz9s25zrt2r9rv"&gt;1011&lt;/key&gt;&lt;/foreign-keys&gt;&lt;ref-type name="Journal Article"&gt;17&lt;/ref-type&gt;&lt;contributors&gt;&lt;authors&gt;&lt;author&gt;Pokharkar, DV&lt;/author&gt;&lt;author&gt;Korhale, R&lt;/author&gt;&lt;author&gt;Jadhav, S&lt;/author&gt;&lt;author&gt;Birdar, N&lt;/author&gt;&lt;author&gt;Puri, D&lt;/author&gt;&lt;author&gt;Wani, P&lt;/author&gt;&lt;/authors&gt;&lt;/contributors&gt;&lt;titles&gt;&lt;title&gt;Stability indicating RP-HPLC-PDA method for simultaneous determination of dexketoprofen trometamol and paracetamol from tablet dosage form&lt;/title&gt;&lt;secondary-title&gt;Der Pharmacia Letter&lt;/secondary-title&gt;&lt;/titles&gt;&lt;periodical&gt;&lt;full-title&gt;Der Pharmacia Letter&lt;/full-title&gt;&lt;/periodical&gt;&lt;pages&gt;49-57&lt;/pages&gt;&lt;volume&gt;3&lt;/volume&gt;&lt;dates&gt;&lt;year&gt;2011&lt;/year&gt;&lt;/dates&gt;&lt;urls&gt;&lt;/urls&gt;&lt;/record&gt;&lt;/Cite&gt;&lt;/EndNote&gt;</w:instrText>
            </w:r>
            <w:r w:rsidR="00C527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C5279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</w:t>
            </w:r>
            <w:hyperlink w:anchor="_ENREF_2" w:tooltip="Pokharkar, 2011 #807" w:history="1">
              <w:r w:rsidR="00C5279A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t>2</w:t>
              </w:r>
            </w:hyperlink>
            <w:r w:rsidR="00C5279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]</w:t>
            </w:r>
            <w:r w:rsidR="00C527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5251AF" w:rsidRPr="00072919" w14:paraId="7CEB0B7A" w14:textId="77777777" w:rsidTr="00385F2F">
        <w:trPr>
          <w:trHeight w:val="137"/>
        </w:trPr>
        <w:tc>
          <w:tcPr>
            <w:tcW w:w="3683" w:type="dxa"/>
          </w:tcPr>
          <w:p w14:paraId="2D56AEC3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474" w:type="dxa"/>
            <w:vAlign w:val="center"/>
          </w:tcPr>
          <w:p w14:paraId="717B36EB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2919">
              <w:rPr>
                <w:rFonts w:ascii="Times New Roman" w:hAnsi="Times New Roman" w:cs="Times New Roman"/>
                <w:sz w:val="20"/>
                <w:szCs w:val="20"/>
              </w:rPr>
              <w:t>101.20</w:t>
            </w:r>
          </w:p>
        </w:tc>
        <w:tc>
          <w:tcPr>
            <w:tcW w:w="4579" w:type="dxa"/>
            <w:gridSpan w:val="2"/>
            <w:vAlign w:val="center"/>
          </w:tcPr>
          <w:p w14:paraId="1EF6CB89" w14:textId="2AC5A837" w:rsidR="005251AF" w:rsidRPr="00103402" w:rsidRDefault="002E1481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402">
              <w:rPr>
                <w:rFonts w:ascii="Times New Roman" w:hAnsi="Times New Roman" w:cs="Times New Roman"/>
                <w:sz w:val="20"/>
                <w:szCs w:val="20"/>
              </w:rPr>
              <w:t>100.90</w:t>
            </w:r>
          </w:p>
        </w:tc>
      </w:tr>
      <w:tr w:rsidR="005251AF" w:rsidRPr="00072919" w14:paraId="6ABB7400" w14:textId="77777777" w:rsidTr="00385F2F">
        <w:trPr>
          <w:trHeight w:val="100"/>
        </w:trPr>
        <w:tc>
          <w:tcPr>
            <w:tcW w:w="3683" w:type="dxa"/>
          </w:tcPr>
          <w:p w14:paraId="602436D0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474" w:type="dxa"/>
            <w:vAlign w:val="center"/>
          </w:tcPr>
          <w:p w14:paraId="6857AE30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4579" w:type="dxa"/>
            <w:gridSpan w:val="2"/>
            <w:vAlign w:val="center"/>
          </w:tcPr>
          <w:p w14:paraId="06C26578" w14:textId="6DC2A4C9" w:rsidR="005251AF" w:rsidRPr="00103402" w:rsidRDefault="00103402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402">
              <w:rPr>
                <w:rFonts w:ascii="Times New Roman" w:hAnsi="Times New Roman" w:cs="Times New Roman"/>
                <w:sz w:val="20"/>
                <w:szCs w:val="20"/>
              </w:rPr>
              <w:t>1.310</w:t>
            </w:r>
          </w:p>
        </w:tc>
      </w:tr>
      <w:tr w:rsidR="005251AF" w:rsidRPr="00072919" w14:paraId="4554C38C" w14:textId="77777777" w:rsidTr="00385F2F">
        <w:trPr>
          <w:trHeight w:val="137"/>
        </w:trPr>
        <w:tc>
          <w:tcPr>
            <w:tcW w:w="3683" w:type="dxa"/>
          </w:tcPr>
          <w:p w14:paraId="345E01D0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74" w:type="dxa"/>
            <w:vAlign w:val="center"/>
          </w:tcPr>
          <w:p w14:paraId="15784BED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79" w:type="dxa"/>
            <w:gridSpan w:val="2"/>
            <w:vAlign w:val="center"/>
          </w:tcPr>
          <w:p w14:paraId="430581E3" w14:textId="5F38B192" w:rsidR="005251AF" w:rsidRPr="00103402" w:rsidRDefault="00103402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4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51AF" w:rsidRPr="00072919" w14:paraId="0BBA261F" w14:textId="77777777" w:rsidTr="00385F2F">
        <w:trPr>
          <w:trHeight w:val="137"/>
        </w:trPr>
        <w:tc>
          <w:tcPr>
            <w:tcW w:w="3683" w:type="dxa"/>
          </w:tcPr>
          <w:p w14:paraId="5FDEA2C8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5474" w:type="dxa"/>
            <w:vAlign w:val="center"/>
          </w:tcPr>
          <w:p w14:paraId="7B17B316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2919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4579" w:type="dxa"/>
            <w:gridSpan w:val="2"/>
            <w:vAlign w:val="center"/>
          </w:tcPr>
          <w:p w14:paraId="573E4A6D" w14:textId="1D01264D" w:rsidR="005251AF" w:rsidRPr="00103402" w:rsidRDefault="00103402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402">
              <w:rPr>
                <w:rFonts w:ascii="Times New Roman" w:hAnsi="Times New Roman" w:cs="Times New Roman"/>
                <w:sz w:val="20"/>
                <w:szCs w:val="20"/>
              </w:rPr>
              <w:t>1.717</w:t>
            </w:r>
          </w:p>
        </w:tc>
      </w:tr>
      <w:tr w:rsidR="005251AF" w:rsidRPr="00072919" w14:paraId="1BABACDA" w14:textId="77777777" w:rsidTr="00385F2F">
        <w:trPr>
          <w:trHeight w:val="143"/>
        </w:trPr>
        <w:tc>
          <w:tcPr>
            <w:tcW w:w="3683" w:type="dxa"/>
          </w:tcPr>
          <w:p w14:paraId="7F5523A9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5474" w:type="dxa"/>
            <w:vAlign w:val="center"/>
          </w:tcPr>
          <w:p w14:paraId="004617A3" w14:textId="7F16EA88" w:rsidR="005251AF" w:rsidRPr="00072919" w:rsidRDefault="00103402" w:rsidP="00103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  <w:r w:rsidR="005251AF" w:rsidRPr="00072919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  <w:r w:rsidR="005251AF" w:rsidRPr="000729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251AF"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4579" w:type="dxa"/>
            <w:gridSpan w:val="2"/>
            <w:vMerge w:val="restart"/>
          </w:tcPr>
          <w:p w14:paraId="1C058AD4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1AF" w:rsidRPr="00072919" w14:paraId="728065E6" w14:textId="77777777" w:rsidTr="00385F2F">
        <w:trPr>
          <w:trHeight w:val="173"/>
        </w:trPr>
        <w:tc>
          <w:tcPr>
            <w:tcW w:w="3683" w:type="dxa"/>
          </w:tcPr>
          <w:p w14:paraId="2412F426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5474" w:type="dxa"/>
            <w:vAlign w:val="center"/>
          </w:tcPr>
          <w:p w14:paraId="062D1E30" w14:textId="0DFB3B03" w:rsidR="005251AF" w:rsidRPr="00072919" w:rsidRDefault="00103402" w:rsidP="00103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64 </w:t>
            </w:r>
            <w:r w:rsidR="005251AF" w:rsidRPr="000729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17</w:t>
            </w:r>
            <w:r w:rsidR="005251AF" w:rsidRPr="000729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251AF"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4579" w:type="dxa"/>
            <w:gridSpan w:val="2"/>
            <w:vMerge/>
            <w:vAlign w:val="center"/>
          </w:tcPr>
          <w:p w14:paraId="0BEBDCC0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1AF" w:rsidRPr="00072919" w14:paraId="2644376E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98"/>
        </w:trPr>
        <w:tc>
          <w:tcPr>
            <w:tcW w:w="3683" w:type="dxa"/>
            <w:vAlign w:val="center"/>
          </w:tcPr>
          <w:p w14:paraId="42D21294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0053" w:type="dxa"/>
            <w:gridSpan w:val="3"/>
            <w:shd w:val="clear" w:color="auto" w:fill="auto"/>
            <w:vAlign w:val="center"/>
          </w:tcPr>
          <w:p w14:paraId="101F9282" w14:textId="77777777" w:rsidR="005251AF" w:rsidRPr="00072919" w:rsidRDefault="005251AF" w:rsidP="00385F2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xketoprofen Trometamol (DEX)</w:t>
            </w:r>
          </w:p>
        </w:tc>
      </w:tr>
      <w:tr w:rsidR="005251AF" w:rsidRPr="00072919" w14:paraId="30A8B861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69"/>
        </w:trPr>
        <w:tc>
          <w:tcPr>
            <w:tcW w:w="3683" w:type="dxa"/>
          </w:tcPr>
          <w:p w14:paraId="220F4543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86" w:type="dxa"/>
            <w:gridSpan w:val="2"/>
            <w:vAlign w:val="center"/>
          </w:tcPr>
          <w:p w14:paraId="3EE0EE10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LC-PDA method</w:t>
            </w:r>
          </w:p>
        </w:tc>
        <w:tc>
          <w:tcPr>
            <w:tcW w:w="4567" w:type="dxa"/>
            <w:vAlign w:val="center"/>
          </w:tcPr>
          <w:p w14:paraId="5619A3AB" w14:textId="16A480C0" w:rsidR="005251AF" w:rsidRPr="00072919" w:rsidRDefault="005251AF" w:rsidP="00C52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Method</w:t>
            </w:r>
            <w:r w:rsidR="00C527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C527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okharkar&lt;/Author&gt;&lt;Year&gt;2011&lt;/Year&gt;&lt;RecNum&gt;1011&lt;/RecNum&gt;&lt;DisplayText&gt;[2]&lt;/DisplayText&gt;&lt;record&gt;&lt;rec-number&gt;1011&lt;/rec-number&gt;&lt;foreign-keys&gt;&lt;key app="EN" db-id="xpwxddp5zrf5avex0wpvxwxz9s25zrt2r9rv"&gt;1011&lt;/key&gt;&lt;/foreign-keys&gt;&lt;ref-type name="Journal Article"&gt;17&lt;/ref-type&gt;&lt;contributors&gt;&lt;authors&gt;&lt;author&gt;Pokharkar, DV&lt;/author&gt;&lt;author&gt;Korhale, R&lt;/author&gt;&lt;author&gt;Jadhav, S&lt;/author&gt;&lt;author&gt;Birdar, N&lt;/author&gt;&lt;author&gt;Puri, D&lt;/author&gt;&lt;author&gt;Wani, P&lt;/author&gt;&lt;/authors&gt;&lt;/contributors&gt;&lt;titles&gt;&lt;title&gt;Stability indicating RP-HPLC-PDA method for simultaneous determination of dexketoprofen trometamol and paracetamol from tablet dosage form&lt;/title&gt;&lt;secondary-title&gt;Der Pharmacia Letter&lt;/secondary-title&gt;&lt;/titles&gt;&lt;periodical&gt;&lt;full-title&gt;Der Pharmacia Letter&lt;/full-title&gt;&lt;/periodical&gt;&lt;pages&gt;49-57&lt;/pages&gt;&lt;volume&gt;3&lt;/volume&gt;&lt;dates&gt;&lt;year&gt;2011&lt;/year&gt;&lt;/dates&gt;&lt;urls&gt;&lt;/urls&gt;&lt;/record&gt;&lt;/Cite&gt;&lt;/EndNote&gt;</w:instrText>
            </w:r>
            <w:r w:rsidR="00C527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C5279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</w:t>
            </w:r>
            <w:hyperlink w:anchor="_ENREF_2" w:tooltip="Pokharkar, 2011 #807" w:history="1">
              <w:r w:rsidR="00C5279A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t>2</w:t>
              </w:r>
            </w:hyperlink>
            <w:r w:rsidR="00C5279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]</w:t>
            </w:r>
            <w:r w:rsidR="00C527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B091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251AF" w:rsidRPr="00072919" w14:paraId="73330B10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1"/>
        </w:trPr>
        <w:tc>
          <w:tcPr>
            <w:tcW w:w="3683" w:type="dxa"/>
          </w:tcPr>
          <w:p w14:paraId="53B6323C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486" w:type="dxa"/>
            <w:gridSpan w:val="2"/>
            <w:vAlign w:val="center"/>
          </w:tcPr>
          <w:p w14:paraId="0FB20F34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2919">
              <w:rPr>
                <w:rFonts w:ascii="Times New Roman" w:hAnsi="Times New Roman" w:cs="Times New Roman"/>
                <w:sz w:val="20"/>
                <w:szCs w:val="20"/>
              </w:rPr>
              <w:t>100.45</w:t>
            </w:r>
          </w:p>
        </w:tc>
        <w:tc>
          <w:tcPr>
            <w:tcW w:w="4567" w:type="dxa"/>
            <w:vAlign w:val="center"/>
          </w:tcPr>
          <w:p w14:paraId="3CFDE47B" w14:textId="3F7DBA92" w:rsidR="005251AF" w:rsidRPr="008D7799" w:rsidRDefault="008D7799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799">
              <w:rPr>
                <w:rFonts w:ascii="Times New Roman" w:hAnsi="Times New Roman" w:cs="Times New Roman"/>
                <w:sz w:val="20"/>
                <w:szCs w:val="20"/>
              </w:rPr>
              <w:t>100.01</w:t>
            </w:r>
          </w:p>
        </w:tc>
      </w:tr>
      <w:tr w:rsidR="005251AF" w:rsidRPr="00072919" w14:paraId="072AE704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33"/>
        </w:trPr>
        <w:tc>
          <w:tcPr>
            <w:tcW w:w="3683" w:type="dxa"/>
          </w:tcPr>
          <w:p w14:paraId="083C507D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486" w:type="dxa"/>
            <w:gridSpan w:val="2"/>
            <w:vAlign w:val="center"/>
          </w:tcPr>
          <w:p w14:paraId="0CE87FA3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4567" w:type="dxa"/>
            <w:vAlign w:val="center"/>
          </w:tcPr>
          <w:p w14:paraId="4E755AD8" w14:textId="23E45531" w:rsidR="005251AF" w:rsidRPr="008D7799" w:rsidRDefault="008D7799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8</w:t>
            </w:r>
          </w:p>
        </w:tc>
      </w:tr>
      <w:tr w:rsidR="005251AF" w:rsidRPr="00072919" w14:paraId="745E5DF5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04"/>
        </w:trPr>
        <w:tc>
          <w:tcPr>
            <w:tcW w:w="3683" w:type="dxa"/>
          </w:tcPr>
          <w:p w14:paraId="13ED3010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86" w:type="dxa"/>
            <w:gridSpan w:val="2"/>
            <w:vAlign w:val="center"/>
          </w:tcPr>
          <w:p w14:paraId="0D59A4B7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67" w:type="dxa"/>
            <w:vAlign w:val="center"/>
          </w:tcPr>
          <w:p w14:paraId="4310BE39" w14:textId="09A4EE3A" w:rsidR="005251AF" w:rsidRPr="008D7799" w:rsidRDefault="008D7799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51AF" w:rsidRPr="00072919" w14:paraId="58C71CC9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69"/>
        </w:trPr>
        <w:tc>
          <w:tcPr>
            <w:tcW w:w="3683" w:type="dxa"/>
          </w:tcPr>
          <w:p w14:paraId="63476442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5486" w:type="dxa"/>
            <w:gridSpan w:val="2"/>
            <w:vAlign w:val="center"/>
          </w:tcPr>
          <w:p w14:paraId="44DE1350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sz w:val="20"/>
                <w:szCs w:val="20"/>
              </w:rPr>
              <w:t>1.889</w:t>
            </w:r>
          </w:p>
        </w:tc>
        <w:tc>
          <w:tcPr>
            <w:tcW w:w="4567" w:type="dxa"/>
            <w:vAlign w:val="center"/>
          </w:tcPr>
          <w:p w14:paraId="1697CE04" w14:textId="1753EE1B" w:rsidR="005251AF" w:rsidRPr="008D7799" w:rsidRDefault="008D7799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0</w:t>
            </w:r>
          </w:p>
        </w:tc>
      </w:tr>
      <w:tr w:rsidR="005251AF" w:rsidRPr="00072919" w14:paraId="3F3098E5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37"/>
        </w:trPr>
        <w:tc>
          <w:tcPr>
            <w:tcW w:w="3683" w:type="dxa"/>
          </w:tcPr>
          <w:p w14:paraId="69A820BC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5486" w:type="dxa"/>
            <w:gridSpan w:val="2"/>
            <w:vAlign w:val="center"/>
          </w:tcPr>
          <w:p w14:paraId="71FCC4B4" w14:textId="2B79083B" w:rsidR="005251AF" w:rsidRPr="008D7799" w:rsidRDefault="005251AF" w:rsidP="008D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8D7799" w:rsidRPr="008D7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8D7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8D7799" w:rsidRPr="008D7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  <w:r w:rsidRPr="008D7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8D7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4567" w:type="dxa"/>
            <w:vMerge w:val="restart"/>
            <w:vAlign w:val="center"/>
          </w:tcPr>
          <w:p w14:paraId="091329A0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1AF" w:rsidRPr="00072919" w14:paraId="7EFE9F6B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15"/>
        </w:trPr>
        <w:tc>
          <w:tcPr>
            <w:tcW w:w="3683" w:type="dxa"/>
          </w:tcPr>
          <w:p w14:paraId="466664C1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5486" w:type="dxa"/>
            <w:gridSpan w:val="2"/>
            <w:vAlign w:val="center"/>
          </w:tcPr>
          <w:p w14:paraId="6134189A" w14:textId="535F519C" w:rsidR="005251AF" w:rsidRPr="008D7799" w:rsidRDefault="008D7799" w:rsidP="008D77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7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8</w:t>
            </w:r>
            <w:r w:rsidR="005251AF" w:rsidRPr="008D7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D7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8</w:t>
            </w:r>
            <w:r w:rsidR="005251AF" w:rsidRPr="008D7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251AF" w:rsidRPr="008D7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4567" w:type="dxa"/>
            <w:vMerge/>
            <w:vAlign w:val="center"/>
          </w:tcPr>
          <w:p w14:paraId="26A0B9A4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51AF" w:rsidRPr="00072919" w14:paraId="1FDB2214" w14:textId="77777777" w:rsidTr="003C4EB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15"/>
        </w:trPr>
        <w:tc>
          <w:tcPr>
            <w:tcW w:w="3683" w:type="dxa"/>
          </w:tcPr>
          <w:p w14:paraId="0936B9B8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89" w:type="dxa"/>
            <w:gridSpan w:val="2"/>
            <w:vAlign w:val="center"/>
          </w:tcPr>
          <w:p w14:paraId="137F8669" w14:textId="5E16258E" w:rsidR="005251AF" w:rsidRPr="00072919" w:rsidRDefault="005251AF" w:rsidP="001315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varox</w:t>
            </w:r>
            <w:r w:rsidR="0013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n (RIV)</w:t>
            </w:r>
          </w:p>
        </w:tc>
        <w:tc>
          <w:tcPr>
            <w:tcW w:w="4564" w:type="dxa"/>
            <w:vAlign w:val="center"/>
          </w:tcPr>
          <w:p w14:paraId="1E543753" w14:textId="781AF7FD" w:rsidR="005251AF" w:rsidRPr="00072919" w:rsidRDefault="005251AF" w:rsidP="00C527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Method</w:t>
            </w:r>
            <w:r w:rsidR="00C527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C527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Çelebier&lt;/Author&gt;&lt;Year&gt;2016&lt;/Year&gt;&lt;RecNum&gt;795&lt;/RecNum&gt;&lt;DisplayText&gt;[5]&lt;/DisplayText&gt;&lt;record&gt;&lt;rec-number&gt;795&lt;/rec-number&gt;&lt;foreign-keys&gt;&lt;key app="EN" db-id="xpwxddp5zrf5avex0wpvxwxz9s25zrt2r9rv"&gt;795&lt;/key&gt;&lt;/foreign-keys&gt;&lt;ref-type name="Journal Article"&gt;17&lt;/ref-type&gt;&lt;contributors&gt;&lt;authors&gt;&lt;author&gt;Çelebier, Mustafa&lt;/author&gt;&lt;author&gt;Reçber, Tuba&lt;/author&gt;&lt;author&gt;Koçak, Engin&lt;/author&gt;&lt;author&gt;Altınöz, Sacide&lt;/author&gt;&lt;author&gt;Kır, Sedef&lt;/author&gt;&lt;/authors&gt;&lt;/contributors&gt;&lt;titles&gt;&lt;title&gt;Determination of rivaroxaban in human plasma by solid-phase extraction–high performance liquid chromatography&lt;/title&gt;&lt;secondary-title&gt;Journal of chromatographic science&lt;/secondary-title&gt;&lt;/titles&gt;&lt;periodical&gt;&lt;full-title&gt;Journal of Chromatographic Science&lt;/full-title&gt;&lt;abbr-1&gt;J. Chromatogr. Sci.&lt;/abbr-1&gt;&lt;abbr-2&gt;J Chromatogr Sci&lt;/abbr-2&gt;&lt;/periodical&gt;&lt;pages&gt;216-220&lt;/pages&gt;&lt;volume&gt;54&lt;/volume&gt;&lt;number&gt;2&lt;/number&gt;&lt;dates&gt;&lt;year&gt;2016&lt;/year&gt;&lt;/dates&gt;&lt;isbn&gt;0021-9665&lt;/isbn&gt;&lt;urls&gt;&lt;/urls&gt;&lt;/record&gt;&lt;/Cite&gt;&lt;/EndNote&gt;</w:instrText>
            </w:r>
            <w:r w:rsidR="00C527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C5279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</w:t>
            </w:r>
            <w:hyperlink w:anchor="_ENREF_5" w:tooltip="Çelebier, 2016 #795" w:history="1">
              <w:r w:rsidR="00C5279A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t>5</w:t>
              </w:r>
            </w:hyperlink>
            <w:r w:rsidR="00C5279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]</w:t>
            </w:r>
            <w:r w:rsidR="00C527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B091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5251AF" w:rsidRPr="00072919" w14:paraId="3911CA43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77"/>
        </w:trPr>
        <w:tc>
          <w:tcPr>
            <w:tcW w:w="3683" w:type="dxa"/>
          </w:tcPr>
          <w:p w14:paraId="34B71236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486" w:type="dxa"/>
            <w:gridSpan w:val="2"/>
            <w:vAlign w:val="center"/>
          </w:tcPr>
          <w:p w14:paraId="6E427D41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sz w:val="20"/>
                <w:szCs w:val="20"/>
              </w:rPr>
              <w:t>100.21</w:t>
            </w:r>
          </w:p>
        </w:tc>
        <w:tc>
          <w:tcPr>
            <w:tcW w:w="4567" w:type="dxa"/>
          </w:tcPr>
          <w:p w14:paraId="07CC0613" w14:textId="113F36D7" w:rsidR="005251AF" w:rsidRPr="003C4EBD" w:rsidRDefault="003C4EBD" w:rsidP="00385F2F">
            <w:pPr>
              <w:tabs>
                <w:tab w:val="left" w:pos="3792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EBD">
              <w:rPr>
                <w:rFonts w:ascii="Times New Roman" w:hAnsi="Times New Roman" w:cs="Times New Roman"/>
                <w:sz w:val="20"/>
                <w:szCs w:val="20"/>
              </w:rPr>
              <w:t>99.66</w:t>
            </w:r>
          </w:p>
        </w:tc>
      </w:tr>
      <w:tr w:rsidR="005251AF" w:rsidRPr="00072919" w14:paraId="6B9FB8FC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7"/>
        </w:trPr>
        <w:tc>
          <w:tcPr>
            <w:tcW w:w="3683" w:type="dxa"/>
          </w:tcPr>
          <w:p w14:paraId="7A89517D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486" w:type="dxa"/>
            <w:gridSpan w:val="2"/>
            <w:vAlign w:val="center"/>
          </w:tcPr>
          <w:p w14:paraId="010830DC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4567" w:type="dxa"/>
          </w:tcPr>
          <w:p w14:paraId="3247128F" w14:textId="7C96F7FC" w:rsidR="005251AF" w:rsidRPr="003C4EBD" w:rsidRDefault="003C4EBD" w:rsidP="00385F2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EBD">
              <w:rPr>
                <w:rFonts w:ascii="Times New Roman" w:hAnsi="Times New Roman" w:cs="Times New Roman"/>
                <w:sz w:val="20"/>
                <w:szCs w:val="20"/>
              </w:rPr>
              <w:t>1.890</w:t>
            </w:r>
          </w:p>
        </w:tc>
      </w:tr>
      <w:tr w:rsidR="005251AF" w:rsidRPr="00072919" w14:paraId="272C1970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77"/>
        </w:trPr>
        <w:tc>
          <w:tcPr>
            <w:tcW w:w="3683" w:type="dxa"/>
          </w:tcPr>
          <w:p w14:paraId="69889A5C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86" w:type="dxa"/>
            <w:gridSpan w:val="2"/>
            <w:vAlign w:val="center"/>
          </w:tcPr>
          <w:p w14:paraId="3896B8ED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67" w:type="dxa"/>
          </w:tcPr>
          <w:p w14:paraId="09413F75" w14:textId="13F6CE5E" w:rsidR="005251AF" w:rsidRPr="003C4EBD" w:rsidRDefault="003C4EBD" w:rsidP="00385F2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EB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51AF" w:rsidRPr="00072919" w14:paraId="5632554F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70"/>
        </w:trPr>
        <w:tc>
          <w:tcPr>
            <w:tcW w:w="3683" w:type="dxa"/>
          </w:tcPr>
          <w:p w14:paraId="61D89E6C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5486" w:type="dxa"/>
            <w:gridSpan w:val="2"/>
            <w:vAlign w:val="center"/>
          </w:tcPr>
          <w:p w14:paraId="4E42930A" w14:textId="77777777" w:rsidR="005251AF" w:rsidRPr="00072919" w:rsidRDefault="005251AF" w:rsidP="00385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4567" w:type="dxa"/>
          </w:tcPr>
          <w:p w14:paraId="6B0FBF7F" w14:textId="0EDDF1BE" w:rsidR="005251AF" w:rsidRPr="003C4EBD" w:rsidRDefault="003C4EBD" w:rsidP="00385F2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EBD">
              <w:rPr>
                <w:rFonts w:ascii="Times New Roman" w:hAnsi="Times New Roman" w:cs="Times New Roman"/>
                <w:sz w:val="20"/>
                <w:szCs w:val="20"/>
              </w:rPr>
              <w:t>3.573</w:t>
            </w:r>
          </w:p>
        </w:tc>
      </w:tr>
      <w:tr w:rsidR="005251AF" w:rsidRPr="00072919" w14:paraId="6DA2EB71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7"/>
        </w:trPr>
        <w:tc>
          <w:tcPr>
            <w:tcW w:w="3683" w:type="dxa"/>
          </w:tcPr>
          <w:p w14:paraId="63FFA05F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5486" w:type="dxa"/>
            <w:gridSpan w:val="2"/>
            <w:vAlign w:val="center"/>
          </w:tcPr>
          <w:p w14:paraId="60B85332" w14:textId="6034BE6E" w:rsidR="005251AF" w:rsidRPr="003C4EBD" w:rsidRDefault="003C4EBD" w:rsidP="003C4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  <w:r w:rsidRPr="003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51AF" w:rsidRPr="003C4EBD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  <w:r w:rsidR="005251AF" w:rsidRPr="003C4E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C4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4567" w:type="dxa"/>
            <w:vMerge w:val="restart"/>
          </w:tcPr>
          <w:p w14:paraId="1A5C9A94" w14:textId="77777777" w:rsidR="005251AF" w:rsidRPr="00072919" w:rsidRDefault="005251AF" w:rsidP="00385F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251AF" w:rsidRPr="00072919" w14:paraId="4736DC64" w14:textId="77777777" w:rsidTr="00385F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15"/>
        </w:trPr>
        <w:tc>
          <w:tcPr>
            <w:tcW w:w="3683" w:type="dxa"/>
          </w:tcPr>
          <w:p w14:paraId="1E2F396D" w14:textId="77777777" w:rsidR="005251AF" w:rsidRPr="00072919" w:rsidRDefault="005251AF" w:rsidP="00385F2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29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5486" w:type="dxa"/>
            <w:gridSpan w:val="2"/>
            <w:vAlign w:val="center"/>
          </w:tcPr>
          <w:p w14:paraId="14BAC951" w14:textId="0EAA110E" w:rsidR="005251AF" w:rsidRPr="003C4EBD" w:rsidRDefault="003C4EBD" w:rsidP="00255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  <w:r w:rsidR="0025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5251AF" w:rsidRPr="003C4E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7</w:t>
            </w:r>
            <w:r w:rsidR="005251AF" w:rsidRPr="003C4E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251AF" w:rsidRPr="003C4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4567" w:type="dxa"/>
            <w:vMerge/>
          </w:tcPr>
          <w:p w14:paraId="5CC9DD2D" w14:textId="77777777" w:rsidR="005251AF" w:rsidRPr="00072919" w:rsidRDefault="005251AF" w:rsidP="00385F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1EB1C863" w14:textId="77777777" w:rsidR="005251AF" w:rsidRPr="00642323" w:rsidRDefault="005251AF" w:rsidP="005251AF">
      <w:pPr>
        <w:spacing w:after="0" w:line="240" w:lineRule="auto"/>
        <w:jc w:val="lowKashida"/>
        <w:rPr>
          <w:rFonts w:ascii="Times New Roman" w:hAnsi="Times New Roman" w:cs="Times New Roman"/>
          <w:sz w:val="20"/>
          <w:szCs w:val="20"/>
        </w:rPr>
      </w:pPr>
      <w:r w:rsidRPr="00642323">
        <w:rPr>
          <w:rFonts w:ascii="Times New Roman" w:hAnsi="Times New Roman" w:cs="Times New Roman"/>
          <w:sz w:val="20"/>
          <w:szCs w:val="20"/>
        </w:rPr>
        <w:t xml:space="preserve"> </w:t>
      </w:r>
      <w:r w:rsidRPr="00642323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Pr="00642323">
        <w:rPr>
          <w:rFonts w:ascii="Times New Roman" w:hAnsi="Times New Roman" w:cs="Times New Roman"/>
          <w:sz w:val="20"/>
          <w:szCs w:val="20"/>
        </w:rPr>
        <w:t xml:space="preserve"> Figures in parenthesis are the corresponding theoretical t and F values at (p=0.05)</w:t>
      </w:r>
    </w:p>
    <w:p w14:paraId="00464FBF" w14:textId="7F157379" w:rsidR="001D450A" w:rsidRPr="001D450A" w:rsidRDefault="005251AF" w:rsidP="00831403">
      <w:pPr>
        <w:spacing w:after="0"/>
        <w:jc w:val="lowKashida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  </w:t>
      </w:r>
      <w:proofErr w:type="gramStart"/>
      <w:r w:rsidRPr="001D450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proofErr w:type="gramEnd"/>
      <w:r w:rsidRPr="001D450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D450A">
        <w:rPr>
          <w:rFonts w:ascii="Times New Roman" w:hAnsi="Times New Roman" w:cs="Times New Roman"/>
          <w:sz w:val="20"/>
          <w:szCs w:val="20"/>
        </w:rPr>
        <w:t>HPLC method for determination of PAR</w:t>
      </w:r>
      <w:r w:rsidR="001D450A" w:rsidRPr="001D450A">
        <w:rPr>
          <w:rFonts w:ascii="Times New Roman" w:hAnsi="Times New Roman" w:cs="Times New Roman"/>
          <w:sz w:val="20"/>
          <w:szCs w:val="20"/>
        </w:rPr>
        <w:t xml:space="preserve"> and DEX</w:t>
      </w:r>
      <w:r w:rsidRPr="001D450A">
        <w:rPr>
          <w:rFonts w:ascii="Times New Roman" w:hAnsi="Times New Roman" w:cs="Times New Roman"/>
          <w:sz w:val="20"/>
          <w:szCs w:val="20"/>
        </w:rPr>
        <w:t xml:space="preserve"> using </w:t>
      </w:r>
      <w:r w:rsidR="001D450A" w:rsidRPr="001D450A">
        <w:rPr>
          <w:rFonts w:ascii="Times New Roman" w:hAnsi="Times New Roman" w:cs="Times New Roman"/>
          <w:sz w:val="20"/>
          <w:szCs w:val="20"/>
        </w:rPr>
        <w:t xml:space="preserve">Hypersil BDS, </w:t>
      </w:r>
      <w:r w:rsidRPr="001D450A">
        <w:rPr>
          <w:rFonts w:ascii="Times New Roman" w:hAnsi="Times New Roman" w:cs="Times New Roman"/>
          <w:sz w:val="20"/>
          <w:szCs w:val="20"/>
        </w:rPr>
        <w:t>C</w:t>
      </w:r>
      <w:r w:rsidRPr="001D450A">
        <w:rPr>
          <w:rFonts w:ascii="Times New Roman" w:hAnsi="Times New Roman" w:cs="Times New Roman"/>
          <w:sz w:val="20"/>
          <w:szCs w:val="20"/>
          <w:vertAlign w:val="subscript"/>
        </w:rPr>
        <w:t>18</w:t>
      </w:r>
      <w:r w:rsidRPr="001D450A">
        <w:rPr>
          <w:rFonts w:ascii="Times New Roman" w:hAnsi="Times New Roman" w:cs="Times New Roman"/>
          <w:sz w:val="20"/>
          <w:szCs w:val="20"/>
        </w:rPr>
        <w:t xml:space="preserve"> (250 mm × 4.6</w:t>
      </w:r>
      <w:r w:rsidR="00D12888">
        <w:rPr>
          <w:rFonts w:ascii="Times New Roman" w:hAnsi="Times New Roman" w:cs="Times New Roman"/>
          <w:sz w:val="20"/>
          <w:szCs w:val="20"/>
        </w:rPr>
        <w:t xml:space="preserve"> mm x 5μm</w:t>
      </w:r>
      <w:r w:rsidR="001D450A" w:rsidRPr="001D450A">
        <w:rPr>
          <w:rFonts w:ascii="Times New Roman" w:hAnsi="Times New Roman" w:cs="Times New Roman"/>
          <w:sz w:val="20"/>
          <w:szCs w:val="20"/>
        </w:rPr>
        <w:t>) column</w:t>
      </w:r>
      <w:r w:rsidRPr="001D450A">
        <w:rPr>
          <w:rFonts w:ascii="Times New Roman" w:hAnsi="Times New Roman" w:cs="Times New Roman"/>
          <w:sz w:val="20"/>
          <w:szCs w:val="20"/>
        </w:rPr>
        <w:t xml:space="preserve">, and  mobile phase system of </w:t>
      </w:r>
      <w:r w:rsidR="001D450A" w:rsidRPr="001D450A">
        <w:rPr>
          <w:rFonts w:ascii="Times New Roman" w:hAnsi="Times New Roman" w:cs="Times New Roman"/>
          <w:sz w:val="20"/>
          <w:szCs w:val="20"/>
        </w:rPr>
        <w:t xml:space="preserve">   0.01M Potassium </w:t>
      </w:r>
      <w:r w:rsidR="001C3701">
        <w:rPr>
          <w:rFonts w:ascii="Times New Roman" w:hAnsi="Times New Roman" w:cs="Times New Roman"/>
          <w:sz w:val="20"/>
          <w:szCs w:val="20"/>
        </w:rPr>
        <w:t>d</w:t>
      </w:r>
      <w:r w:rsidR="001D450A" w:rsidRPr="001D450A">
        <w:rPr>
          <w:rFonts w:ascii="Times New Roman" w:hAnsi="Times New Roman" w:cs="Times New Roman"/>
          <w:sz w:val="20"/>
          <w:szCs w:val="20"/>
        </w:rPr>
        <w:t xml:space="preserve">ihydrogen </w:t>
      </w:r>
      <w:r w:rsidR="001C3701">
        <w:rPr>
          <w:rFonts w:ascii="Times New Roman" w:hAnsi="Times New Roman" w:cs="Times New Roman"/>
          <w:sz w:val="20"/>
          <w:szCs w:val="20"/>
        </w:rPr>
        <w:t>p</w:t>
      </w:r>
      <w:r w:rsidR="001D450A" w:rsidRPr="001D450A">
        <w:rPr>
          <w:rFonts w:ascii="Times New Roman" w:hAnsi="Times New Roman" w:cs="Times New Roman"/>
          <w:sz w:val="20"/>
          <w:szCs w:val="20"/>
        </w:rPr>
        <w:t xml:space="preserve">hosphate: acetonitrile (75:25 v/v) pH 6.0 adjusted with </w:t>
      </w:r>
      <w:r w:rsidR="00831403">
        <w:rPr>
          <w:rFonts w:ascii="Times New Roman" w:hAnsi="Times New Roman" w:cs="Times New Roman"/>
          <w:sz w:val="20"/>
          <w:szCs w:val="20"/>
        </w:rPr>
        <w:t>t</w:t>
      </w:r>
      <w:r w:rsidR="001D450A" w:rsidRPr="001D450A">
        <w:rPr>
          <w:rFonts w:ascii="Times New Roman" w:hAnsi="Times New Roman" w:cs="Times New Roman"/>
          <w:sz w:val="20"/>
          <w:szCs w:val="20"/>
        </w:rPr>
        <w:t>riethylamine.</w:t>
      </w:r>
    </w:p>
    <w:p w14:paraId="6E869F44" w14:textId="6F7F5235" w:rsidR="005251AF" w:rsidRDefault="005251AF" w:rsidP="001D450A">
      <w:pPr>
        <w:spacing w:after="0"/>
        <w:jc w:val="lowKashida"/>
        <w:rPr>
          <w:rFonts w:ascii="Times New Roman" w:hAnsi="Times New Roman" w:cs="Times New Roman"/>
          <w:sz w:val="20"/>
          <w:szCs w:val="20"/>
        </w:rPr>
      </w:pPr>
      <w:r w:rsidRPr="001D450A"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  <w:proofErr w:type="gramStart"/>
      <w:r w:rsidR="008B091A" w:rsidRPr="001D450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proofErr w:type="gramEnd"/>
      <w:r w:rsidRPr="001D450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="008B091A" w:rsidRPr="001D450A">
        <w:rPr>
          <w:rFonts w:ascii="Times New Roman" w:hAnsi="Times New Roman" w:cs="Times New Roman"/>
          <w:sz w:val="20"/>
          <w:szCs w:val="20"/>
        </w:rPr>
        <w:t xml:space="preserve">HPLC </w:t>
      </w:r>
      <w:r w:rsidRPr="001D450A">
        <w:rPr>
          <w:rFonts w:ascii="Times New Roman" w:hAnsi="Times New Roman" w:cs="Times New Roman"/>
          <w:sz w:val="20"/>
          <w:szCs w:val="20"/>
        </w:rPr>
        <w:t xml:space="preserve"> method for determination of RIVA </w:t>
      </w:r>
      <w:r w:rsidR="008B091A" w:rsidRPr="001D450A">
        <w:rPr>
          <w:rFonts w:ascii="Times New Roman" w:hAnsi="Times New Roman" w:cs="Times New Roman"/>
          <w:sz w:val="20"/>
          <w:szCs w:val="20"/>
        </w:rPr>
        <w:t xml:space="preserve">using </w:t>
      </w:r>
      <w:r w:rsidR="00D804A2" w:rsidRPr="00D804A2">
        <w:rPr>
          <w:rFonts w:ascii="Times New Roman" w:hAnsi="Times New Roman" w:cs="Times New Roman"/>
          <w:sz w:val="20"/>
          <w:szCs w:val="20"/>
        </w:rPr>
        <w:t xml:space="preserve">Phenomenex Luna </w:t>
      </w:r>
      <w:r w:rsidR="008B091A" w:rsidRPr="001D450A">
        <w:rPr>
          <w:rFonts w:ascii="Times New Roman" w:hAnsi="Times New Roman" w:cs="Times New Roman"/>
          <w:sz w:val="20"/>
          <w:szCs w:val="20"/>
        </w:rPr>
        <w:t>C</w:t>
      </w:r>
      <w:r w:rsidR="008B091A" w:rsidRPr="00D804A2">
        <w:rPr>
          <w:rFonts w:ascii="Times New Roman" w:hAnsi="Times New Roman" w:cs="Times New Roman"/>
          <w:sz w:val="20"/>
          <w:szCs w:val="20"/>
          <w:vertAlign w:val="subscript"/>
        </w:rPr>
        <w:t>18</w:t>
      </w:r>
      <w:r w:rsidR="008B091A" w:rsidRPr="001D450A">
        <w:rPr>
          <w:rFonts w:ascii="Times New Roman" w:hAnsi="Times New Roman" w:cs="Times New Roman"/>
          <w:sz w:val="20"/>
          <w:szCs w:val="20"/>
        </w:rPr>
        <w:t xml:space="preserve"> (250</w:t>
      </w:r>
      <w:r w:rsidR="00D12888">
        <w:rPr>
          <w:rFonts w:ascii="Times New Roman" w:hAnsi="Times New Roman" w:cs="Times New Roman"/>
          <w:sz w:val="20"/>
          <w:szCs w:val="20"/>
        </w:rPr>
        <w:t xml:space="preserve"> mm × 4.6 mm x 5μm</w:t>
      </w:r>
      <w:r w:rsidR="008B091A" w:rsidRPr="001D450A">
        <w:rPr>
          <w:rFonts w:ascii="Times New Roman" w:hAnsi="Times New Roman" w:cs="Times New Roman"/>
          <w:sz w:val="20"/>
          <w:szCs w:val="20"/>
        </w:rPr>
        <w:t>) column, and  mobile phase system of  acetonitrile : water (55:45 v/v) mixture</w:t>
      </w:r>
      <w:r w:rsidR="008B091A">
        <w:rPr>
          <w:rFonts w:ascii="Times New Roman" w:hAnsi="Times New Roman" w:cs="Times New Roman"/>
          <w:sz w:val="20"/>
          <w:szCs w:val="20"/>
        </w:rPr>
        <w:t>.</w:t>
      </w:r>
    </w:p>
    <w:p w14:paraId="3D98F46E" w14:textId="77777777" w:rsidR="00FE7021" w:rsidRPr="001063A2" w:rsidRDefault="00FE7021" w:rsidP="005251AF">
      <w:pPr>
        <w:rPr>
          <w:rFonts w:asciiTheme="majorBidi" w:hAnsiTheme="majorBidi" w:cstheme="majorBidi"/>
          <w:color w:val="000000" w:themeColor="text1"/>
          <w:sz w:val="24"/>
          <w:szCs w:val="24"/>
        </w:rPr>
        <w:sectPr w:rsidR="00FE7021" w:rsidRPr="001063A2" w:rsidSect="00385F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3015"/>
        <w:tblW w:w="50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7"/>
        <w:gridCol w:w="8098"/>
      </w:tblGrid>
      <w:tr w:rsidR="00FE7021" w:rsidRPr="000749A0" w14:paraId="64924455" w14:textId="77777777" w:rsidTr="00035C20">
        <w:trPr>
          <w:trHeight w:val="201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2FE5FC33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ategory</w:t>
            </w:r>
          </w:p>
        </w:tc>
        <w:tc>
          <w:tcPr>
            <w:tcW w:w="3057" w:type="pct"/>
            <w:shd w:val="clear" w:color="auto" w:fill="C6D9F1" w:themeFill="text2" w:themeFillTint="33"/>
          </w:tcPr>
          <w:p w14:paraId="2508FB02" w14:textId="77777777" w:rsidR="00FE7021" w:rsidRPr="000749A0" w:rsidRDefault="00FE7021" w:rsidP="00035C20">
            <w:pPr>
              <w:spacing w:after="0" w:line="360" w:lineRule="auto"/>
              <w:ind w:left="2456" w:hanging="24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sed Method</w:t>
            </w:r>
          </w:p>
        </w:tc>
      </w:tr>
      <w:tr w:rsidR="00FE7021" w:rsidRPr="000749A0" w14:paraId="7BD520CB" w14:textId="77777777" w:rsidTr="00035C20">
        <w:trPr>
          <w:trHeight w:val="201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5A544B17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Collection (1)</w:t>
            </w:r>
          </w:p>
        </w:tc>
        <w:tc>
          <w:tcPr>
            <w:tcW w:w="3057" w:type="pct"/>
            <w:shd w:val="clear" w:color="auto" w:fill="FF0000"/>
            <w:vAlign w:val="center"/>
          </w:tcPr>
          <w:p w14:paraId="6ED1A5DE" w14:textId="77777777" w:rsidR="00FE7021" w:rsidRPr="0071607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red"/>
              </w:rPr>
              <w:t>offline</w:t>
            </w:r>
          </w:p>
        </w:tc>
      </w:tr>
      <w:tr w:rsidR="00FE7021" w:rsidRPr="000749A0" w14:paraId="2BE34389" w14:textId="77777777" w:rsidTr="00035C20">
        <w:trPr>
          <w:trHeight w:val="241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3A58025C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Preservation (2)</w:t>
            </w:r>
          </w:p>
        </w:tc>
        <w:tc>
          <w:tcPr>
            <w:tcW w:w="3057" w:type="pct"/>
            <w:shd w:val="clear" w:color="auto" w:fill="FFFF00"/>
            <w:vAlign w:val="center"/>
          </w:tcPr>
          <w:p w14:paraId="5D5F4B94" w14:textId="77777777" w:rsidR="00FE7021" w:rsidRPr="0071607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Physical preservation</w:t>
            </w:r>
          </w:p>
        </w:tc>
      </w:tr>
      <w:tr w:rsidR="00FE7021" w:rsidRPr="000749A0" w14:paraId="2F4EDC51" w14:textId="77777777" w:rsidTr="00035C20">
        <w:trPr>
          <w:trHeight w:val="215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48A29F48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Transport (3)</w:t>
            </w:r>
          </w:p>
        </w:tc>
        <w:tc>
          <w:tcPr>
            <w:tcW w:w="3057" w:type="pct"/>
            <w:shd w:val="clear" w:color="auto" w:fill="FFFF00"/>
            <w:vAlign w:val="center"/>
          </w:tcPr>
          <w:p w14:paraId="21C5760F" w14:textId="77777777" w:rsidR="00FE7021" w:rsidRPr="0071607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required</w:t>
            </w:r>
          </w:p>
        </w:tc>
      </w:tr>
      <w:tr w:rsidR="00FE7021" w:rsidRPr="000749A0" w14:paraId="1A971721" w14:textId="77777777" w:rsidTr="00035C20">
        <w:trPr>
          <w:trHeight w:val="414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7F66D21C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torage (4)</w:t>
            </w:r>
          </w:p>
        </w:tc>
        <w:tc>
          <w:tcPr>
            <w:tcW w:w="3057" w:type="pct"/>
            <w:shd w:val="clear" w:color="auto" w:fill="FF0000"/>
            <w:vAlign w:val="center"/>
          </w:tcPr>
          <w:p w14:paraId="26976F57" w14:textId="77777777" w:rsidR="00FE7021" w:rsidRPr="006E45B7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5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der </w:t>
            </w:r>
            <w:r w:rsidRPr="006E45B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0000"/>
              </w:rPr>
              <w:t>special</w:t>
            </w:r>
            <w:r w:rsidRPr="006E45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ditions</w:t>
            </w:r>
          </w:p>
        </w:tc>
      </w:tr>
      <w:tr w:rsidR="00FE7021" w:rsidRPr="000749A0" w14:paraId="53056712" w14:textId="77777777" w:rsidTr="00035C20">
        <w:trPr>
          <w:trHeight w:val="291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315EFB25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method: direct or indirect (5)</w:t>
            </w:r>
          </w:p>
        </w:tc>
        <w:tc>
          <w:tcPr>
            <w:tcW w:w="3057" w:type="pct"/>
            <w:shd w:val="clear" w:color="auto" w:fill="FF0000"/>
            <w:vAlign w:val="center"/>
          </w:tcPr>
          <w:p w14:paraId="23D59016" w14:textId="77777777" w:rsidR="00FE7021" w:rsidRPr="0071607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raction required</w:t>
            </w:r>
          </w:p>
        </w:tc>
      </w:tr>
      <w:tr w:rsidR="00FE7021" w:rsidRPr="000749A0" w14:paraId="4A2C38D1" w14:textId="77777777" w:rsidTr="00035C20">
        <w:trPr>
          <w:trHeight w:val="201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114FF788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le of extraction (6)</w:t>
            </w:r>
          </w:p>
        </w:tc>
        <w:tc>
          <w:tcPr>
            <w:tcW w:w="3057" w:type="pct"/>
            <w:shd w:val="clear" w:color="auto" w:fill="FF0000"/>
            <w:vAlign w:val="center"/>
          </w:tcPr>
          <w:p w14:paraId="43D7D5A7" w14:textId="77777777" w:rsidR="00FE7021" w:rsidRPr="0071607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croextraction</w:t>
            </w:r>
            <w:proofErr w:type="spellEnd"/>
          </w:p>
        </w:tc>
      </w:tr>
      <w:tr w:rsidR="00FE7021" w:rsidRPr="000749A0" w14:paraId="73C9BB9E" w14:textId="77777777" w:rsidTr="00035C20">
        <w:trPr>
          <w:trHeight w:val="201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1D8C78E7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lvents/reagents  used (7)</w:t>
            </w:r>
          </w:p>
        </w:tc>
        <w:tc>
          <w:tcPr>
            <w:tcW w:w="3057" w:type="pct"/>
            <w:shd w:val="clear" w:color="auto" w:fill="FFFF00"/>
            <w:vAlign w:val="center"/>
          </w:tcPr>
          <w:p w14:paraId="3106FAA1" w14:textId="77777777" w:rsidR="00FE7021" w:rsidRPr="0071607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n solvent</w:t>
            </w:r>
          </w:p>
        </w:tc>
      </w:tr>
      <w:tr w:rsidR="00FE7021" w:rsidRPr="000749A0" w14:paraId="3A84DBE5" w14:textId="77777777" w:rsidTr="00035C20">
        <w:trPr>
          <w:trHeight w:val="403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1D2F8108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ditional treatments (8)</w:t>
            </w:r>
          </w:p>
        </w:tc>
        <w:tc>
          <w:tcPr>
            <w:tcW w:w="3057" w:type="pct"/>
            <w:shd w:val="clear" w:color="auto" w:fill="00B050"/>
            <w:vAlign w:val="center"/>
          </w:tcPr>
          <w:p w14:paraId="4275C149" w14:textId="77777777" w:rsidR="00FE7021" w:rsidRPr="0071607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E7021" w:rsidRPr="000749A0" w14:paraId="234A7D5A" w14:textId="77777777" w:rsidTr="00035C20">
        <w:trPr>
          <w:trHeight w:val="201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15F4B9E2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ount (9)</w:t>
            </w:r>
          </w:p>
        </w:tc>
        <w:tc>
          <w:tcPr>
            <w:tcW w:w="3057" w:type="pct"/>
            <w:shd w:val="clear" w:color="auto" w:fill="FFFF00"/>
            <w:vAlign w:val="center"/>
          </w:tcPr>
          <w:p w14:paraId="688BD6D6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49A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-100 mL</w:t>
            </w:r>
          </w:p>
          <w:p w14:paraId="57BDB15F" w14:textId="77777777" w:rsidR="00FE7021" w:rsidRPr="0071607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(10-100 g)</w:t>
            </w:r>
          </w:p>
        </w:tc>
      </w:tr>
      <w:tr w:rsidR="00FE7021" w:rsidRPr="000749A0" w14:paraId="2DF8B7DC" w14:textId="77777777" w:rsidTr="00035C20">
        <w:trPr>
          <w:trHeight w:val="414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7BB7B87D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hazard (10)</w:t>
            </w:r>
          </w:p>
        </w:tc>
        <w:tc>
          <w:tcPr>
            <w:tcW w:w="3057" w:type="pct"/>
            <w:shd w:val="clear" w:color="auto" w:fill="FFFF00"/>
            <w:vAlign w:val="center"/>
          </w:tcPr>
          <w:p w14:paraId="522D8899" w14:textId="77777777" w:rsidR="00FE702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anol:  NFPA Health hazard score 2</w:t>
            </w:r>
          </w:p>
          <w:p w14:paraId="37DE32B8" w14:textId="77777777" w:rsidR="00FE702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mic acid:  NFPA Health hazard score 3 </w:t>
            </w:r>
          </w:p>
          <w:p w14:paraId="624C8E37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anol: NFPA health hazard score 1</w:t>
            </w:r>
          </w:p>
        </w:tc>
      </w:tr>
      <w:tr w:rsidR="00FE7021" w:rsidRPr="000749A0" w14:paraId="687E1DE1" w14:textId="77777777" w:rsidTr="00035C20">
        <w:trPr>
          <w:trHeight w:val="414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39B251A2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fety hazard (11)</w:t>
            </w:r>
          </w:p>
        </w:tc>
        <w:tc>
          <w:tcPr>
            <w:tcW w:w="3057" w:type="pct"/>
            <w:shd w:val="clear" w:color="auto" w:fill="00B050"/>
            <w:vAlign w:val="center"/>
          </w:tcPr>
          <w:p w14:paraId="08F27E1C" w14:textId="77777777" w:rsidR="00FE702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hanol:  NFPA flammability  score 3 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stabiti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 0 </w:t>
            </w:r>
          </w:p>
          <w:p w14:paraId="59DCABDF" w14:textId="77777777" w:rsidR="00FE702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mic acid:  NFPA flammability  score 2 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stabiti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 0 </w:t>
            </w:r>
          </w:p>
          <w:p w14:paraId="01BA7098" w14:textId="77777777" w:rsidR="00FE7021" w:rsidRPr="0071607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anol : NFPA flammability  score 3 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stabiti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 0 </w:t>
            </w:r>
          </w:p>
        </w:tc>
      </w:tr>
      <w:tr w:rsidR="00FE7021" w:rsidRPr="000749A0" w14:paraId="4A2E06B3" w14:textId="77777777" w:rsidTr="00035C20">
        <w:trPr>
          <w:trHeight w:val="201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494D3674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rgy (12)</w:t>
            </w:r>
          </w:p>
        </w:tc>
        <w:tc>
          <w:tcPr>
            <w:tcW w:w="3057" w:type="pct"/>
            <w:shd w:val="clear" w:color="auto" w:fill="FFFF00"/>
            <w:vAlign w:val="center"/>
          </w:tcPr>
          <w:p w14:paraId="322ED855" w14:textId="77777777" w:rsidR="00FE7021" w:rsidRPr="0071607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1.5</w:t>
            </w:r>
            <w:r w:rsidRPr="00716071">
              <w:rPr>
                <w:rFonts w:ascii="Times New Roman" w:hAnsi="Times New Roman" w:cs="Times New Roman"/>
                <w:sz w:val="18"/>
                <w:szCs w:val="18"/>
              </w:rPr>
              <w:t xml:space="preserve"> kWh/ sample</w:t>
            </w:r>
          </w:p>
        </w:tc>
      </w:tr>
      <w:tr w:rsidR="00FE7021" w:rsidRPr="000749A0" w14:paraId="2555BF80" w14:textId="77777777" w:rsidTr="00035C20">
        <w:trPr>
          <w:trHeight w:val="201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62C3E85A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cupational hazard (13)</w:t>
            </w:r>
          </w:p>
        </w:tc>
        <w:tc>
          <w:tcPr>
            <w:tcW w:w="3057" w:type="pct"/>
            <w:shd w:val="clear" w:color="auto" w:fill="00B050"/>
            <w:vAlign w:val="center"/>
          </w:tcPr>
          <w:p w14:paraId="10B5B10B" w14:textId="77777777" w:rsidR="00FE7021" w:rsidRPr="0071607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071">
              <w:rPr>
                <w:rFonts w:ascii="Times New Roman" w:hAnsi="Times New Roman" w:cs="Times New Roman"/>
                <w:sz w:val="18"/>
                <w:szCs w:val="18"/>
              </w:rPr>
              <w:t>Hermetic sealing of analytical proc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apou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7021" w:rsidRPr="000749A0" w14:paraId="2A33A7B0" w14:textId="77777777" w:rsidTr="00035C20">
        <w:trPr>
          <w:trHeight w:val="201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65A0566F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te (14)</w:t>
            </w:r>
          </w:p>
        </w:tc>
        <w:tc>
          <w:tcPr>
            <w:tcW w:w="3057" w:type="pct"/>
            <w:shd w:val="clear" w:color="auto" w:fill="FF0000"/>
            <w:vAlign w:val="center"/>
          </w:tcPr>
          <w:p w14:paraId="5320BE5C" w14:textId="77777777" w:rsidR="00FE7021" w:rsidRPr="0071607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C7">
              <w:rPr>
                <w:rFonts w:ascii="Times New Roman" w:hAnsi="Times New Roman" w:cs="Times New Roman"/>
                <w:sz w:val="18"/>
                <w:szCs w:val="18"/>
                <w:highlight w:val="red"/>
                <w:shd w:val="clear" w:color="auto" w:fill="FF0000"/>
              </w:rPr>
              <w:t>&gt;</w:t>
            </w:r>
            <w:r w:rsidRPr="000749A0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10mL</w:t>
            </w:r>
          </w:p>
        </w:tc>
      </w:tr>
      <w:tr w:rsidR="00FE7021" w:rsidRPr="000749A0" w14:paraId="66624DA6" w14:textId="77777777" w:rsidTr="00035C20">
        <w:trPr>
          <w:trHeight w:val="215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1AB4E3BB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te treatment (15)</w:t>
            </w:r>
          </w:p>
        </w:tc>
        <w:tc>
          <w:tcPr>
            <w:tcW w:w="3057" w:type="pct"/>
            <w:shd w:val="clear" w:color="auto" w:fill="00B050"/>
            <w:vAlign w:val="center"/>
          </w:tcPr>
          <w:p w14:paraId="289139C7" w14:textId="77777777" w:rsidR="00FE7021" w:rsidRPr="00716071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071">
              <w:rPr>
                <w:rFonts w:ascii="Times New Roman" w:hAnsi="Times New Roman" w:cs="Times New Roman"/>
                <w:sz w:val="18"/>
                <w:szCs w:val="18"/>
              </w:rPr>
              <w:t>Recycling</w:t>
            </w:r>
          </w:p>
        </w:tc>
      </w:tr>
      <w:tr w:rsidR="00FE7021" w:rsidRPr="000749A0" w14:paraId="7F803C8B" w14:textId="77777777" w:rsidTr="00035C20">
        <w:trPr>
          <w:trHeight w:val="261"/>
        </w:trPr>
        <w:tc>
          <w:tcPr>
            <w:tcW w:w="1943" w:type="pct"/>
            <w:shd w:val="clear" w:color="auto" w:fill="C6D9F1" w:themeFill="text2" w:themeFillTint="33"/>
            <w:vAlign w:val="center"/>
          </w:tcPr>
          <w:p w14:paraId="6449C8A5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b/>
                <w:sz w:val="18"/>
                <w:szCs w:val="18"/>
              </w:rPr>
              <w:t>QUANTIFICATION</w:t>
            </w:r>
          </w:p>
        </w:tc>
        <w:tc>
          <w:tcPr>
            <w:tcW w:w="3057" w:type="pct"/>
            <w:shd w:val="clear" w:color="auto" w:fill="C6D9F1" w:themeFill="text2" w:themeFillTint="33"/>
            <w:vAlign w:val="center"/>
          </w:tcPr>
          <w:p w14:paraId="7DA35EFE" w14:textId="77777777" w:rsidR="00FE7021" w:rsidRPr="000749A0" w:rsidRDefault="00FE7021" w:rsidP="00035C2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A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14:paraId="759F8D84" w14:textId="77777777" w:rsidR="00385F2F" w:rsidRDefault="00385F2F" w:rsidP="005E1B4E"/>
    <w:p w14:paraId="0504E5E3" w14:textId="77777777" w:rsidR="008D0AEF" w:rsidRPr="00035C20" w:rsidRDefault="008D0AEF" w:rsidP="00035C20">
      <w:pPr>
        <w:rPr>
          <w:rFonts w:asciiTheme="majorBidi" w:hAnsiTheme="majorBidi" w:cstheme="majorBidi"/>
        </w:rPr>
      </w:pPr>
      <w:r w:rsidRPr="008D0AE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3.</w:t>
      </w:r>
      <w:r w:rsidRPr="008D0AEF">
        <w:rPr>
          <w:rFonts w:asciiTheme="majorBidi" w:hAnsiTheme="majorBidi" w:cstheme="majorBidi"/>
          <w:color w:val="000000" w:themeColor="text1"/>
        </w:rPr>
        <w:t xml:space="preserve"> </w:t>
      </w:r>
      <w:r w:rsidRPr="00035C20">
        <w:rPr>
          <w:rFonts w:asciiTheme="majorBidi" w:hAnsiTheme="majorBidi" w:cstheme="majorBidi"/>
          <w:color w:val="000000" w:themeColor="text1"/>
        </w:rPr>
        <w:t xml:space="preserve">Green Analytical Procedure </w:t>
      </w:r>
      <w:r w:rsidRPr="00035C20">
        <w:rPr>
          <w:rFonts w:asciiTheme="majorBidi" w:hAnsiTheme="majorBidi" w:cstheme="majorBidi"/>
        </w:rPr>
        <w:t>In</w:t>
      </w:r>
      <w:r w:rsidR="00035C20" w:rsidRPr="00035C20">
        <w:rPr>
          <w:rFonts w:asciiTheme="majorBidi" w:hAnsiTheme="majorBidi" w:cstheme="majorBidi"/>
        </w:rPr>
        <w:t xml:space="preserve">dex (GAPI) and Analytical GREEnness Metric Approach (AGREE) parameters for our proposed </w:t>
      </w:r>
      <w:r w:rsidRPr="00035C20">
        <w:rPr>
          <w:rFonts w:asciiTheme="majorBidi" w:hAnsiTheme="majorBidi" w:cstheme="majorBidi"/>
        </w:rPr>
        <w:t>HPLC-PDA method</w:t>
      </w:r>
    </w:p>
    <w:p w14:paraId="799049A7" w14:textId="77777777" w:rsidR="00167139" w:rsidRDefault="00167139" w:rsidP="005F4335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51594CF3" w14:textId="1F5510C6" w:rsidR="005F4335" w:rsidRPr="005F4335" w:rsidRDefault="005F4335" w:rsidP="002D38E4">
      <w:pPr>
        <w:rPr>
          <w:rFonts w:asciiTheme="majorBidi" w:hAnsiTheme="majorBidi" w:cstheme="majorBidi"/>
        </w:rPr>
      </w:pPr>
      <w:r w:rsidRPr="005F433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Table S4.</w:t>
      </w:r>
      <w:r w:rsidRPr="005F4335">
        <w:t xml:space="preserve"> </w:t>
      </w:r>
      <w:r w:rsidRPr="005F4335">
        <w:rPr>
          <w:rFonts w:asciiTheme="majorBidi" w:hAnsiTheme="majorBidi" w:cstheme="majorBidi"/>
        </w:rPr>
        <w:t xml:space="preserve">Evaluation of </w:t>
      </w:r>
      <w:r w:rsidR="002D38E4">
        <w:rPr>
          <w:rFonts w:asciiTheme="majorBidi" w:hAnsiTheme="majorBidi" w:cstheme="majorBidi"/>
        </w:rPr>
        <w:t>w</w:t>
      </w:r>
      <w:r w:rsidR="002D38E4" w:rsidRPr="002D38E4">
        <w:rPr>
          <w:rFonts w:asciiTheme="majorBidi" w:hAnsiTheme="majorBidi" w:cstheme="majorBidi"/>
        </w:rPr>
        <w:t>hiteness</w:t>
      </w:r>
      <w:r w:rsidR="002D38E4" w:rsidRPr="005F4335">
        <w:rPr>
          <w:rFonts w:asciiTheme="majorBidi" w:hAnsiTheme="majorBidi" w:cstheme="majorBidi"/>
        </w:rPr>
        <w:t xml:space="preserve"> </w:t>
      </w:r>
      <w:r w:rsidRPr="005F4335">
        <w:rPr>
          <w:rFonts w:asciiTheme="majorBidi" w:hAnsiTheme="majorBidi" w:cstheme="majorBidi"/>
        </w:rPr>
        <w:t xml:space="preserve">assessment of the </w:t>
      </w:r>
      <w:r>
        <w:rPr>
          <w:rFonts w:asciiTheme="majorBidi" w:hAnsiTheme="majorBidi" w:cstheme="majorBidi"/>
        </w:rPr>
        <w:t>suggested</w:t>
      </w:r>
      <w:r w:rsidRPr="005F4335">
        <w:rPr>
          <w:rFonts w:asciiTheme="majorBidi" w:hAnsiTheme="majorBidi" w:cstheme="majorBidi"/>
        </w:rPr>
        <w:t xml:space="preserve"> </w:t>
      </w:r>
      <w:r w:rsidRPr="00035C20">
        <w:rPr>
          <w:rFonts w:asciiTheme="majorBidi" w:hAnsiTheme="majorBidi" w:cstheme="majorBidi"/>
        </w:rPr>
        <w:t>HPLC-PDA method</w:t>
      </w:r>
      <w:r>
        <w:rPr>
          <w:rFonts w:asciiTheme="majorBidi" w:hAnsiTheme="majorBidi" w:cstheme="majorBidi"/>
        </w:rPr>
        <w:t xml:space="preserve"> </w:t>
      </w:r>
      <w:r w:rsidRPr="005F4335">
        <w:rPr>
          <w:rFonts w:asciiTheme="majorBidi" w:hAnsiTheme="majorBidi" w:cstheme="majorBidi"/>
        </w:rPr>
        <w:t>using RGB-12 algorithms.</w:t>
      </w:r>
    </w:p>
    <w:tbl>
      <w:tblPr>
        <w:tblpPr w:leftFromText="180" w:rightFromText="180" w:vertAnchor="page" w:horzAnchor="margin" w:tblpXSpec="center" w:tblpY="2104"/>
        <w:tblW w:w="15728" w:type="dxa"/>
        <w:tblLayout w:type="fixed"/>
        <w:tblLook w:val="04A0" w:firstRow="1" w:lastRow="0" w:firstColumn="1" w:lastColumn="0" w:noHBand="0" w:noVBand="1"/>
      </w:tblPr>
      <w:tblGrid>
        <w:gridCol w:w="1861"/>
        <w:gridCol w:w="1196"/>
        <w:gridCol w:w="1381"/>
        <w:gridCol w:w="1657"/>
        <w:gridCol w:w="842"/>
        <w:gridCol w:w="886"/>
        <w:gridCol w:w="757"/>
        <w:gridCol w:w="1381"/>
        <w:gridCol w:w="1657"/>
        <w:gridCol w:w="829"/>
        <w:gridCol w:w="1013"/>
        <w:gridCol w:w="1381"/>
        <w:gridCol w:w="887"/>
      </w:tblGrid>
      <w:tr w:rsidR="006F793A" w:rsidRPr="00A05BA6" w14:paraId="6D7E2C30" w14:textId="77777777" w:rsidTr="005F1149">
        <w:trPr>
          <w:trHeight w:val="109"/>
        </w:trPr>
        <w:tc>
          <w:tcPr>
            <w:tcW w:w="18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40D2D26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RED PRINCIPLES (analytical performance)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hideMark/>
          </w:tcPr>
          <w:p w14:paraId="1889DCB4" w14:textId="77777777" w:rsidR="006F793A" w:rsidRPr="00A05BA6" w:rsidRDefault="006F793A" w:rsidP="006F793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32"/>
                <w:szCs w:val="32"/>
              </w:rPr>
            </w:pPr>
            <w:r w:rsidRPr="00A05BA6">
              <w:rPr>
                <w:rFonts w:ascii="Calibri" w:eastAsia="Times New Roman" w:hAnsi="Calibri" w:cs="Calibri"/>
                <w:color w:val="FFFFFF"/>
                <w:sz w:val="32"/>
                <w:szCs w:val="32"/>
              </w:rPr>
              <w:t> 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hideMark/>
          </w:tcPr>
          <w:p w14:paraId="7BE4AD52" w14:textId="77777777" w:rsidR="006F793A" w:rsidRPr="00A05BA6" w:rsidRDefault="006F793A" w:rsidP="006F793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A05BA6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EDA0B05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FFFFFF"/>
              </w:rPr>
              <w:t>R1: Scope of application</w:t>
            </w:r>
          </w:p>
        </w:tc>
        <w:tc>
          <w:tcPr>
            <w:tcW w:w="2485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0000"/>
            <w:vAlign w:val="center"/>
            <w:hideMark/>
          </w:tcPr>
          <w:p w14:paraId="5DE56567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FFFFFF"/>
              </w:rPr>
              <w:t>R2: LOD and LOQ</w:t>
            </w:r>
          </w:p>
        </w:tc>
        <w:tc>
          <w:tcPr>
            <w:tcW w:w="3867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0000"/>
            <w:vAlign w:val="center"/>
            <w:hideMark/>
          </w:tcPr>
          <w:p w14:paraId="44700F29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FFFFFF"/>
              </w:rPr>
              <w:t>R3: Precision</w:t>
            </w:r>
          </w:p>
        </w:tc>
        <w:tc>
          <w:tcPr>
            <w:tcW w:w="328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1A028392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FFFFFF"/>
              </w:rPr>
              <w:t>R4: Accuracy</w:t>
            </w:r>
          </w:p>
        </w:tc>
      </w:tr>
      <w:tr w:rsidR="006F793A" w:rsidRPr="00A05BA6" w14:paraId="7C1B28E1" w14:textId="77777777" w:rsidTr="005F1149">
        <w:trPr>
          <w:trHeight w:val="61"/>
        </w:trPr>
        <w:tc>
          <w:tcPr>
            <w:tcW w:w="18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721777" w14:textId="77777777" w:rsidR="006F793A" w:rsidRPr="00A05BA6" w:rsidRDefault="006F793A" w:rsidP="006F79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40"/>
                <w:szCs w:val="4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AE49B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000000"/>
              </w:rPr>
              <w:t>Method numb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E6E0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000000"/>
              </w:rPr>
              <w:t>Method name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45EDAE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5BA6">
              <w:rPr>
                <w:rFonts w:ascii="Calibri" w:eastAsia="Times New Roman" w:hAnsi="Calibri" w:cs="Calibri"/>
                <w:color w:val="000000"/>
              </w:rPr>
              <w:t>0-1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D892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000000"/>
              </w:rPr>
              <w:t>LO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20E6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000000"/>
              </w:rPr>
              <w:t>LOQ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AAD274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05BA6">
              <w:rPr>
                <w:rFonts w:ascii="Calibri" w:eastAsia="Times New Roman" w:hAnsi="Calibri" w:cs="Calibri"/>
                <w:color w:val="000000"/>
              </w:rPr>
              <w:t>0-1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56C7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SD% </w:t>
            </w:r>
            <w:r w:rsidRPr="00A05BA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repeatability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D156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SD% </w:t>
            </w:r>
            <w:r w:rsidRPr="00A05B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r w:rsidRPr="00A05BA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producibility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3C76D5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5BA6">
              <w:rPr>
                <w:rFonts w:ascii="Calibri" w:eastAsia="Times New Roman" w:hAnsi="Calibri" w:cs="Calibri"/>
                <w:color w:val="000000"/>
              </w:rPr>
              <w:t>0-1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91C4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lative error (%)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C227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covery </w:t>
            </w:r>
            <w:r w:rsidRPr="00A05BA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18239E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05BA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-100</w:t>
            </w:r>
          </w:p>
        </w:tc>
      </w:tr>
      <w:tr w:rsidR="006F793A" w:rsidRPr="00A05BA6" w14:paraId="4FA8F556" w14:textId="77777777" w:rsidTr="005F1149">
        <w:trPr>
          <w:trHeight w:val="27"/>
        </w:trPr>
        <w:tc>
          <w:tcPr>
            <w:tcW w:w="18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FC40B1" w14:textId="77777777" w:rsidR="006F793A" w:rsidRPr="00A05BA6" w:rsidRDefault="006F793A" w:rsidP="006F79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40"/>
                <w:szCs w:val="4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4A9101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A9B0E1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3BB">
              <w:rPr>
                <w:rFonts w:ascii="Calibri" w:eastAsia="Times New Roman" w:hAnsi="Calibri" w:cs="Calibri"/>
                <w:b/>
                <w:bCs/>
                <w:color w:val="000000"/>
              </w:rPr>
              <w:t>HPLC-DA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F34F3A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3357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.2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978D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D3DB4F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2C6E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63C9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.9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9AD81C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6598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1.04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2D45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100.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6C7AA0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6F793A" w:rsidRPr="00A05BA6" w14:paraId="528B3851" w14:textId="77777777" w:rsidTr="005F1149">
        <w:trPr>
          <w:trHeight w:val="27"/>
        </w:trPr>
        <w:tc>
          <w:tcPr>
            <w:tcW w:w="18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D8BA56" w14:textId="77777777" w:rsidR="006F793A" w:rsidRPr="00A05BA6" w:rsidRDefault="006F793A" w:rsidP="006F79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40"/>
                <w:szCs w:val="4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143C4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419DD5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3B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50AFDF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E064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491F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4A2093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79FA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25BE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88AD29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CE24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2987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B1C97B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F793A" w:rsidRPr="00A05BA6" w14:paraId="1B050C9F" w14:textId="77777777" w:rsidTr="005F1149">
        <w:trPr>
          <w:trHeight w:val="27"/>
        </w:trPr>
        <w:tc>
          <w:tcPr>
            <w:tcW w:w="18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FC63F3" w14:textId="77777777" w:rsidR="006F793A" w:rsidRPr="00A05BA6" w:rsidRDefault="006F793A" w:rsidP="006F79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40"/>
                <w:szCs w:val="4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934A08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8BC5D5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3B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316DAC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B89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0E9E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F5BA29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8CEA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B490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28E40F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F4EF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346F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8E8EB1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F793A" w:rsidRPr="00A05BA6" w14:paraId="75FECE3C" w14:textId="77777777" w:rsidTr="005F1149">
        <w:trPr>
          <w:trHeight w:val="27"/>
        </w:trPr>
        <w:tc>
          <w:tcPr>
            <w:tcW w:w="18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C1EE07" w14:textId="77777777" w:rsidR="006F793A" w:rsidRPr="00A05BA6" w:rsidRDefault="006F793A" w:rsidP="006F79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40"/>
                <w:szCs w:val="4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D55A35" w14:textId="77777777" w:rsidR="006F793A" w:rsidRPr="00A05BA6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05BA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29107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3B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B270FE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83A2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C301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C0DF71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E969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488C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FEEFD0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C6F1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F739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6D7204C" w14:textId="77777777" w:rsidR="006F793A" w:rsidRPr="004E33BB" w:rsidRDefault="006F793A" w:rsidP="006F7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tbl>
      <w:tblPr>
        <w:tblpPr w:leftFromText="180" w:rightFromText="180" w:vertAnchor="page" w:horzAnchor="margin" w:tblpXSpec="center" w:tblpY="5730"/>
        <w:tblW w:w="15769" w:type="dxa"/>
        <w:tblLayout w:type="fixed"/>
        <w:tblLook w:val="04A0" w:firstRow="1" w:lastRow="0" w:firstColumn="1" w:lastColumn="0" w:noHBand="0" w:noVBand="1"/>
      </w:tblPr>
      <w:tblGrid>
        <w:gridCol w:w="1381"/>
        <w:gridCol w:w="1067"/>
        <w:gridCol w:w="1024"/>
        <w:gridCol w:w="1586"/>
        <w:gridCol w:w="868"/>
        <w:gridCol w:w="1472"/>
        <w:gridCol w:w="1260"/>
        <w:gridCol w:w="720"/>
        <w:gridCol w:w="1365"/>
        <w:gridCol w:w="1425"/>
        <w:gridCol w:w="990"/>
        <w:gridCol w:w="1260"/>
        <w:gridCol w:w="1351"/>
      </w:tblGrid>
      <w:tr w:rsidR="00167139" w:rsidRPr="00BF704A" w14:paraId="5D42F23E" w14:textId="77777777" w:rsidTr="00167139">
        <w:trPr>
          <w:trHeight w:val="590"/>
        </w:trPr>
        <w:tc>
          <w:tcPr>
            <w:tcW w:w="13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1B77BD85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REEN PRINCIPLES (green chemistry)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hideMark/>
          </w:tcPr>
          <w:p w14:paraId="5BAE6038" w14:textId="77777777" w:rsidR="00167139" w:rsidRPr="00BF704A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F70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hideMark/>
          </w:tcPr>
          <w:p w14:paraId="4BAE3A6E" w14:textId="77777777" w:rsidR="00167139" w:rsidRPr="00BF704A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F70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00FF00"/>
            <w:vAlign w:val="center"/>
            <w:hideMark/>
          </w:tcPr>
          <w:p w14:paraId="760471FD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1: Toxicity of reagents (impact and biodegradation)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00FF00"/>
            <w:noWrap/>
            <w:vAlign w:val="center"/>
            <w:hideMark/>
          </w:tcPr>
          <w:p w14:paraId="2395E38F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2: Amount of reagents and waste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4847A6F6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3: C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BF70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mption of energy and other media</w:t>
            </w:r>
          </w:p>
        </w:tc>
        <w:tc>
          <w:tcPr>
            <w:tcW w:w="5026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00FF00"/>
            <w:vAlign w:val="center"/>
            <w:hideMark/>
          </w:tcPr>
          <w:p w14:paraId="7FDD062D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4: Direct impacts (safety, use of animals and GMOs)</w:t>
            </w:r>
          </w:p>
        </w:tc>
      </w:tr>
      <w:tr w:rsidR="00167139" w:rsidRPr="00BF704A" w14:paraId="19377E45" w14:textId="77777777" w:rsidTr="00167139">
        <w:trPr>
          <w:trHeight w:val="948"/>
        </w:trPr>
        <w:tc>
          <w:tcPr>
            <w:tcW w:w="13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542523" w14:textId="77777777" w:rsidR="00167139" w:rsidRPr="00BF704A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1B024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</w:rPr>
              <w:t>Method nu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F3BA7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</w:rPr>
              <w:t>Method nam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6922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</w:rPr>
              <w:t>Total number of pictogram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DE13BE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04A">
              <w:rPr>
                <w:rFonts w:ascii="Calibri" w:eastAsia="Times New Roman" w:hAnsi="Calibri" w:cs="Calibri"/>
                <w:color w:val="000000"/>
              </w:rPr>
              <w:t>0-1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4A6C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</w:rPr>
              <w:t>Reagent consump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BE860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</w:rPr>
              <w:t>Waste produ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4E8E3A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04A">
              <w:rPr>
                <w:rFonts w:ascii="Calibri" w:eastAsia="Times New Roman" w:hAnsi="Calibri" w:cs="Calibri"/>
                <w:color w:val="000000"/>
              </w:rPr>
              <w:t>0-1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B341BA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04A">
              <w:rPr>
                <w:rFonts w:ascii="Calibri" w:eastAsia="Times New Roman" w:hAnsi="Calibri" w:cs="Calibri"/>
                <w:color w:val="000000"/>
              </w:rPr>
              <w:t>1-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63BF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</w:rPr>
              <w:t>Occupational hazar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74DE" w14:textId="77777777" w:rsidR="00167139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fety of users </w:t>
            </w:r>
          </w:p>
          <w:p w14:paraId="47486ACC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</w:rPr>
              <w:t>(0-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0181" w14:textId="77777777" w:rsidR="00167139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se of animals </w:t>
            </w:r>
          </w:p>
          <w:p w14:paraId="72E49331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</w:rPr>
              <w:t>(0 if no, 1 if yes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BD21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</w:rPr>
              <w:t>Use of GMO (0 if no, 1 if yes)</w:t>
            </w:r>
          </w:p>
        </w:tc>
      </w:tr>
      <w:tr w:rsidR="00167139" w:rsidRPr="00BF704A" w14:paraId="1B446DC4" w14:textId="77777777" w:rsidTr="00167139">
        <w:trPr>
          <w:trHeight w:val="405"/>
        </w:trPr>
        <w:tc>
          <w:tcPr>
            <w:tcW w:w="13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F3EA66" w14:textId="77777777" w:rsidR="00167139" w:rsidRPr="00BF704A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73E98D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D39D4B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3BB">
              <w:rPr>
                <w:rFonts w:ascii="Calibri" w:eastAsia="Times New Roman" w:hAnsi="Calibri" w:cs="Calibri"/>
                <w:b/>
                <w:bCs/>
                <w:color w:val="000000"/>
              </w:rPr>
              <w:t>HPLC-DA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07C6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A4F7A2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D9A2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24m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A92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120 m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CEC7CB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D3656C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E6A9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2B8FA0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31C9BC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151E9E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7139" w:rsidRPr="00BF704A" w14:paraId="3BDBF1CD" w14:textId="77777777" w:rsidTr="00167139">
        <w:trPr>
          <w:trHeight w:val="39"/>
        </w:trPr>
        <w:tc>
          <w:tcPr>
            <w:tcW w:w="13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33ADEE" w14:textId="77777777" w:rsidR="00167139" w:rsidRPr="00BF704A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44000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383736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AEC29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3296B2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EE2D" w14:textId="77777777" w:rsidR="00167139" w:rsidRPr="004E33BB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0113" w14:textId="77777777" w:rsidR="00167139" w:rsidRPr="004E33BB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9F0FBD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2BBDB3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2F0F" w14:textId="77777777" w:rsidR="00167139" w:rsidRPr="004E33BB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2EFA4F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459AD2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7510FE7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167139" w:rsidRPr="00BF704A" w14:paraId="70E61A53" w14:textId="77777777" w:rsidTr="00167139">
        <w:trPr>
          <w:trHeight w:val="287"/>
        </w:trPr>
        <w:tc>
          <w:tcPr>
            <w:tcW w:w="13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D819FD" w14:textId="77777777" w:rsidR="00167139" w:rsidRPr="00BF704A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69FAEB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BD487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4F9A3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09BDB4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73E9" w14:textId="77777777" w:rsidR="00167139" w:rsidRPr="004E33BB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A376" w14:textId="77777777" w:rsidR="00167139" w:rsidRPr="004E33BB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61BC68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85DA1D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7FCC" w14:textId="77777777" w:rsidR="00167139" w:rsidRPr="004E33BB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EC9949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C1801B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5C4593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33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167139" w:rsidRPr="00BF704A" w14:paraId="32286B2C" w14:textId="77777777" w:rsidTr="00167139">
        <w:trPr>
          <w:trHeight w:val="287"/>
        </w:trPr>
        <w:tc>
          <w:tcPr>
            <w:tcW w:w="13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8CE102" w14:textId="77777777" w:rsidR="00167139" w:rsidRPr="00BF704A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A0D123" w14:textId="77777777" w:rsidR="00167139" w:rsidRPr="00BF704A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F70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83E32A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3B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859E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48E38C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7A4F" w14:textId="77777777" w:rsidR="00167139" w:rsidRPr="004E33BB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D355" w14:textId="77777777" w:rsidR="00167139" w:rsidRPr="004E33BB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D64B48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12D61B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B88E" w14:textId="77777777" w:rsidR="00167139" w:rsidRPr="004E33BB" w:rsidRDefault="00167139" w:rsidP="0016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0E4E5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C9FFB4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63866B" w14:textId="77777777" w:rsidR="00167139" w:rsidRPr="004E33BB" w:rsidRDefault="00167139" w:rsidP="0016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1537D820" w14:textId="77777777" w:rsidR="006F793A" w:rsidRDefault="006F793A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1A6AF228" w14:textId="77777777" w:rsidR="006F793A" w:rsidRDefault="006F793A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13D8BAA8" w14:textId="77777777" w:rsidR="006F793A" w:rsidRDefault="006F793A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7C7D7580" w14:textId="77777777" w:rsidR="006F793A" w:rsidRDefault="006F793A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tbl>
      <w:tblPr>
        <w:tblpPr w:leftFromText="180" w:rightFromText="180" w:horzAnchor="page" w:tblpX="1" w:tblpY="-442"/>
        <w:tblW w:w="15958" w:type="dxa"/>
        <w:tblLayout w:type="fixed"/>
        <w:tblLook w:val="04A0" w:firstRow="1" w:lastRow="0" w:firstColumn="1" w:lastColumn="0" w:noHBand="0" w:noVBand="1"/>
      </w:tblPr>
      <w:tblGrid>
        <w:gridCol w:w="1352"/>
        <w:gridCol w:w="1059"/>
        <w:gridCol w:w="1017"/>
        <w:gridCol w:w="910"/>
        <w:gridCol w:w="810"/>
        <w:gridCol w:w="1170"/>
        <w:gridCol w:w="990"/>
        <w:gridCol w:w="1440"/>
        <w:gridCol w:w="1710"/>
        <w:gridCol w:w="1530"/>
        <w:gridCol w:w="1440"/>
        <w:gridCol w:w="1080"/>
        <w:gridCol w:w="1260"/>
        <w:gridCol w:w="190"/>
      </w:tblGrid>
      <w:tr w:rsidR="005A23CA" w:rsidRPr="00267040" w14:paraId="69E02CCF" w14:textId="77777777" w:rsidTr="00831403">
        <w:trPr>
          <w:trHeight w:val="1061"/>
        </w:trPr>
        <w:tc>
          <w:tcPr>
            <w:tcW w:w="13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0000FF"/>
            <w:vAlign w:val="center"/>
            <w:hideMark/>
          </w:tcPr>
          <w:p w14:paraId="5FB25593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lastRenderedPageBreak/>
              <w:t>BLUE PRINCIPLES (practical side)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FF"/>
            <w:noWrap/>
            <w:hideMark/>
          </w:tcPr>
          <w:p w14:paraId="5789C84F" w14:textId="77777777" w:rsidR="005A23CA" w:rsidRPr="00267040" w:rsidRDefault="005A23CA" w:rsidP="008314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FF"/>
            <w:noWrap/>
            <w:hideMark/>
          </w:tcPr>
          <w:p w14:paraId="5BD66BB8" w14:textId="77777777" w:rsidR="005A23CA" w:rsidRPr="00267040" w:rsidRDefault="005A23CA" w:rsidP="008314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FF"/>
            <w:vAlign w:val="center"/>
            <w:hideMark/>
          </w:tcPr>
          <w:p w14:paraId="4BEF56B2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B1: Cost-efficiency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0000FF"/>
            <w:vAlign w:val="center"/>
            <w:hideMark/>
          </w:tcPr>
          <w:p w14:paraId="37DDD73C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B2: Time-efficiency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0000FF"/>
            <w:vAlign w:val="center"/>
            <w:hideMark/>
          </w:tcPr>
          <w:p w14:paraId="5496FA34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B3: Requirements</w:t>
            </w:r>
          </w:p>
        </w:tc>
        <w:tc>
          <w:tcPr>
            <w:tcW w:w="550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0000FF"/>
            <w:vAlign w:val="center"/>
            <w:hideMark/>
          </w:tcPr>
          <w:p w14:paraId="3F097BD3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B4: Operational simplicity</w:t>
            </w:r>
          </w:p>
        </w:tc>
      </w:tr>
      <w:tr w:rsidR="005A23CA" w:rsidRPr="00631725" w14:paraId="62D67380" w14:textId="77777777" w:rsidTr="00335842">
        <w:trPr>
          <w:gridAfter w:val="1"/>
          <w:wAfter w:w="190" w:type="dxa"/>
          <w:trHeight w:val="953"/>
        </w:trPr>
        <w:tc>
          <w:tcPr>
            <w:tcW w:w="13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23F543" w14:textId="77777777" w:rsidR="005A23CA" w:rsidRPr="00267040" w:rsidRDefault="005A23CA" w:rsidP="00831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F30A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>Method numb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AF75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>Method name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F9D7" w14:textId="77777777" w:rsidR="005A23CA" w:rsidRPr="00273A1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  <w:p w14:paraId="68E47AE1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4AF869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040">
              <w:rPr>
                <w:rFonts w:ascii="Calibri" w:eastAsia="Times New Roman" w:hAnsi="Calibri" w:cs="Calibri"/>
                <w:color w:val="000000"/>
              </w:rPr>
              <w:t>0-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927B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>Speed of analy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887DAE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040">
              <w:rPr>
                <w:rFonts w:ascii="Calibri" w:eastAsia="Times New Roman" w:hAnsi="Calibri" w:cs="Calibri"/>
                <w:color w:val="000000"/>
              </w:rPr>
              <w:t>0-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65F0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>Sample consump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3566FA" w14:textId="77777777" w:rsidR="005A23CA" w:rsidRPr="00273A1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mple consumption </w:t>
            </w:r>
          </w:p>
          <w:p w14:paraId="11BC66E8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>(0-1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C47CEB" w14:textId="77777777" w:rsidR="005A23CA" w:rsidRPr="00273A1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ther needs: advanced instruments, skills, facilities </w:t>
            </w:r>
          </w:p>
          <w:p w14:paraId="23F90469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>(0-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2AFD19" w14:textId="77777777" w:rsidR="005A23CA" w:rsidRPr="00273A1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>Miniaturization</w:t>
            </w:r>
          </w:p>
          <w:p w14:paraId="433C7077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0-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B34A8B" w14:textId="77777777" w:rsidR="005A23CA" w:rsidRPr="00273A1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tegration and automation </w:t>
            </w:r>
          </w:p>
          <w:p w14:paraId="793F6AA5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>(0-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EB25F8" w14:textId="77777777" w:rsidR="005A23CA" w:rsidRPr="00273A1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ortability </w:t>
            </w:r>
          </w:p>
          <w:p w14:paraId="281C5ADC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</w:rPr>
              <w:t>(0-100)</w:t>
            </w:r>
          </w:p>
        </w:tc>
      </w:tr>
      <w:tr w:rsidR="005A23CA" w:rsidRPr="00631725" w14:paraId="4CB6CFCC" w14:textId="77777777" w:rsidTr="00335842">
        <w:trPr>
          <w:gridAfter w:val="1"/>
          <w:wAfter w:w="190" w:type="dxa"/>
          <w:trHeight w:val="420"/>
        </w:trPr>
        <w:tc>
          <w:tcPr>
            <w:tcW w:w="13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19DD93" w14:textId="77777777" w:rsidR="005A23CA" w:rsidRPr="00267040" w:rsidRDefault="005A23CA" w:rsidP="00831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5635B4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72A68" w14:textId="77777777" w:rsidR="005A23CA" w:rsidRPr="004E33B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3BB">
              <w:rPr>
                <w:rFonts w:ascii="Calibri" w:eastAsia="Times New Roman" w:hAnsi="Calibri" w:cs="Calibri"/>
                <w:b/>
                <w:bCs/>
                <w:color w:val="000000"/>
              </w:rPr>
              <w:t>HPLC-DA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C6E7" w14:textId="77777777" w:rsidR="005A23CA" w:rsidRPr="004E33B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intermedi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954DB5" w14:textId="77777777" w:rsidR="005A23CA" w:rsidRPr="004E33B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DEAA" w14:textId="77777777" w:rsidR="005A23CA" w:rsidRPr="004E33B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12 mi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B4E54B" w14:textId="77777777" w:rsidR="005A23CA" w:rsidRPr="004E33B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374D" w14:textId="77777777" w:rsidR="005A23CA" w:rsidRPr="004E33B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1 m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F62A3" w14:textId="77777777" w:rsidR="005A23CA" w:rsidRPr="004E33B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07BCA3" w14:textId="77777777" w:rsidR="005A23CA" w:rsidRPr="004E33B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DCA69D" w14:textId="77777777" w:rsidR="005A23CA" w:rsidRPr="004E33B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F09001" w14:textId="77777777" w:rsidR="005A23CA" w:rsidRPr="004E33B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D14E54" w14:textId="77777777" w:rsidR="005A23CA" w:rsidRPr="004E33BB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33BB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5A23CA" w:rsidRPr="00631725" w14:paraId="6C6F7A86" w14:textId="77777777" w:rsidTr="00335842">
        <w:trPr>
          <w:gridAfter w:val="1"/>
          <w:wAfter w:w="190" w:type="dxa"/>
          <w:trHeight w:val="420"/>
        </w:trPr>
        <w:tc>
          <w:tcPr>
            <w:tcW w:w="13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4E9270" w14:textId="77777777" w:rsidR="005A23CA" w:rsidRPr="00267040" w:rsidRDefault="005A23CA" w:rsidP="00831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4978D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46ACEE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DC7D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6B5977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F618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14E055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E46F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BE6213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C52E06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835BB8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27CE2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5DB82C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5A23CA" w:rsidRPr="00631725" w14:paraId="558ADD82" w14:textId="77777777" w:rsidTr="00335842">
        <w:trPr>
          <w:gridAfter w:val="1"/>
          <w:wAfter w:w="190" w:type="dxa"/>
          <w:trHeight w:val="420"/>
        </w:trPr>
        <w:tc>
          <w:tcPr>
            <w:tcW w:w="13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BC6157" w14:textId="77777777" w:rsidR="005A23CA" w:rsidRPr="00267040" w:rsidRDefault="005A23CA" w:rsidP="00831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EF076B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FC7247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08E7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974A2E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8C64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E7D5B0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7011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C11FAF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E93872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2725E8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E633D6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5F6AA4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5A23CA" w:rsidRPr="00631725" w14:paraId="7FCFB47B" w14:textId="77777777" w:rsidTr="00335842">
        <w:trPr>
          <w:gridAfter w:val="1"/>
          <w:wAfter w:w="190" w:type="dxa"/>
          <w:trHeight w:val="420"/>
        </w:trPr>
        <w:tc>
          <w:tcPr>
            <w:tcW w:w="13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60AC74" w14:textId="77777777" w:rsidR="005A23CA" w:rsidRPr="00267040" w:rsidRDefault="005A23CA" w:rsidP="00831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4AB04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1A03A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C0DD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0FB86C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F4C8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156591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509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C1DE4E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7A0D42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5B7C49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BBD829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6055FD" w14:textId="77777777" w:rsidR="005A23CA" w:rsidRPr="00267040" w:rsidRDefault="005A23CA" w:rsidP="00831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0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</w:tbl>
    <w:p w14:paraId="7411B1B9" w14:textId="77777777" w:rsidR="006F793A" w:rsidRDefault="006F793A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65DBFA92" w14:textId="77777777" w:rsidR="006F793A" w:rsidRDefault="006F793A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3289053" w14:textId="77777777" w:rsidR="006F793A" w:rsidRDefault="006F793A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06359F77" w14:textId="77777777" w:rsidR="006F793A" w:rsidRDefault="006F793A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52334D81" w14:textId="77777777" w:rsidR="006F793A" w:rsidRDefault="006F793A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15312D53" w14:textId="77777777" w:rsidR="006F793A" w:rsidRDefault="006F793A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D7A7468" w14:textId="77777777" w:rsidR="006F793A" w:rsidRDefault="006F793A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6DD0A467" w14:textId="77777777" w:rsidR="006F793A" w:rsidRDefault="006F793A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7AEDAFD5" w14:textId="77777777" w:rsidR="009658F9" w:rsidRDefault="009658F9" w:rsidP="00C933BB">
      <w:pPr>
        <w:rPr>
          <w:rFonts w:asciiTheme="majorBidi" w:hAnsiTheme="majorBidi" w:cstheme="majorBidi"/>
          <w:b/>
          <w:bCs/>
          <w:sz w:val="28"/>
          <w:szCs w:val="28"/>
          <w:u w:val="single"/>
        </w:rPr>
        <w:sectPr w:rsidR="009658F9" w:rsidSect="00DA26D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7F7DD6" w14:textId="77777777" w:rsidR="00DA26DC" w:rsidRDefault="000A36A3" w:rsidP="005E1B4E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>References:</w:t>
      </w:r>
    </w:p>
    <w:p w14:paraId="58477674" w14:textId="77777777" w:rsidR="00C5279A" w:rsidRPr="00C5279A" w:rsidRDefault="00DC13E8" w:rsidP="00416895">
      <w:pPr>
        <w:pStyle w:val="EndNoteBibliography"/>
        <w:framePr w:wrap="around" w:hAnchor="page" w:x="1404" w:y="228"/>
        <w:spacing w:after="0"/>
        <w:jc w:val="lowKashida"/>
        <w:rPr>
          <w:rFonts w:asciiTheme="majorBidi" w:hAnsiTheme="majorBidi" w:cstheme="majorBidi"/>
          <w:sz w:val="24"/>
          <w:szCs w:val="24"/>
        </w:rPr>
      </w:pPr>
      <w:r w:rsidRPr="009F2AF2">
        <w:rPr>
          <w:rFonts w:asciiTheme="majorBidi" w:hAnsiTheme="majorBidi" w:cstheme="majorBidi"/>
          <w:b/>
          <w:bCs/>
          <w:sz w:val="24"/>
          <w:szCs w:val="24"/>
          <w:u w:val="single"/>
        </w:rPr>
        <w:fldChar w:fldCharType="begin"/>
      </w:r>
      <w:r w:rsidRPr="009F2AF2">
        <w:rPr>
          <w:rFonts w:asciiTheme="majorBidi" w:hAnsiTheme="majorBidi" w:cstheme="majorBidi"/>
          <w:b/>
          <w:bCs/>
          <w:sz w:val="24"/>
          <w:szCs w:val="24"/>
          <w:u w:val="single"/>
        </w:rPr>
        <w:instrText xml:space="preserve"> ADDIN EN.REFLIST </w:instrText>
      </w:r>
      <w:r w:rsidRPr="009F2AF2">
        <w:rPr>
          <w:rFonts w:asciiTheme="majorBidi" w:hAnsiTheme="majorBidi" w:cstheme="majorBidi"/>
          <w:b/>
          <w:bCs/>
          <w:sz w:val="24"/>
          <w:szCs w:val="24"/>
          <w:u w:val="single"/>
        </w:rPr>
        <w:fldChar w:fldCharType="separate"/>
      </w:r>
      <w:bookmarkStart w:id="1" w:name="_ENREF_1"/>
      <w:r w:rsidR="00C5279A" w:rsidRPr="00C5279A">
        <w:rPr>
          <w:rFonts w:asciiTheme="majorBidi" w:hAnsiTheme="majorBidi" w:cstheme="majorBidi"/>
          <w:sz w:val="24"/>
          <w:szCs w:val="24"/>
        </w:rPr>
        <w:t>[1] T.S. Mulla, J.R. Rao, S.S. Yadav, V.V. Bharekar, M.P. Rajput, Development and validation of HPLC method for simultaneous quantitation of paracetamol and dexketoprofen trometamol in bulk drug and formulation, Pharmacie Globale, 7 (2011) 1-4.</w:t>
      </w:r>
      <w:bookmarkEnd w:id="1"/>
    </w:p>
    <w:p w14:paraId="5DAF5807" w14:textId="77777777" w:rsidR="00C5279A" w:rsidRPr="00C5279A" w:rsidRDefault="00C5279A" w:rsidP="00416895">
      <w:pPr>
        <w:pStyle w:val="EndNoteBibliography"/>
        <w:framePr w:wrap="around" w:hAnchor="page" w:x="1404" w:y="228"/>
        <w:spacing w:after="0"/>
        <w:jc w:val="lowKashida"/>
        <w:rPr>
          <w:rFonts w:asciiTheme="majorBidi" w:hAnsiTheme="majorBidi" w:cstheme="majorBidi"/>
          <w:sz w:val="24"/>
          <w:szCs w:val="24"/>
        </w:rPr>
      </w:pPr>
      <w:bookmarkStart w:id="2" w:name="_ENREF_2"/>
      <w:r w:rsidRPr="00C5279A">
        <w:rPr>
          <w:rFonts w:asciiTheme="majorBidi" w:hAnsiTheme="majorBidi" w:cstheme="majorBidi"/>
          <w:sz w:val="24"/>
          <w:szCs w:val="24"/>
        </w:rPr>
        <w:t>[2] D. Pokharkar, R. Korhale, S. Jadhav, N. Birdar, D. Puri, P. Wani, Stability indicating RP-HPLC-PDA method for simultaneous determination of dexketoprofen trometamol and paracetamol from tablet dosage form, Der Pharmacia Letter, 3 (2011) 49-57.</w:t>
      </w:r>
      <w:bookmarkEnd w:id="2"/>
    </w:p>
    <w:p w14:paraId="7C64D32D" w14:textId="77777777" w:rsidR="00C5279A" w:rsidRPr="00C5279A" w:rsidRDefault="00C5279A" w:rsidP="00416895">
      <w:pPr>
        <w:pStyle w:val="EndNoteBibliography"/>
        <w:framePr w:wrap="around" w:hAnchor="page" w:x="1404" w:y="228"/>
        <w:spacing w:after="0"/>
        <w:jc w:val="lowKashida"/>
        <w:rPr>
          <w:rFonts w:asciiTheme="majorBidi" w:hAnsiTheme="majorBidi" w:cstheme="majorBidi"/>
          <w:sz w:val="24"/>
          <w:szCs w:val="24"/>
        </w:rPr>
      </w:pPr>
      <w:bookmarkStart w:id="3" w:name="_ENREF_3"/>
      <w:r w:rsidRPr="00C5279A">
        <w:rPr>
          <w:rFonts w:asciiTheme="majorBidi" w:hAnsiTheme="majorBidi" w:cstheme="majorBidi"/>
          <w:sz w:val="24"/>
          <w:szCs w:val="24"/>
        </w:rPr>
        <w:t>[3] J.R. Rao, T.S. Mulla, V.V. Bharekar, S.S. Yadav, M.P. Rajput, Simultaneous HPTLC Determination of Paracetamol and Dexketoprofen trometamol in pharmaceutical dosage form, Der Pharma Chemica, 3 (2011) 32-38.</w:t>
      </w:r>
      <w:bookmarkEnd w:id="3"/>
    </w:p>
    <w:p w14:paraId="386FBB3E" w14:textId="77777777" w:rsidR="00C5279A" w:rsidRPr="00C5279A" w:rsidRDefault="00C5279A" w:rsidP="00416895">
      <w:pPr>
        <w:pStyle w:val="EndNoteBibliography"/>
        <w:framePr w:wrap="around" w:hAnchor="page" w:x="1404" w:y="228"/>
        <w:spacing w:after="0"/>
        <w:jc w:val="lowKashida"/>
        <w:rPr>
          <w:rFonts w:asciiTheme="majorBidi" w:hAnsiTheme="majorBidi" w:cstheme="majorBidi"/>
          <w:sz w:val="24"/>
          <w:szCs w:val="24"/>
        </w:rPr>
      </w:pPr>
      <w:bookmarkStart w:id="4" w:name="_ENREF_4"/>
      <w:r w:rsidRPr="00C5279A">
        <w:rPr>
          <w:rFonts w:asciiTheme="majorBidi" w:hAnsiTheme="majorBidi" w:cstheme="majorBidi"/>
          <w:sz w:val="24"/>
          <w:szCs w:val="24"/>
        </w:rPr>
        <w:t>[4] L. Kothapalli, A. Karape, A. Thomas, R. Nanda, P. Gaidhani, M. Choudhari, Simultaneous spectrophotometric estimation of paracetamol and dexketoprofen trometamol in pharmaceutical dosage form, Der Pharm, Der Pharma Chemica, 3 (2011) 365-371.</w:t>
      </w:r>
      <w:bookmarkEnd w:id="4"/>
    </w:p>
    <w:p w14:paraId="62A16535" w14:textId="77777777" w:rsidR="00C5279A" w:rsidRPr="00C5279A" w:rsidRDefault="00C5279A" w:rsidP="00416895">
      <w:pPr>
        <w:pStyle w:val="EndNoteBibliography"/>
        <w:framePr w:wrap="around" w:hAnchor="page" w:x="1404" w:y="228"/>
        <w:jc w:val="lowKashida"/>
        <w:rPr>
          <w:rFonts w:asciiTheme="majorBidi" w:hAnsiTheme="majorBidi" w:cstheme="majorBidi"/>
          <w:sz w:val="24"/>
          <w:szCs w:val="24"/>
        </w:rPr>
      </w:pPr>
      <w:bookmarkStart w:id="5" w:name="_ENREF_5"/>
      <w:r w:rsidRPr="00C5279A">
        <w:rPr>
          <w:rFonts w:asciiTheme="majorBidi" w:hAnsiTheme="majorBidi" w:cstheme="majorBidi"/>
          <w:sz w:val="24"/>
          <w:szCs w:val="24"/>
        </w:rPr>
        <w:t>[5] M. Çelebier, T. Reçber, E. Koçak, S. Altınöz, S. Kır, Determination of rivaroxaban in human plasma by solid-phase extraction–high performance liquid chromatography, J. Chromatogr. Sci., 54 (2016) 216-220.</w:t>
      </w:r>
      <w:bookmarkEnd w:id="5"/>
    </w:p>
    <w:p w14:paraId="3441CB40" w14:textId="71646BF2" w:rsidR="00DA26DC" w:rsidRPr="0033757C" w:rsidRDefault="00DC13E8" w:rsidP="00416895">
      <w:pPr>
        <w:jc w:val="lowKashida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9F2AF2">
        <w:rPr>
          <w:rFonts w:asciiTheme="majorBidi" w:hAnsiTheme="majorBidi" w:cstheme="majorBidi"/>
          <w:b/>
          <w:bCs/>
          <w:sz w:val="24"/>
          <w:szCs w:val="24"/>
          <w:u w:val="single"/>
        </w:rPr>
        <w:fldChar w:fldCharType="end"/>
      </w:r>
    </w:p>
    <w:sectPr w:rsidR="00DA26DC" w:rsidRPr="0033757C" w:rsidSect="000A3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9094F3" w16cex:dateUtc="2024-03-04T16:44:00Z"/>
  <w16cex:commentExtensible w16cex:durableId="2990954D" w16cex:dateUtc="2024-03-04T16:45:00Z"/>
  <w16cex:commentExtensible w16cex:durableId="29909584" w16cex:dateUtc="2024-03-04T16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6227BB" w16cid:durableId="299094F3"/>
  <w16cid:commentId w16cid:paraId="255E6F4E" w16cid:durableId="2990954D"/>
  <w16cid:commentId w16cid:paraId="3CBA047D" w16cid:durableId="2990958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chemical J (3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pwxddp5zrf5avex0wpvxwxz9s25zrt2r9rv&quot;&gt;My EndNote Library 5 march&lt;record-ids&gt;&lt;item&gt;795&lt;/item&gt;&lt;item&gt;806&lt;/item&gt;&lt;item&gt;807&lt;/item&gt;&lt;item&gt;808&lt;/item&gt;&lt;item&gt;809&lt;/item&gt;&lt;item&gt;1011&lt;/item&gt;&lt;/record-ids&gt;&lt;/item&gt;&lt;/Libraries&gt;"/>
  </w:docVars>
  <w:rsids>
    <w:rsidRoot w:val="00E21802"/>
    <w:rsid w:val="00005959"/>
    <w:rsid w:val="00011669"/>
    <w:rsid w:val="00011E91"/>
    <w:rsid w:val="00013F93"/>
    <w:rsid w:val="00025480"/>
    <w:rsid w:val="00035C20"/>
    <w:rsid w:val="00086D48"/>
    <w:rsid w:val="00094035"/>
    <w:rsid w:val="000A36A3"/>
    <w:rsid w:val="000D02C2"/>
    <w:rsid w:val="000D40C4"/>
    <w:rsid w:val="00103402"/>
    <w:rsid w:val="00104332"/>
    <w:rsid w:val="0013159A"/>
    <w:rsid w:val="00167139"/>
    <w:rsid w:val="001A5DBE"/>
    <w:rsid w:val="001B01AB"/>
    <w:rsid w:val="001C3701"/>
    <w:rsid w:val="001D3EE1"/>
    <w:rsid w:val="001D450A"/>
    <w:rsid w:val="001D71D7"/>
    <w:rsid w:val="001D7AD2"/>
    <w:rsid w:val="002559EC"/>
    <w:rsid w:val="002572D9"/>
    <w:rsid w:val="00273A1B"/>
    <w:rsid w:val="002745FE"/>
    <w:rsid w:val="002C481F"/>
    <w:rsid w:val="002D38E4"/>
    <w:rsid w:val="002E1481"/>
    <w:rsid w:val="00317916"/>
    <w:rsid w:val="00331BCD"/>
    <w:rsid w:val="00335842"/>
    <w:rsid w:val="0033757C"/>
    <w:rsid w:val="00385F2F"/>
    <w:rsid w:val="00393D92"/>
    <w:rsid w:val="003C4EBD"/>
    <w:rsid w:val="003D440F"/>
    <w:rsid w:val="003D4701"/>
    <w:rsid w:val="003E7D77"/>
    <w:rsid w:val="0040705B"/>
    <w:rsid w:val="00416895"/>
    <w:rsid w:val="00431321"/>
    <w:rsid w:val="004958D8"/>
    <w:rsid w:val="004966D8"/>
    <w:rsid w:val="004969B8"/>
    <w:rsid w:val="004E33BB"/>
    <w:rsid w:val="004F272C"/>
    <w:rsid w:val="004F5F9C"/>
    <w:rsid w:val="004F698C"/>
    <w:rsid w:val="005251AF"/>
    <w:rsid w:val="00564BA5"/>
    <w:rsid w:val="005661C5"/>
    <w:rsid w:val="005A23CA"/>
    <w:rsid w:val="005B621B"/>
    <w:rsid w:val="005E1B4E"/>
    <w:rsid w:val="005F1149"/>
    <w:rsid w:val="005F4335"/>
    <w:rsid w:val="005F4E82"/>
    <w:rsid w:val="00601034"/>
    <w:rsid w:val="0061763B"/>
    <w:rsid w:val="00672B75"/>
    <w:rsid w:val="00680FB7"/>
    <w:rsid w:val="006C0E81"/>
    <w:rsid w:val="006D6C00"/>
    <w:rsid w:val="006E59C5"/>
    <w:rsid w:val="006F793A"/>
    <w:rsid w:val="007B6878"/>
    <w:rsid w:val="007D6F15"/>
    <w:rsid w:val="008004AB"/>
    <w:rsid w:val="00817B89"/>
    <w:rsid w:val="00831403"/>
    <w:rsid w:val="00841F60"/>
    <w:rsid w:val="008606D0"/>
    <w:rsid w:val="0087227B"/>
    <w:rsid w:val="008B091A"/>
    <w:rsid w:val="008D0AEF"/>
    <w:rsid w:val="008D7799"/>
    <w:rsid w:val="008E3E83"/>
    <w:rsid w:val="008E3F88"/>
    <w:rsid w:val="00900BCF"/>
    <w:rsid w:val="00917F98"/>
    <w:rsid w:val="009246AF"/>
    <w:rsid w:val="00936D8F"/>
    <w:rsid w:val="009658F9"/>
    <w:rsid w:val="009715A2"/>
    <w:rsid w:val="00974D95"/>
    <w:rsid w:val="00987B32"/>
    <w:rsid w:val="009C5F1B"/>
    <w:rsid w:val="009F15B8"/>
    <w:rsid w:val="009F2AF2"/>
    <w:rsid w:val="00A00819"/>
    <w:rsid w:val="00A05BA6"/>
    <w:rsid w:val="00A160DC"/>
    <w:rsid w:val="00A2632B"/>
    <w:rsid w:val="00A5719B"/>
    <w:rsid w:val="00A65EAB"/>
    <w:rsid w:val="00A6723B"/>
    <w:rsid w:val="00A762C2"/>
    <w:rsid w:val="00A92C50"/>
    <w:rsid w:val="00AB010D"/>
    <w:rsid w:val="00AB5D15"/>
    <w:rsid w:val="00BC12B3"/>
    <w:rsid w:val="00BC6F02"/>
    <w:rsid w:val="00C17C64"/>
    <w:rsid w:val="00C32A8A"/>
    <w:rsid w:val="00C449B4"/>
    <w:rsid w:val="00C5279A"/>
    <w:rsid w:val="00C70BB6"/>
    <w:rsid w:val="00C76F35"/>
    <w:rsid w:val="00C84D66"/>
    <w:rsid w:val="00C933BB"/>
    <w:rsid w:val="00CC3EBC"/>
    <w:rsid w:val="00D05088"/>
    <w:rsid w:val="00D12888"/>
    <w:rsid w:val="00D34B88"/>
    <w:rsid w:val="00D804A2"/>
    <w:rsid w:val="00DA26DC"/>
    <w:rsid w:val="00DB3109"/>
    <w:rsid w:val="00DC13E8"/>
    <w:rsid w:val="00E21802"/>
    <w:rsid w:val="00EA2652"/>
    <w:rsid w:val="00EB68A5"/>
    <w:rsid w:val="00F16BD1"/>
    <w:rsid w:val="00F348AA"/>
    <w:rsid w:val="00F97520"/>
    <w:rsid w:val="00FA7CE9"/>
    <w:rsid w:val="00FE40C8"/>
    <w:rsid w:val="00FE6A91"/>
    <w:rsid w:val="00FE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6CBCD524"/>
  <w15:docId w15:val="{10BD2BAB-5EE7-4AB8-B5FA-0E471664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B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26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DC13E8"/>
    <w:pPr>
      <w:framePr w:hSpace="180" w:wrap="around" w:vAnchor="text" w:hAnchor="margin" w:y="992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3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13E8"/>
    <w:pPr>
      <w:framePr w:hSpace="180" w:wrap="around" w:vAnchor="text" w:hAnchor="margin" w:y="992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13E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C13E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251AF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4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45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45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5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5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chart" Target="charts/chart1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ooking%20%20for%20P%20point\latest%20update\HPLC\extracion%20solvents%20tri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454400699912512"/>
          <c:y val="0.14862277631962673"/>
          <c:w val="0.47760166717159458"/>
          <c:h val="0.612771766838497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aracetamol (2)'!$A$2</c:f>
              <c:strCache>
                <c:ptCount val="1"/>
                <c:pt idx="0">
                  <c:v>Ethyl acetate</c:v>
                </c:pt>
              </c:strCache>
            </c:strRef>
          </c:tx>
          <c:spPr>
            <a:pattFill prst="dkHorz">
              <a:fgClr>
                <a:srgbClr val="0070C0"/>
              </a:fgClr>
              <a:bgClr>
                <a:schemeClr val="bg1"/>
              </a:bgClr>
            </a:pattFill>
          </c:spPr>
          <c:invertIfNegative val="0"/>
          <c:cat>
            <c:strRef>
              <c:f>'Paracetamol (2)'!$B$1:$D$1</c:f>
              <c:strCache>
                <c:ptCount val="3"/>
                <c:pt idx="0">
                  <c:v> PAR</c:v>
                </c:pt>
                <c:pt idx="1">
                  <c:v>RIV</c:v>
                </c:pt>
                <c:pt idx="2">
                  <c:v>DEX</c:v>
                </c:pt>
              </c:strCache>
            </c:strRef>
          </c:cat>
          <c:val>
            <c:numRef>
              <c:f>'Paracetamol (2)'!$B$2:$D$2</c:f>
              <c:numCache>
                <c:formatCode>General</c:formatCode>
                <c:ptCount val="3"/>
                <c:pt idx="0">
                  <c:v>32.799999999999997</c:v>
                </c:pt>
                <c:pt idx="1">
                  <c:v>25.21</c:v>
                </c:pt>
                <c:pt idx="2">
                  <c:v>17.23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586-43B3-956E-597C98BEE06E}"/>
            </c:ext>
          </c:extLst>
        </c:ser>
        <c:ser>
          <c:idx val="1"/>
          <c:order val="1"/>
          <c:tx>
            <c:strRef>
              <c:f>'Paracetamol (2)'!$A$3</c:f>
              <c:strCache>
                <c:ptCount val="1"/>
                <c:pt idx="0">
                  <c:v>Methanol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</c:spPr>
          <c:invertIfNegative val="0"/>
          <c:cat>
            <c:strRef>
              <c:f>'Paracetamol (2)'!$B$1:$D$1</c:f>
              <c:strCache>
                <c:ptCount val="3"/>
                <c:pt idx="0">
                  <c:v> PAR</c:v>
                </c:pt>
                <c:pt idx="1">
                  <c:v>RIV</c:v>
                </c:pt>
                <c:pt idx="2">
                  <c:v>DEX</c:v>
                </c:pt>
              </c:strCache>
            </c:strRef>
          </c:cat>
          <c:val>
            <c:numRef>
              <c:f>'Paracetamol (2)'!$B$3:$D$3</c:f>
              <c:numCache>
                <c:formatCode>General</c:formatCode>
                <c:ptCount val="3"/>
                <c:pt idx="0">
                  <c:v>102.45</c:v>
                </c:pt>
                <c:pt idx="1">
                  <c:v>98.24</c:v>
                </c:pt>
                <c:pt idx="2">
                  <c:v>99.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586-43B3-956E-597C98BEE06E}"/>
            </c:ext>
          </c:extLst>
        </c:ser>
        <c:ser>
          <c:idx val="2"/>
          <c:order val="2"/>
          <c:tx>
            <c:strRef>
              <c:f>'Paracetamol (2)'!$A$4</c:f>
              <c:strCache>
                <c:ptCount val="1"/>
                <c:pt idx="0">
                  <c:v>Acetonitrile</c:v>
                </c:pt>
              </c:strCache>
            </c:strRef>
          </c:tx>
          <c:spPr>
            <a:pattFill prst="sphere">
              <a:fgClr>
                <a:schemeClr val="accent1"/>
              </a:fgClr>
              <a:bgClr>
                <a:schemeClr val="bg1"/>
              </a:bgClr>
            </a:pattFill>
          </c:spPr>
          <c:invertIfNegative val="0"/>
          <c:cat>
            <c:strRef>
              <c:f>'Paracetamol (2)'!$B$1:$D$1</c:f>
              <c:strCache>
                <c:ptCount val="3"/>
                <c:pt idx="0">
                  <c:v> PAR</c:v>
                </c:pt>
                <c:pt idx="1">
                  <c:v>RIV</c:v>
                </c:pt>
                <c:pt idx="2">
                  <c:v>DEX</c:v>
                </c:pt>
              </c:strCache>
            </c:strRef>
          </c:cat>
          <c:val>
            <c:numRef>
              <c:f>'Paracetamol (2)'!$B$4:$D$4</c:f>
              <c:numCache>
                <c:formatCode>General</c:formatCode>
                <c:ptCount val="3"/>
                <c:pt idx="0">
                  <c:v>108.79</c:v>
                </c:pt>
                <c:pt idx="1">
                  <c:v>100.75</c:v>
                </c:pt>
                <c:pt idx="2">
                  <c:v>98.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586-43B3-956E-597C98BEE06E}"/>
            </c:ext>
          </c:extLst>
        </c:ser>
        <c:ser>
          <c:idx val="3"/>
          <c:order val="3"/>
          <c:tx>
            <c:strRef>
              <c:f>'Paracetamol (2)'!$A$5</c:f>
              <c:strCache>
                <c:ptCount val="1"/>
                <c:pt idx="0">
                  <c:v>Acetonitrile:Methanol (1:1) </c:v>
                </c:pt>
              </c:strCache>
            </c:strRef>
          </c:tx>
          <c:spPr>
            <a:solidFill>
              <a:schemeClr val="accent1"/>
            </a:solidFill>
          </c:spPr>
          <c:invertIfNegative val="0"/>
          <c:cat>
            <c:strRef>
              <c:f>'Paracetamol (2)'!$B$1:$D$1</c:f>
              <c:strCache>
                <c:ptCount val="3"/>
                <c:pt idx="0">
                  <c:v> PAR</c:v>
                </c:pt>
                <c:pt idx="1">
                  <c:v>RIV</c:v>
                </c:pt>
                <c:pt idx="2">
                  <c:v>DEX</c:v>
                </c:pt>
              </c:strCache>
            </c:strRef>
          </c:cat>
          <c:val>
            <c:numRef>
              <c:f>'Paracetamol (2)'!$B$5:$D$5</c:f>
              <c:numCache>
                <c:formatCode>General</c:formatCode>
                <c:ptCount val="3"/>
                <c:pt idx="0">
                  <c:v>77.95</c:v>
                </c:pt>
                <c:pt idx="1">
                  <c:v>74.819999999999993</c:v>
                </c:pt>
                <c:pt idx="2">
                  <c:v>84.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586-43B3-956E-597C98BEE0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97839232"/>
        <c:axId val="1197837056"/>
      </c:barChart>
      <c:catAx>
        <c:axId val="11978392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Drugs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197837056"/>
        <c:crosses val="autoZero"/>
        <c:auto val="1"/>
        <c:lblAlgn val="ctr"/>
        <c:lblOffset val="100"/>
        <c:noMultiLvlLbl val="0"/>
      </c:catAx>
      <c:valAx>
        <c:axId val="11978370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/>
                  <a:t>Recovery 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1978392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7474418197725283"/>
          <c:y val="0.29296965577144585"/>
          <c:w val="0.3119224846894138"/>
          <c:h val="0.3804875469702978"/>
        </c:manualLayout>
      </c:layout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82337-3789-4BE4-891F-C2F5406E7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9</Pages>
  <Words>2125</Words>
  <Characters>1211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E14</dc:creator>
  <cp:lastModifiedBy>Karthika S Saravanan D</cp:lastModifiedBy>
  <cp:revision>21</cp:revision>
  <cp:lastPrinted>2024-02-28T10:13:00Z</cp:lastPrinted>
  <dcterms:created xsi:type="dcterms:W3CDTF">2024-09-07T09:36:00Z</dcterms:created>
  <dcterms:modified xsi:type="dcterms:W3CDTF">2024-10-27T09:17:00Z</dcterms:modified>
</cp:coreProperties>
</file>